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81113" w14:textId="542EEF70" w:rsidR="002B4D41" w:rsidRPr="004446F5" w:rsidRDefault="003110B5" w:rsidP="002B4D4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b/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Supplementary Materials</w:t>
      </w:r>
    </w:p>
    <w:p w14:paraId="103D8CDE" w14:textId="77777777" w:rsidR="003110B5" w:rsidRPr="004446F5" w:rsidRDefault="003110B5" w:rsidP="002B4D4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b/>
          <w:color w:val="000000" w:themeColor="text1"/>
          <w:sz w:val="22"/>
          <w:szCs w:val="22"/>
        </w:rPr>
      </w:pPr>
    </w:p>
    <w:p w14:paraId="149FDEB1" w14:textId="77777777" w:rsidR="003110B5" w:rsidRPr="004446F5" w:rsidRDefault="003110B5" w:rsidP="002B4D4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67A3E3EF" w14:textId="77777777" w:rsidR="002B4D41" w:rsidRPr="004446F5" w:rsidRDefault="002B4D41" w:rsidP="002B4D4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850" w:tblpY="-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276"/>
        <w:gridCol w:w="1134"/>
        <w:gridCol w:w="1276"/>
        <w:gridCol w:w="1984"/>
      </w:tblGrid>
      <w:tr w:rsidR="004446F5" w:rsidRPr="004446F5" w14:paraId="1E316D48" w14:textId="77777777" w:rsidTr="00CC0F0D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C3CBE1B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Types of med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45D242" w14:textId="0F55D583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9FFA8D" w14:textId="6AECCEDD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NC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55CA28" w14:textId="68E11DEC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SZ+FT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392ACA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SZ-FTD</w:t>
            </w:r>
          </w:p>
        </w:tc>
      </w:tr>
      <w:tr w:rsidR="004446F5" w:rsidRPr="004446F5" w14:paraId="17BD8412" w14:textId="77777777" w:rsidTr="00CC0F0D">
        <w:tc>
          <w:tcPr>
            <w:tcW w:w="3539" w:type="dxa"/>
            <w:tcBorders>
              <w:top w:val="single" w:sz="4" w:space="0" w:color="auto"/>
            </w:tcBorders>
          </w:tcPr>
          <w:p w14:paraId="693A3281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Clozap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7FC654" w14:textId="19C8F10B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E836CA" w14:textId="4CD3F71B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B06669" w14:textId="185BE57E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55CB66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8</w:t>
            </w:r>
          </w:p>
        </w:tc>
      </w:tr>
      <w:tr w:rsidR="004446F5" w:rsidRPr="004446F5" w14:paraId="361C0E96" w14:textId="77777777" w:rsidTr="00CC0F0D">
        <w:tc>
          <w:tcPr>
            <w:tcW w:w="3539" w:type="dxa"/>
          </w:tcPr>
          <w:p w14:paraId="5C8067BA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Olanzapine</w:t>
            </w:r>
          </w:p>
        </w:tc>
        <w:tc>
          <w:tcPr>
            <w:tcW w:w="1276" w:type="dxa"/>
          </w:tcPr>
          <w:p w14:paraId="0D9A6B35" w14:textId="7ABBA4EA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780F8021" w14:textId="0BB2AA9C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45182575" w14:textId="7F8ADF03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6</w:t>
            </w:r>
          </w:p>
        </w:tc>
        <w:tc>
          <w:tcPr>
            <w:tcW w:w="1984" w:type="dxa"/>
          </w:tcPr>
          <w:p w14:paraId="4A61E001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2</w:t>
            </w:r>
          </w:p>
        </w:tc>
      </w:tr>
      <w:tr w:rsidR="004446F5" w:rsidRPr="004446F5" w14:paraId="738D1344" w14:textId="77777777" w:rsidTr="00CC0F0D">
        <w:tc>
          <w:tcPr>
            <w:tcW w:w="3539" w:type="dxa"/>
          </w:tcPr>
          <w:p w14:paraId="6D686EE6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proofErr w:type="spellStart"/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Amisulprid</w:t>
            </w:r>
            <w:proofErr w:type="spellEnd"/>
          </w:p>
        </w:tc>
        <w:tc>
          <w:tcPr>
            <w:tcW w:w="1276" w:type="dxa"/>
          </w:tcPr>
          <w:p w14:paraId="50952F18" w14:textId="6047D10D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063C9C44" w14:textId="3E2BCA45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5A7368A9" w14:textId="05B374D1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984" w:type="dxa"/>
          </w:tcPr>
          <w:p w14:paraId="18830605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3</w:t>
            </w:r>
          </w:p>
        </w:tc>
      </w:tr>
      <w:tr w:rsidR="004446F5" w:rsidRPr="004446F5" w14:paraId="72343166" w14:textId="77777777" w:rsidTr="00CC0F0D">
        <w:tc>
          <w:tcPr>
            <w:tcW w:w="3539" w:type="dxa"/>
          </w:tcPr>
          <w:p w14:paraId="0628FB36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Haloperidol</w:t>
            </w:r>
          </w:p>
        </w:tc>
        <w:tc>
          <w:tcPr>
            <w:tcW w:w="1276" w:type="dxa"/>
          </w:tcPr>
          <w:p w14:paraId="5FFC5205" w14:textId="30FB9E25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6DE37CD4" w14:textId="3FEECC8E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6D3A027C" w14:textId="5E43896F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2</w:t>
            </w:r>
          </w:p>
        </w:tc>
        <w:tc>
          <w:tcPr>
            <w:tcW w:w="1984" w:type="dxa"/>
          </w:tcPr>
          <w:p w14:paraId="657E2DE7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  <w:tr w:rsidR="004446F5" w:rsidRPr="004446F5" w14:paraId="7E4A5D2E" w14:textId="77777777" w:rsidTr="00CC0F0D">
        <w:tc>
          <w:tcPr>
            <w:tcW w:w="3539" w:type="dxa"/>
          </w:tcPr>
          <w:p w14:paraId="57580339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Risperidone</w:t>
            </w:r>
          </w:p>
        </w:tc>
        <w:tc>
          <w:tcPr>
            <w:tcW w:w="1276" w:type="dxa"/>
          </w:tcPr>
          <w:p w14:paraId="5CB3CF31" w14:textId="472A38A1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792071C0" w14:textId="39CB588C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66809492" w14:textId="4B38CA40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984" w:type="dxa"/>
          </w:tcPr>
          <w:p w14:paraId="6DD09055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  <w:tr w:rsidR="004446F5" w:rsidRPr="004446F5" w14:paraId="44201720" w14:textId="77777777" w:rsidTr="00CC0F0D">
        <w:tc>
          <w:tcPr>
            <w:tcW w:w="3539" w:type="dxa"/>
          </w:tcPr>
          <w:p w14:paraId="05E5BA21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First-generation depot</w:t>
            </w:r>
          </w:p>
        </w:tc>
        <w:tc>
          <w:tcPr>
            <w:tcW w:w="1276" w:type="dxa"/>
          </w:tcPr>
          <w:p w14:paraId="070F0896" w14:textId="4910C774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66C9063B" w14:textId="23C089C1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592246C0" w14:textId="6CB8C29E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2</w:t>
            </w:r>
          </w:p>
        </w:tc>
        <w:tc>
          <w:tcPr>
            <w:tcW w:w="1984" w:type="dxa"/>
          </w:tcPr>
          <w:p w14:paraId="13010786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22E4ED0D" w14:textId="77777777" w:rsidTr="00CC0F0D">
        <w:tc>
          <w:tcPr>
            <w:tcW w:w="3539" w:type="dxa"/>
          </w:tcPr>
          <w:p w14:paraId="1E240317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proofErr w:type="spellStart"/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Sulpiride</w:t>
            </w:r>
            <w:proofErr w:type="spellEnd"/>
          </w:p>
        </w:tc>
        <w:tc>
          <w:tcPr>
            <w:tcW w:w="1276" w:type="dxa"/>
          </w:tcPr>
          <w:p w14:paraId="4534078E" w14:textId="2C717812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78129EDC" w14:textId="181824E8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66974260" w14:textId="4900F7EC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53DA3F7B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2BE2A7F7" w14:textId="77777777" w:rsidTr="00CC0F0D">
        <w:tc>
          <w:tcPr>
            <w:tcW w:w="3539" w:type="dxa"/>
          </w:tcPr>
          <w:p w14:paraId="4366C904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Aripiprazole</w:t>
            </w:r>
          </w:p>
        </w:tc>
        <w:tc>
          <w:tcPr>
            <w:tcW w:w="1276" w:type="dxa"/>
          </w:tcPr>
          <w:p w14:paraId="34548952" w14:textId="714C8E01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2A24ECFA" w14:textId="20F09F45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593A6842" w14:textId="7D655AAD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30BE8298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3</w:t>
            </w:r>
          </w:p>
        </w:tc>
      </w:tr>
      <w:tr w:rsidR="004446F5" w:rsidRPr="004446F5" w14:paraId="3A696B49" w14:textId="77777777" w:rsidTr="00CC0F0D">
        <w:tc>
          <w:tcPr>
            <w:tcW w:w="3539" w:type="dxa"/>
          </w:tcPr>
          <w:p w14:paraId="31527876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Quetiapine</w:t>
            </w:r>
          </w:p>
        </w:tc>
        <w:tc>
          <w:tcPr>
            <w:tcW w:w="1276" w:type="dxa"/>
          </w:tcPr>
          <w:p w14:paraId="5DA10DF1" w14:textId="4A1AEAEA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06A0BA82" w14:textId="05B2EC7A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43E41684" w14:textId="65A3F2A8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2040A304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2D03F556" w14:textId="77777777" w:rsidTr="00CC0F0D">
        <w:tc>
          <w:tcPr>
            <w:tcW w:w="3539" w:type="dxa"/>
          </w:tcPr>
          <w:p w14:paraId="79459D4B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SSRI</w:t>
            </w:r>
          </w:p>
        </w:tc>
        <w:tc>
          <w:tcPr>
            <w:tcW w:w="1276" w:type="dxa"/>
          </w:tcPr>
          <w:p w14:paraId="61F6B6A1" w14:textId="3C26B32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134" w:type="dxa"/>
          </w:tcPr>
          <w:p w14:paraId="50C918ED" w14:textId="33B3A6CD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7EB034E9" w14:textId="5F1FCC8A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48EAD9C9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16638FB7" w14:textId="77777777" w:rsidTr="00CC0F0D">
        <w:tc>
          <w:tcPr>
            <w:tcW w:w="3539" w:type="dxa"/>
          </w:tcPr>
          <w:p w14:paraId="0BE7A0F0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Venlafaxine</w:t>
            </w:r>
          </w:p>
        </w:tc>
        <w:tc>
          <w:tcPr>
            <w:tcW w:w="1276" w:type="dxa"/>
          </w:tcPr>
          <w:p w14:paraId="778DF9F3" w14:textId="0E12D2D4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134" w:type="dxa"/>
          </w:tcPr>
          <w:p w14:paraId="1CBAD6DE" w14:textId="032EC604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5015CF9C" w14:textId="4DCE1F2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6FCA64E4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262F67E5" w14:textId="77777777" w:rsidTr="00CC0F0D">
        <w:tc>
          <w:tcPr>
            <w:tcW w:w="3539" w:type="dxa"/>
          </w:tcPr>
          <w:p w14:paraId="048D161B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proofErr w:type="spellStart"/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Mirtazepine</w:t>
            </w:r>
            <w:proofErr w:type="spellEnd"/>
          </w:p>
        </w:tc>
        <w:tc>
          <w:tcPr>
            <w:tcW w:w="1276" w:type="dxa"/>
          </w:tcPr>
          <w:p w14:paraId="75AF4205" w14:textId="346F475E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5F84A9AF" w14:textId="2C11B8AB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3395CD3F" w14:textId="46D1B23A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14EFAFA6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085F9F2D" w14:textId="77777777" w:rsidTr="00CC0F0D">
        <w:tc>
          <w:tcPr>
            <w:tcW w:w="3539" w:type="dxa"/>
          </w:tcPr>
          <w:p w14:paraId="03B178AA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Temazepam</w:t>
            </w:r>
          </w:p>
        </w:tc>
        <w:tc>
          <w:tcPr>
            <w:tcW w:w="1276" w:type="dxa"/>
          </w:tcPr>
          <w:p w14:paraId="4D27FF81" w14:textId="3EE64898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1281E363" w14:textId="237BCC35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4A6EC0C6" w14:textId="7F6E7FC1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15E6582B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78A9677A" w14:textId="77777777" w:rsidTr="00CC0F0D">
        <w:tc>
          <w:tcPr>
            <w:tcW w:w="3539" w:type="dxa"/>
          </w:tcPr>
          <w:p w14:paraId="576A38B8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Zopiclone</w:t>
            </w:r>
          </w:p>
        </w:tc>
        <w:tc>
          <w:tcPr>
            <w:tcW w:w="1276" w:type="dxa"/>
          </w:tcPr>
          <w:p w14:paraId="57C9B566" w14:textId="5F55D0B0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7040E3F7" w14:textId="7A33DC0E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210ECD9A" w14:textId="1BFD198B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984" w:type="dxa"/>
          </w:tcPr>
          <w:p w14:paraId="4FF24FDB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10CB4AB8" w14:textId="77777777" w:rsidTr="00CC0F0D">
        <w:tc>
          <w:tcPr>
            <w:tcW w:w="3539" w:type="dxa"/>
          </w:tcPr>
          <w:p w14:paraId="15F3A8E3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Pregabalin</w:t>
            </w:r>
          </w:p>
        </w:tc>
        <w:tc>
          <w:tcPr>
            <w:tcW w:w="1276" w:type="dxa"/>
          </w:tcPr>
          <w:p w14:paraId="5028F6A4" w14:textId="328E0969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4E8AC725" w14:textId="0E0BD298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3FA2BFCB" w14:textId="047679BD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61A4927B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</w:tr>
      <w:tr w:rsidR="004446F5" w:rsidRPr="004446F5" w14:paraId="0D3E5BEA" w14:textId="77777777" w:rsidTr="00CC0F0D">
        <w:tc>
          <w:tcPr>
            <w:tcW w:w="3539" w:type="dxa"/>
          </w:tcPr>
          <w:p w14:paraId="61FE28CE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Sodium valproate</w:t>
            </w:r>
          </w:p>
        </w:tc>
        <w:tc>
          <w:tcPr>
            <w:tcW w:w="1276" w:type="dxa"/>
          </w:tcPr>
          <w:p w14:paraId="4723AF1E" w14:textId="769AD5B3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3F01F122" w14:textId="2D0534FB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6E70529E" w14:textId="3D06C0EA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661E6F95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2</w:t>
            </w:r>
          </w:p>
        </w:tc>
      </w:tr>
      <w:tr w:rsidR="004446F5" w:rsidRPr="004446F5" w14:paraId="4641B401" w14:textId="77777777" w:rsidTr="00CC0F0D">
        <w:tc>
          <w:tcPr>
            <w:tcW w:w="3539" w:type="dxa"/>
          </w:tcPr>
          <w:p w14:paraId="2C58E4F2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Thyroxine</w:t>
            </w:r>
          </w:p>
        </w:tc>
        <w:tc>
          <w:tcPr>
            <w:tcW w:w="1276" w:type="dxa"/>
          </w:tcPr>
          <w:p w14:paraId="5031F565" w14:textId="3BCE4BE3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134" w:type="dxa"/>
          </w:tcPr>
          <w:p w14:paraId="27A00CE4" w14:textId="744220F9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6953CF95" w14:textId="488C7A05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4F4F85C2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  <w:tr w:rsidR="004446F5" w:rsidRPr="004446F5" w14:paraId="6CAFFB10" w14:textId="77777777" w:rsidTr="00CC0F0D">
        <w:tc>
          <w:tcPr>
            <w:tcW w:w="3539" w:type="dxa"/>
          </w:tcPr>
          <w:p w14:paraId="61A35357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Propranolol</w:t>
            </w:r>
          </w:p>
        </w:tc>
        <w:tc>
          <w:tcPr>
            <w:tcW w:w="1276" w:type="dxa"/>
          </w:tcPr>
          <w:p w14:paraId="2F7AD03E" w14:textId="27F7E4AC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134" w:type="dxa"/>
          </w:tcPr>
          <w:p w14:paraId="1593A8D4" w14:textId="6C0C69D5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51C12DA9" w14:textId="421B6191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984" w:type="dxa"/>
          </w:tcPr>
          <w:p w14:paraId="7B018C4D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  <w:tr w:rsidR="004446F5" w:rsidRPr="004446F5" w14:paraId="1D6396A5" w14:textId="77777777" w:rsidTr="00CC0F0D">
        <w:tc>
          <w:tcPr>
            <w:tcW w:w="3539" w:type="dxa"/>
          </w:tcPr>
          <w:p w14:paraId="363F9876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Codeine</w:t>
            </w:r>
          </w:p>
        </w:tc>
        <w:tc>
          <w:tcPr>
            <w:tcW w:w="1276" w:type="dxa"/>
          </w:tcPr>
          <w:p w14:paraId="5EFD1FBB" w14:textId="3344F7EE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134" w:type="dxa"/>
          </w:tcPr>
          <w:p w14:paraId="2FB72A31" w14:textId="77E8407F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40C8C640" w14:textId="5CC0795F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984" w:type="dxa"/>
          </w:tcPr>
          <w:p w14:paraId="716A67DA" w14:textId="7777777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  <w:tr w:rsidR="004446F5" w:rsidRPr="004446F5" w14:paraId="11A11112" w14:textId="77777777" w:rsidTr="00CC0F0D">
        <w:tc>
          <w:tcPr>
            <w:tcW w:w="3539" w:type="dxa"/>
          </w:tcPr>
          <w:p w14:paraId="37DC54A6" w14:textId="665F8532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Selective serotonin reuptake inhibitor</w:t>
            </w:r>
          </w:p>
        </w:tc>
        <w:tc>
          <w:tcPr>
            <w:tcW w:w="1276" w:type="dxa"/>
          </w:tcPr>
          <w:p w14:paraId="763FFB82" w14:textId="23FF3C94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0FA09D8B" w14:textId="11C3B7BC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1AA8232C" w14:textId="20DA6ACD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2</w:t>
            </w:r>
          </w:p>
        </w:tc>
        <w:tc>
          <w:tcPr>
            <w:tcW w:w="1984" w:type="dxa"/>
          </w:tcPr>
          <w:p w14:paraId="3F5A11AC" w14:textId="03B62E72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  <w:tr w:rsidR="004446F5" w:rsidRPr="004446F5" w14:paraId="0FFC482B" w14:textId="77777777" w:rsidTr="00CC0F0D">
        <w:tc>
          <w:tcPr>
            <w:tcW w:w="3539" w:type="dxa"/>
          </w:tcPr>
          <w:p w14:paraId="142056D0" w14:textId="6CADFA67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Trazodone</w:t>
            </w:r>
          </w:p>
        </w:tc>
        <w:tc>
          <w:tcPr>
            <w:tcW w:w="1276" w:type="dxa"/>
          </w:tcPr>
          <w:p w14:paraId="6F934DEA" w14:textId="1C6C6318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012106C5" w14:textId="05224140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37AF36E4" w14:textId="1FC8A5F4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984" w:type="dxa"/>
          </w:tcPr>
          <w:p w14:paraId="57D98DB0" w14:textId="7F2090F2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  <w:tr w:rsidR="004446F5" w:rsidRPr="004446F5" w14:paraId="20CBC737" w14:textId="77777777" w:rsidTr="00CC0F0D">
        <w:tc>
          <w:tcPr>
            <w:tcW w:w="3539" w:type="dxa"/>
          </w:tcPr>
          <w:p w14:paraId="2CC9D5AF" w14:textId="52705802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Diazepam</w:t>
            </w:r>
          </w:p>
        </w:tc>
        <w:tc>
          <w:tcPr>
            <w:tcW w:w="1276" w:type="dxa"/>
          </w:tcPr>
          <w:p w14:paraId="78F5482C" w14:textId="0E2DEA34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</w:tcPr>
          <w:p w14:paraId="74DEAAC1" w14:textId="127E77FA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</w:tcPr>
          <w:p w14:paraId="561757CB" w14:textId="6B0D5150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1</w:t>
            </w:r>
          </w:p>
        </w:tc>
        <w:tc>
          <w:tcPr>
            <w:tcW w:w="1984" w:type="dxa"/>
          </w:tcPr>
          <w:p w14:paraId="588FD7F8" w14:textId="1F658356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  <w:tr w:rsidR="004446F5" w:rsidRPr="004446F5" w14:paraId="5FEC82EC" w14:textId="77777777" w:rsidTr="00CC0F0D">
        <w:tc>
          <w:tcPr>
            <w:tcW w:w="3539" w:type="dxa"/>
            <w:tcBorders>
              <w:bottom w:val="single" w:sz="4" w:space="0" w:color="auto"/>
            </w:tcBorders>
          </w:tcPr>
          <w:p w14:paraId="0DFCC3C5" w14:textId="45A1A719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Procyclid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C575C7" w14:textId="18CD764F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442C50" w14:textId="1D4068ED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EF06C1" w14:textId="1D49A82D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E2D7B4" w14:textId="146C319E" w:rsidR="007F6052" w:rsidRPr="004446F5" w:rsidRDefault="007F6052" w:rsidP="007F6052">
            <w:pPr>
              <w:spacing w:line="240" w:lineRule="auto"/>
              <w:rPr>
                <w:color w:val="000000" w:themeColor="text1"/>
                <w:sz w:val="22"/>
                <w:szCs w:val="22"/>
                <w:highlight w:val="white"/>
                <w:lang w:val="en-US"/>
              </w:rPr>
            </w:pPr>
            <w:r w:rsidRPr="004446F5">
              <w:rPr>
                <w:color w:val="000000" w:themeColor="text1"/>
                <w:sz w:val="22"/>
                <w:szCs w:val="22"/>
                <w:highlight w:val="white"/>
                <w:lang w:val="en-US"/>
              </w:rPr>
              <w:t>-------</w:t>
            </w:r>
          </w:p>
        </w:tc>
      </w:tr>
    </w:tbl>
    <w:p w14:paraId="12A44584" w14:textId="77777777" w:rsidR="002B4D41" w:rsidRPr="004446F5" w:rsidRDefault="002B4D41" w:rsidP="00000420">
      <w:pPr>
        <w:spacing w:line="240" w:lineRule="auto"/>
        <w:rPr>
          <w:rFonts w:eastAsia="Calibri"/>
          <w:b/>
          <w:color w:val="000000" w:themeColor="text1"/>
          <w:sz w:val="22"/>
          <w:szCs w:val="22"/>
        </w:rPr>
      </w:pPr>
    </w:p>
    <w:p w14:paraId="2339F7F1" w14:textId="77777777" w:rsidR="001C09AF" w:rsidRPr="004446F5" w:rsidRDefault="001C09AF" w:rsidP="001C09AF">
      <w:pPr>
        <w:rPr>
          <w:color w:val="000000" w:themeColor="text1"/>
          <w:sz w:val="22"/>
          <w:szCs w:val="22"/>
        </w:rPr>
      </w:pPr>
    </w:p>
    <w:p w14:paraId="39B06FC9" w14:textId="77777777" w:rsidR="001C09AF" w:rsidRPr="004446F5" w:rsidRDefault="001C09AF" w:rsidP="001C09AF">
      <w:pPr>
        <w:rPr>
          <w:color w:val="000000" w:themeColor="text1"/>
          <w:sz w:val="22"/>
          <w:szCs w:val="22"/>
        </w:rPr>
      </w:pPr>
    </w:p>
    <w:p w14:paraId="118DFAA5" w14:textId="7777777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2533E5F3" w14:textId="7777777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2CB3B383" w14:textId="7777777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171D4226" w14:textId="7777777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29857E2F" w14:textId="7777777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0BEFE906" w14:textId="7777777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4A2F64B2" w14:textId="7777777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0D55C58F" w14:textId="5BF58D12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7631E00D" w14:textId="7777777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</w:p>
    <w:p w14:paraId="50ADF382" w14:textId="0A135E47" w:rsidR="001C09AF" w:rsidRPr="004446F5" w:rsidRDefault="001C09AF" w:rsidP="001C09AF">
      <w:pPr>
        <w:rPr>
          <w:color w:val="000000" w:themeColor="text1"/>
          <w:sz w:val="22"/>
          <w:szCs w:val="22"/>
          <w:highlight w:val="white"/>
          <w:lang w:val="en-US"/>
        </w:rPr>
      </w:pPr>
      <w:r w:rsidRPr="004446F5">
        <w:rPr>
          <w:color w:val="000000" w:themeColor="text1"/>
          <w:sz w:val="22"/>
          <w:szCs w:val="22"/>
          <w:highlight w:val="white"/>
          <w:lang w:val="en-US"/>
        </w:rPr>
        <w:t xml:space="preserve">     </w:t>
      </w:r>
    </w:p>
    <w:p w14:paraId="31EBC70F" w14:textId="77777777" w:rsidR="007F6052" w:rsidRPr="004446F5" w:rsidRDefault="007F6052" w:rsidP="007F6052">
      <w:pPr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  <w:highlight w:val="white"/>
          <w:lang w:val="en-US"/>
        </w:rPr>
        <w:t xml:space="preserve">         </w:t>
      </w:r>
      <w:r w:rsidR="001C09AF" w:rsidRPr="004446F5">
        <w:rPr>
          <w:color w:val="000000" w:themeColor="text1"/>
          <w:sz w:val="22"/>
          <w:szCs w:val="22"/>
          <w:highlight w:val="white"/>
          <w:lang w:val="en-US"/>
        </w:rPr>
        <w:t>*None were taking psychoactive drugs</w:t>
      </w:r>
    </w:p>
    <w:p w14:paraId="590D4C30" w14:textId="4B1748AF" w:rsidR="001C09AF" w:rsidRPr="004446F5" w:rsidRDefault="001C09AF" w:rsidP="007F6052">
      <w:pP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A</w:t>
      </w:r>
      <w:r w:rsidR="00F83DF8" w:rsidRPr="004446F5">
        <w:rPr>
          <w:b/>
          <w:color w:val="000000" w:themeColor="text1"/>
          <w:sz w:val="22"/>
          <w:szCs w:val="22"/>
        </w:rPr>
        <w:t>.</w:t>
      </w:r>
      <w:r w:rsidRPr="004446F5">
        <w:rPr>
          <w:b/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</w:rPr>
        <w:t xml:space="preserve">Number of neurotypical controls (NC), first degree relatives (FDR), and participants with (SZ+FTD) and without formal thought disorder (SZ-FTD) for </w:t>
      </w:r>
      <w:r w:rsidR="00304F52" w:rsidRPr="004446F5">
        <w:rPr>
          <w:color w:val="000000" w:themeColor="text1"/>
          <w:sz w:val="22"/>
          <w:szCs w:val="22"/>
          <w:lang w:val="en-US"/>
        </w:rPr>
        <w:t>psychotropic medication.</w:t>
      </w:r>
    </w:p>
    <w:p w14:paraId="4827E503" w14:textId="77777777" w:rsidR="002368CF" w:rsidRPr="004446F5" w:rsidRDefault="002368CF" w:rsidP="005151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center"/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</w:rPr>
        <w:br w:type="page"/>
      </w:r>
    </w:p>
    <w:p w14:paraId="3D898C2A" w14:textId="77777777" w:rsidR="002368CF" w:rsidRPr="004446F5" w:rsidRDefault="002368CF" w:rsidP="002368CF">
      <w:pPr>
        <w:rPr>
          <w:i/>
          <w:color w:val="000000" w:themeColor="text1"/>
          <w:sz w:val="22"/>
          <w:szCs w:val="22"/>
        </w:rPr>
      </w:pPr>
    </w:p>
    <w:tbl>
      <w:tblPr>
        <w:tblW w:w="1403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2376"/>
        <w:gridCol w:w="4569"/>
        <w:gridCol w:w="4962"/>
      </w:tblGrid>
      <w:tr w:rsidR="004446F5" w:rsidRPr="004446F5" w14:paraId="0FC9FA91" w14:textId="77777777" w:rsidTr="008E17AA">
        <w:trPr>
          <w:jc w:val="center"/>
        </w:trPr>
        <w:tc>
          <w:tcPr>
            <w:tcW w:w="2127" w:type="dxa"/>
            <w:tcBorders>
              <w:top w:val="single" w:sz="4" w:space="0" w:color="000000"/>
            </w:tcBorders>
          </w:tcPr>
          <w:p w14:paraId="60D30C8F" w14:textId="0FB89081" w:rsidR="002368CF" w:rsidRPr="004446F5" w:rsidRDefault="008E17AA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Dysfluency types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 w14:paraId="1B95B9F8" w14:textId="7E682DF5" w:rsidR="002368CF" w:rsidRPr="004446F5" w:rsidRDefault="008E17AA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yntactic positions</w:t>
            </w:r>
          </w:p>
        </w:tc>
        <w:tc>
          <w:tcPr>
            <w:tcW w:w="4569" w:type="dxa"/>
            <w:tcBorders>
              <w:top w:val="single" w:sz="4" w:space="0" w:color="000000"/>
            </w:tcBorders>
          </w:tcPr>
          <w:p w14:paraId="5A0C27C6" w14:textId="77777777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Example 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 w14:paraId="1F5EB81D" w14:textId="77777777" w:rsidR="002368CF" w:rsidRPr="004446F5" w:rsidRDefault="005E5EE8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Explanation</w:t>
            </w:r>
          </w:p>
        </w:tc>
      </w:tr>
      <w:tr w:rsidR="004446F5" w:rsidRPr="004446F5" w14:paraId="1BFCEAA0" w14:textId="77777777" w:rsidTr="008E17AA">
        <w:trPr>
          <w:jc w:val="center"/>
        </w:trPr>
        <w:tc>
          <w:tcPr>
            <w:tcW w:w="2127" w:type="dxa"/>
            <w:tcBorders>
              <w:top w:val="single" w:sz="4" w:space="0" w:color="000000"/>
            </w:tcBorders>
          </w:tcPr>
          <w:p w14:paraId="529E51D5" w14:textId="77777777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single" w:sz="4" w:space="0" w:color="000000"/>
            </w:tcBorders>
          </w:tcPr>
          <w:p w14:paraId="1EB64B52" w14:textId="77777777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</w:t>
            </w:r>
          </w:p>
        </w:tc>
        <w:tc>
          <w:tcPr>
            <w:tcW w:w="4569" w:type="dxa"/>
            <w:tcBorders>
              <w:top w:val="single" w:sz="4" w:space="0" w:color="000000"/>
            </w:tcBorders>
          </w:tcPr>
          <w:p w14:paraId="527454B1" w14:textId="22FC0196" w:rsidR="002368CF" w:rsidRPr="004446F5" w:rsidRDefault="008E17AA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b/>
                <w:color w:val="000000" w:themeColor="text1"/>
                <w:sz w:val="22"/>
                <w:szCs w:val="22"/>
              </w:rPr>
              <w:t>(PAUSE</w:t>
            </w:r>
            <w:r w:rsidR="002368CF" w:rsidRPr="004446F5">
              <w:rPr>
                <w:b/>
                <w:color w:val="000000" w:themeColor="text1"/>
                <w:sz w:val="22"/>
                <w:szCs w:val="22"/>
              </w:rPr>
              <w:t>&lt;1sec)</w:t>
            </w:r>
            <w:r w:rsidR="002368CF" w:rsidRPr="004446F5">
              <w:rPr>
                <w:color w:val="000000" w:themeColor="text1"/>
                <w:sz w:val="22"/>
                <w:szCs w:val="22"/>
              </w:rPr>
              <w:t xml:space="preserve"> He phoned his friend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 w14:paraId="53E1E437" w14:textId="77777777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 is at the beginning of the utterance.</w:t>
            </w:r>
          </w:p>
        </w:tc>
      </w:tr>
      <w:tr w:rsidR="004446F5" w:rsidRPr="004446F5" w14:paraId="004FC6FB" w14:textId="77777777" w:rsidTr="008E17AA">
        <w:trPr>
          <w:jc w:val="center"/>
        </w:trPr>
        <w:tc>
          <w:tcPr>
            <w:tcW w:w="2127" w:type="dxa"/>
          </w:tcPr>
          <w:p w14:paraId="775E347F" w14:textId="535A82FE" w:rsidR="002368CF" w:rsidRPr="004446F5" w:rsidRDefault="008E17AA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s</w:t>
            </w:r>
          </w:p>
        </w:tc>
        <w:tc>
          <w:tcPr>
            <w:tcW w:w="2376" w:type="dxa"/>
          </w:tcPr>
          <w:p w14:paraId="7410D6D5" w14:textId="0A3A8804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pauses</w:t>
            </w:r>
            <w:r w:rsidR="004254EC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569" w:type="dxa"/>
          </w:tcPr>
          <w:p w14:paraId="450E9C65" w14:textId="01B8BBB1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He phoned </w:t>
            </w:r>
            <w:r w:rsidR="008E17AA" w:rsidRPr="004446F5">
              <w:rPr>
                <w:b/>
                <w:color w:val="000000" w:themeColor="text1"/>
                <w:sz w:val="22"/>
                <w:szCs w:val="22"/>
              </w:rPr>
              <w:t xml:space="preserve">(PAUSE </w:t>
            </w:r>
            <w:r w:rsidRPr="004446F5">
              <w:rPr>
                <w:b/>
                <w:color w:val="000000" w:themeColor="text1"/>
                <w:sz w:val="22"/>
                <w:szCs w:val="22"/>
              </w:rPr>
              <w:t>&lt;1sec)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his friend</w:t>
            </w:r>
          </w:p>
        </w:tc>
        <w:tc>
          <w:tcPr>
            <w:tcW w:w="4962" w:type="dxa"/>
          </w:tcPr>
          <w:p w14:paraId="5C92A1A3" w14:textId="71761860" w:rsidR="002368CF" w:rsidRPr="004446F5" w:rsidRDefault="002368CF" w:rsidP="00C5749B">
            <w:pPr>
              <w:spacing w:line="240" w:lineRule="auto"/>
              <w:rPr>
                <w:i/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Unfilled pause is </w:t>
            </w:r>
            <w:r w:rsidR="006C1CE0" w:rsidRPr="004446F5">
              <w:rPr>
                <w:color w:val="000000" w:themeColor="text1"/>
                <w:sz w:val="22"/>
                <w:szCs w:val="22"/>
              </w:rPr>
              <w:t>between a verb and an NP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4446F5" w:rsidRPr="004446F5" w14:paraId="3BE13D52" w14:textId="77777777" w:rsidTr="008E17AA">
        <w:trPr>
          <w:jc w:val="center"/>
        </w:trPr>
        <w:tc>
          <w:tcPr>
            <w:tcW w:w="2127" w:type="dxa"/>
          </w:tcPr>
          <w:p w14:paraId="782481B5" w14:textId="6C57B57A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76" w:type="dxa"/>
          </w:tcPr>
          <w:p w14:paraId="2B910773" w14:textId="7BD9FFEE" w:rsidR="002368CF" w:rsidRPr="004446F5" w:rsidRDefault="008E17AA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Pauses before embedded clauses</w:t>
            </w:r>
          </w:p>
        </w:tc>
        <w:tc>
          <w:tcPr>
            <w:tcW w:w="4569" w:type="dxa"/>
          </w:tcPr>
          <w:p w14:paraId="67BBD2CC" w14:textId="52E18CA4" w:rsidR="002368CF" w:rsidRPr="004446F5" w:rsidRDefault="002368CF" w:rsidP="002368C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en-US"/>
              </w:rPr>
              <w:t xml:space="preserve">He phoned his friend </w:t>
            </w:r>
            <w:r w:rsidR="008E17AA" w:rsidRPr="004446F5">
              <w:rPr>
                <w:b/>
                <w:color w:val="000000" w:themeColor="text1"/>
                <w:sz w:val="22"/>
                <w:szCs w:val="22"/>
                <w:lang w:val="en-US"/>
              </w:rPr>
              <w:t>(</w:t>
            </w:r>
            <w:r w:rsidR="008E17AA" w:rsidRPr="004446F5">
              <w:rPr>
                <w:b/>
                <w:color w:val="000000" w:themeColor="text1"/>
                <w:sz w:val="22"/>
                <w:szCs w:val="22"/>
              </w:rPr>
              <w:t>PAUSE</w:t>
            </w:r>
            <w:r w:rsidR="008E17AA" w:rsidRPr="004446F5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4446F5">
              <w:rPr>
                <w:b/>
                <w:color w:val="000000" w:themeColor="text1"/>
                <w:sz w:val="22"/>
                <w:szCs w:val="22"/>
                <w:lang w:val="en-US"/>
              </w:rPr>
              <w:t>&lt;1sec)</w:t>
            </w:r>
            <w:r w:rsidRPr="004446F5">
              <w:rPr>
                <w:color w:val="000000" w:themeColor="text1"/>
                <w:sz w:val="22"/>
                <w:szCs w:val="22"/>
                <w:lang w:val="en-US"/>
              </w:rPr>
              <w:t xml:space="preserve"> whom he has not seen since</w:t>
            </w:r>
            <w:r w:rsidR="00CB5F42" w:rsidRPr="004446F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4446F5">
              <w:rPr>
                <w:color w:val="000000" w:themeColor="text1"/>
                <w:sz w:val="22"/>
                <w:szCs w:val="22"/>
                <w:lang w:val="en-US"/>
              </w:rPr>
              <w:t>the graduation.</w:t>
            </w:r>
          </w:p>
        </w:tc>
        <w:tc>
          <w:tcPr>
            <w:tcW w:w="4962" w:type="dxa"/>
          </w:tcPr>
          <w:p w14:paraId="2B92DAD1" w14:textId="6E7C9119" w:rsidR="002368CF" w:rsidRPr="004446F5" w:rsidRDefault="002368CF" w:rsidP="00CB5F42">
            <w:pPr>
              <w:spacing w:line="240" w:lineRule="auto"/>
              <w:rPr>
                <w:i/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 before</w:t>
            </w:r>
            <w:r w:rsidR="00CB5F42" w:rsidRPr="004446F5">
              <w:rPr>
                <w:color w:val="000000" w:themeColor="text1"/>
                <w:sz w:val="22"/>
                <w:szCs w:val="22"/>
              </w:rPr>
              <w:t xml:space="preserve"> an embedded clause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="00CB5F42" w:rsidRPr="004446F5">
              <w:rPr>
                <w:color w:val="000000" w:themeColor="text1"/>
                <w:sz w:val="22"/>
                <w:szCs w:val="22"/>
              </w:rPr>
              <w:t xml:space="preserve">(in this case a </w:t>
            </w:r>
            <w:r w:rsidRPr="004446F5">
              <w:rPr>
                <w:color w:val="000000" w:themeColor="text1"/>
                <w:sz w:val="22"/>
                <w:szCs w:val="22"/>
              </w:rPr>
              <w:t>relative</w:t>
            </w:r>
            <w:r w:rsidR="00CB5F42" w:rsidRPr="004446F5">
              <w:rPr>
                <w:color w:val="000000" w:themeColor="text1"/>
                <w:sz w:val="22"/>
                <w:szCs w:val="22"/>
              </w:rPr>
              <w:t>)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4446F5" w:rsidRPr="004446F5" w14:paraId="4EB65D6C" w14:textId="77777777" w:rsidTr="008E17AA">
        <w:trPr>
          <w:jc w:val="center"/>
        </w:trPr>
        <w:tc>
          <w:tcPr>
            <w:tcW w:w="2127" w:type="dxa"/>
          </w:tcPr>
          <w:p w14:paraId="6E6C440A" w14:textId="77777777" w:rsidR="008E17AA" w:rsidRPr="004446F5" w:rsidRDefault="008E17AA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76" w:type="dxa"/>
          </w:tcPr>
          <w:p w14:paraId="4A7B2BF8" w14:textId="77777777" w:rsidR="008E17AA" w:rsidRPr="004446F5" w:rsidRDefault="008E17AA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69" w:type="dxa"/>
          </w:tcPr>
          <w:p w14:paraId="72529824" w14:textId="77777777" w:rsidR="008E17AA" w:rsidRPr="004446F5" w:rsidRDefault="008E17AA" w:rsidP="002368CF">
            <w:pPr>
              <w:spacing w:line="24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</w:tcPr>
          <w:p w14:paraId="65A38F1E" w14:textId="77777777" w:rsidR="008E17AA" w:rsidRPr="004446F5" w:rsidRDefault="008E17AA" w:rsidP="00CB5F4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446F5" w:rsidRPr="004446F5" w14:paraId="581C975B" w14:textId="77777777" w:rsidTr="008E17AA">
        <w:trPr>
          <w:jc w:val="center"/>
        </w:trPr>
        <w:tc>
          <w:tcPr>
            <w:tcW w:w="2127" w:type="dxa"/>
          </w:tcPr>
          <w:p w14:paraId="4AFA51DF" w14:textId="4EDDDCE4" w:rsidR="002368CF" w:rsidRPr="004446F5" w:rsidRDefault="008B334E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d pauses</w:t>
            </w:r>
          </w:p>
        </w:tc>
        <w:tc>
          <w:tcPr>
            <w:tcW w:w="2376" w:type="dxa"/>
          </w:tcPr>
          <w:p w14:paraId="0023C51D" w14:textId="77777777" w:rsidR="002368CF" w:rsidRPr="004446F5" w:rsidRDefault="005E5EE8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 filled pause</w:t>
            </w:r>
          </w:p>
        </w:tc>
        <w:tc>
          <w:tcPr>
            <w:tcW w:w="4569" w:type="dxa"/>
          </w:tcPr>
          <w:p w14:paraId="774D88A1" w14:textId="72B0EC1D" w:rsidR="002368CF" w:rsidRPr="004446F5" w:rsidRDefault="00250D2C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b/>
                <w:color w:val="000000" w:themeColor="text1"/>
                <w:sz w:val="22"/>
                <w:szCs w:val="22"/>
              </w:rPr>
              <w:t xml:space="preserve">(FILLER) </w:t>
            </w:r>
            <w:r w:rsidR="002368CF" w:rsidRPr="004446F5">
              <w:rPr>
                <w:color w:val="000000" w:themeColor="text1"/>
                <w:sz w:val="22"/>
                <w:szCs w:val="22"/>
              </w:rPr>
              <w:t>He phoned his friend.</w:t>
            </w:r>
          </w:p>
        </w:tc>
        <w:tc>
          <w:tcPr>
            <w:tcW w:w="4962" w:type="dxa"/>
          </w:tcPr>
          <w:p w14:paraId="747F70F0" w14:textId="77777777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d pause is at the beginning of the utterance.</w:t>
            </w:r>
          </w:p>
        </w:tc>
      </w:tr>
      <w:tr w:rsidR="004446F5" w:rsidRPr="004446F5" w14:paraId="25ED45FA" w14:textId="77777777" w:rsidTr="00387D7E">
        <w:trPr>
          <w:jc w:val="center"/>
        </w:trPr>
        <w:tc>
          <w:tcPr>
            <w:tcW w:w="2127" w:type="dxa"/>
          </w:tcPr>
          <w:p w14:paraId="5BE754C0" w14:textId="77353276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76" w:type="dxa"/>
          </w:tcPr>
          <w:p w14:paraId="54AB29A8" w14:textId="77777777" w:rsidR="002368CF" w:rsidRPr="004446F5" w:rsidRDefault="005E5EE8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filled pause</w:t>
            </w:r>
          </w:p>
        </w:tc>
        <w:tc>
          <w:tcPr>
            <w:tcW w:w="4569" w:type="dxa"/>
          </w:tcPr>
          <w:p w14:paraId="4569FF0D" w14:textId="1D6EE5B3" w:rsidR="002368CF" w:rsidRPr="004446F5" w:rsidRDefault="002368CF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London is </w:t>
            </w:r>
            <w:r w:rsidR="00250D2C" w:rsidRPr="004446F5">
              <w:rPr>
                <w:b/>
                <w:color w:val="000000" w:themeColor="text1"/>
                <w:sz w:val="22"/>
                <w:szCs w:val="22"/>
              </w:rPr>
              <w:t>(</w:t>
            </w:r>
            <w:proofErr w:type="gramStart"/>
            <w:r w:rsidR="00250D2C" w:rsidRPr="004446F5">
              <w:rPr>
                <w:b/>
                <w:color w:val="000000" w:themeColor="text1"/>
                <w:sz w:val="22"/>
                <w:szCs w:val="22"/>
              </w:rPr>
              <w:t xml:space="preserve">FILLER) </w:t>
            </w:r>
            <w:r w:rsidR="005E5EE8" w:rsidRPr="004446F5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4446F5">
              <w:rPr>
                <w:color w:val="000000" w:themeColor="text1"/>
                <w:sz w:val="22"/>
                <w:szCs w:val="22"/>
              </w:rPr>
              <w:t>my</w:t>
            </w:r>
            <w:proofErr w:type="gramEnd"/>
            <w:r w:rsidRPr="004446F5">
              <w:rPr>
                <w:color w:val="000000" w:themeColor="text1"/>
                <w:sz w:val="22"/>
                <w:szCs w:val="22"/>
              </w:rPr>
              <w:t xml:space="preserve"> favourite capital city.</w:t>
            </w:r>
          </w:p>
        </w:tc>
        <w:tc>
          <w:tcPr>
            <w:tcW w:w="4962" w:type="dxa"/>
          </w:tcPr>
          <w:p w14:paraId="0E6A7A94" w14:textId="459B47C3" w:rsidR="002368CF" w:rsidRPr="004446F5" w:rsidRDefault="006C1CE0" w:rsidP="00C5749B">
            <w:pPr>
              <w:spacing w:line="240" w:lineRule="auto"/>
              <w:rPr>
                <w:i/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d pause is within</w:t>
            </w:r>
            <w:r w:rsidR="005E5EE8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4446F5">
              <w:rPr>
                <w:color w:val="000000" w:themeColor="text1"/>
                <w:sz w:val="22"/>
                <w:szCs w:val="22"/>
              </w:rPr>
              <w:t>a</w:t>
            </w:r>
            <w:r w:rsidR="005E5EE8" w:rsidRPr="004446F5">
              <w:rPr>
                <w:color w:val="000000" w:themeColor="text1"/>
                <w:sz w:val="22"/>
                <w:szCs w:val="22"/>
              </w:rPr>
              <w:t xml:space="preserve"> clause.</w:t>
            </w:r>
          </w:p>
        </w:tc>
      </w:tr>
      <w:tr w:rsidR="004446F5" w:rsidRPr="004446F5" w14:paraId="742B4D9A" w14:textId="77777777" w:rsidTr="006B3AE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62A949E9" w14:textId="77777777" w:rsidR="00387D7E" w:rsidRPr="004446F5" w:rsidRDefault="00387D7E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13856210" w14:textId="180C4414" w:rsidR="00387D7E" w:rsidRPr="004446F5" w:rsidRDefault="00387D7E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d pauses before embedded clauses</w:t>
            </w:r>
          </w:p>
        </w:tc>
        <w:tc>
          <w:tcPr>
            <w:tcW w:w="4569" w:type="dxa"/>
            <w:tcBorders>
              <w:bottom w:val="single" w:sz="4" w:space="0" w:color="auto"/>
            </w:tcBorders>
          </w:tcPr>
          <w:p w14:paraId="7F0FC14C" w14:textId="301D5806" w:rsidR="00387D7E" w:rsidRPr="004446F5" w:rsidRDefault="00387D7E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en-US"/>
              </w:rPr>
              <w:t xml:space="preserve">He phoned his friend </w:t>
            </w:r>
            <w:r w:rsidR="00250D2C" w:rsidRPr="004446F5">
              <w:rPr>
                <w:b/>
                <w:color w:val="000000" w:themeColor="text1"/>
                <w:sz w:val="22"/>
                <w:szCs w:val="22"/>
              </w:rPr>
              <w:t xml:space="preserve">(FILLER) </w:t>
            </w:r>
            <w:r w:rsidRPr="004446F5">
              <w:rPr>
                <w:color w:val="000000" w:themeColor="text1"/>
                <w:sz w:val="22"/>
                <w:szCs w:val="22"/>
                <w:lang w:val="en-US"/>
              </w:rPr>
              <w:t>whom he has not seen since the graduation.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1A777760" w14:textId="77777777" w:rsidR="00387D7E" w:rsidRPr="004446F5" w:rsidRDefault="00387D7E" w:rsidP="00C5749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3190FEA" w14:textId="574C3B7D" w:rsidR="008C4DD5" w:rsidRPr="004446F5" w:rsidRDefault="005151C8" w:rsidP="005151C8">
      <w:pPr>
        <w:rPr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 xml:space="preserve"> </w:t>
      </w:r>
      <w:r w:rsidR="002368CF"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B</w:t>
      </w:r>
      <w:r w:rsidR="00DA71AA" w:rsidRPr="004446F5">
        <w:rPr>
          <w:b/>
          <w:color w:val="000000" w:themeColor="text1"/>
          <w:sz w:val="22"/>
          <w:szCs w:val="22"/>
        </w:rPr>
        <w:t>.</w:t>
      </w:r>
      <w:r w:rsidR="00843512" w:rsidRPr="004446F5">
        <w:rPr>
          <w:b/>
          <w:color w:val="000000" w:themeColor="text1"/>
          <w:sz w:val="22"/>
          <w:szCs w:val="22"/>
        </w:rPr>
        <w:t xml:space="preserve"> </w:t>
      </w:r>
      <w:r w:rsidR="00E002CB" w:rsidRPr="004446F5">
        <w:rPr>
          <w:color w:val="000000" w:themeColor="text1"/>
          <w:sz w:val="22"/>
          <w:szCs w:val="22"/>
        </w:rPr>
        <w:t>S</w:t>
      </w:r>
      <w:r w:rsidR="002368CF" w:rsidRPr="004446F5">
        <w:rPr>
          <w:color w:val="000000" w:themeColor="text1"/>
          <w:sz w:val="22"/>
          <w:szCs w:val="22"/>
        </w:rPr>
        <w:t>peech dysfluency</w:t>
      </w:r>
      <w:r w:rsidR="00E002CB" w:rsidRPr="004446F5">
        <w:rPr>
          <w:color w:val="000000" w:themeColor="text1"/>
          <w:sz w:val="22"/>
          <w:szCs w:val="22"/>
        </w:rPr>
        <w:t xml:space="preserve"> patterns</w:t>
      </w:r>
    </w:p>
    <w:p w14:paraId="542F600A" w14:textId="77777777" w:rsidR="008C4DD5" w:rsidRPr="004446F5" w:rsidRDefault="008C4DD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</w:rPr>
        <w:br w:type="page"/>
      </w:r>
    </w:p>
    <w:tbl>
      <w:tblPr>
        <w:tblW w:w="15381" w:type="dxa"/>
        <w:tblInd w:w="-639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2455"/>
        <w:gridCol w:w="5981"/>
        <w:gridCol w:w="2835"/>
        <w:gridCol w:w="1931"/>
        <w:gridCol w:w="1049"/>
        <w:gridCol w:w="1130"/>
      </w:tblGrid>
      <w:tr w:rsidR="004446F5" w:rsidRPr="004446F5" w14:paraId="7DB254A5" w14:textId="77777777" w:rsidTr="00127ECD">
        <w:trPr>
          <w:trHeight w:val="320"/>
        </w:trPr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085E018A" w14:textId="5BD0718E" w:rsidR="00795867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lastRenderedPageBreak/>
              <w:t>Speech dysfluencies</w:t>
            </w:r>
          </w:p>
        </w:tc>
        <w:tc>
          <w:tcPr>
            <w:tcW w:w="5981" w:type="dxa"/>
            <w:tcBorders>
              <w:top w:val="single" w:sz="4" w:space="0" w:color="auto"/>
              <w:bottom w:val="single" w:sz="4" w:space="0" w:color="auto"/>
            </w:tcBorders>
          </w:tcPr>
          <w:p w14:paraId="6EEF372A" w14:textId="23345115" w:rsidR="00795867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Ratio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243F31" w14:textId="47B2EC3A" w:rsidR="00795867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odel T</w:t>
            </w:r>
            <w:r w:rsidR="00795867" w:rsidRPr="004446F5">
              <w:rPr>
                <w:color w:val="000000" w:themeColor="text1"/>
                <w:sz w:val="22"/>
                <w:szCs w:val="22"/>
              </w:rPr>
              <w:t>yp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0B991B3D" w14:textId="77777777" w:rsidR="00795867" w:rsidRPr="004446F5" w:rsidRDefault="00795867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tatistic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BB69DDF" w14:textId="77777777" w:rsidR="00795867" w:rsidRPr="004446F5" w:rsidRDefault="00795867" w:rsidP="00795867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7D33C04" w14:textId="77777777" w:rsidR="00795867" w:rsidRPr="004446F5" w:rsidRDefault="00795867" w:rsidP="00795867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η</w:t>
            </w:r>
            <w:r w:rsidRPr="004446F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4446F5" w:rsidRPr="004446F5" w14:paraId="7859E9F5" w14:textId="77777777" w:rsidTr="00127ECD">
        <w:trPr>
          <w:trHeight w:val="260"/>
        </w:trPr>
        <w:tc>
          <w:tcPr>
            <w:tcW w:w="2455" w:type="dxa"/>
            <w:tcBorders>
              <w:top w:val="single" w:sz="4" w:space="0" w:color="auto"/>
            </w:tcBorders>
          </w:tcPr>
          <w:p w14:paraId="1FF47257" w14:textId="77777777" w:rsidR="00795867" w:rsidRPr="004446F5" w:rsidRDefault="00795867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1" w:type="dxa"/>
            <w:tcBorders>
              <w:top w:val="single" w:sz="4" w:space="0" w:color="auto"/>
            </w:tcBorders>
          </w:tcPr>
          <w:p w14:paraId="3D662D10" w14:textId="196DAF8D" w:rsidR="00795867" w:rsidRPr="004446F5" w:rsidRDefault="00795867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Dysfluency with unfilled and filled/total utteranc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3DB80AD" w14:textId="77777777" w:rsidR="00795867" w:rsidRPr="004446F5" w:rsidRDefault="00795867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ivariate-GLM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66E439B9" w14:textId="7932A80F" w:rsidR="00795867" w:rsidRPr="004446F5" w:rsidRDefault="00795867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F (3,59) = </w:t>
            </w:r>
            <w:r w:rsidR="00705785" w:rsidRPr="004446F5">
              <w:rPr>
                <w:color w:val="000000" w:themeColor="text1"/>
                <w:sz w:val="22"/>
                <w:szCs w:val="22"/>
              </w:rPr>
              <w:t>.7</w:t>
            </w:r>
            <w:r w:rsidR="0079095B" w:rsidRPr="004446F5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5C8755FB" w14:textId="27663D63" w:rsidR="00795867" w:rsidRPr="004446F5" w:rsidRDefault="00795867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705785" w:rsidRPr="004446F5">
              <w:rPr>
                <w:color w:val="000000" w:themeColor="text1"/>
                <w:sz w:val="22"/>
                <w:szCs w:val="22"/>
              </w:rPr>
              <w:t>5</w:t>
            </w:r>
            <w:r w:rsidR="0079095B" w:rsidRPr="004446F5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EFA6DFA" w14:textId="77777777" w:rsidR="00795867" w:rsidRPr="004446F5" w:rsidRDefault="00795867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4446F5" w:rsidRPr="004446F5" w14:paraId="04D8B8FB" w14:textId="77777777" w:rsidTr="00127ECD">
        <w:trPr>
          <w:trHeight w:val="260"/>
        </w:trPr>
        <w:tc>
          <w:tcPr>
            <w:tcW w:w="2455" w:type="dxa"/>
            <w:tcBorders>
              <w:top w:val="single" w:sz="4" w:space="0" w:color="auto"/>
            </w:tcBorders>
          </w:tcPr>
          <w:p w14:paraId="65E4DBE4" w14:textId="7E65975E" w:rsidR="00795867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s</w:t>
            </w:r>
          </w:p>
        </w:tc>
        <w:tc>
          <w:tcPr>
            <w:tcW w:w="5981" w:type="dxa"/>
            <w:tcBorders>
              <w:top w:val="single" w:sz="4" w:space="0" w:color="auto"/>
            </w:tcBorders>
          </w:tcPr>
          <w:p w14:paraId="2C71498D" w14:textId="7FD33D55" w:rsidR="00795867" w:rsidRPr="004446F5" w:rsidRDefault="00795867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s/total utteranc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11F6F48" w14:textId="712EC76D" w:rsidR="00795867" w:rsidRPr="004446F5" w:rsidRDefault="00B3431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One-way analysis of covariance (ANCOVA)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7DFCD473" w14:textId="6900907D" w:rsidR="00795867" w:rsidRPr="004446F5" w:rsidRDefault="00795867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F (3,59) = 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1.5</w:t>
            </w:r>
            <w:r w:rsidR="00F0693C" w:rsidRPr="004446F5">
              <w:rPr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676F41ED" w14:textId="55B409BD" w:rsidR="00795867" w:rsidRPr="004446F5" w:rsidRDefault="00795867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2</w:t>
            </w:r>
            <w:r w:rsidR="00F0693C" w:rsidRPr="004446F5">
              <w:rPr>
                <w:color w:val="000000" w:themeColor="text1"/>
                <w:sz w:val="22"/>
                <w:szCs w:val="22"/>
              </w:rPr>
              <w:t>2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2410E92" w14:textId="1BB711A1" w:rsidR="00795867" w:rsidRPr="004446F5" w:rsidRDefault="006D1709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4446F5" w:rsidRPr="004446F5" w14:paraId="5AA4CB74" w14:textId="77777777" w:rsidTr="00127ECD">
        <w:trPr>
          <w:trHeight w:val="260"/>
        </w:trPr>
        <w:tc>
          <w:tcPr>
            <w:tcW w:w="2455" w:type="dxa"/>
            <w:tcBorders>
              <w:top w:val="single" w:sz="4" w:space="0" w:color="auto"/>
            </w:tcBorders>
          </w:tcPr>
          <w:p w14:paraId="2CB78B38" w14:textId="61C4ACAD" w:rsidR="00DF0FE0" w:rsidRPr="004446F5" w:rsidRDefault="00B3431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rs</w:t>
            </w:r>
          </w:p>
        </w:tc>
        <w:tc>
          <w:tcPr>
            <w:tcW w:w="5981" w:type="dxa"/>
            <w:tcBorders>
              <w:top w:val="single" w:sz="4" w:space="0" w:color="auto"/>
            </w:tcBorders>
          </w:tcPr>
          <w:p w14:paraId="1864BDDC" w14:textId="1D964656" w:rsidR="00DF0FE0" w:rsidRPr="004446F5" w:rsidRDefault="00B3431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rs/total utteranc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BD46494" w14:textId="51355506" w:rsidR="00DF0FE0" w:rsidRPr="004446F5" w:rsidRDefault="00B3431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Rank analysis of covariance (Quade)</w:t>
            </w:r>
            <w:r w:rsidR="004F7BB0" w:rsidRPr="004446F5">
              <w:rPr>
                <w:color w:val="000000" w:themeColor="text1"/>
                <w:sz w:val="22"/>
                <w:szCs w:val="22"/>
              </w:rPr>
              <w:t xml:space="preserve"> &amp; one-way analysis of variance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4E2382CB" w14:textId="41A323A2" w:rsidR="00DF0FE0" w:rsidRPr="004446F5" w:rsidRDefault="00B3431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 (3,12009) = 5.660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435D777E" w14:textId="2659DC94" w:rsidR="00DF0FE0" w:rsidRPr="004446F5" w:rsidRDefault="00494A3E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2</w:t>
            </w:r>
            <w:r w:rsidR="006D1709" w:rsidRPr="004446F5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3BDFD21" w14:textId="0D41FC3C" w:rsidR="00DF0FE0" w:rsidRPr="004446F5" w:rsidRDefault="00494A3E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3</w:t>
            </w:r>
          </w:p>
        </w:tc>
      </w:tr>
      <w:tr w:rsidR="004446F5" w:rsidRPr="004446F5" w14:paraId="65216BCA" w14:textId="77777777" w:rsidTr="00127ECD">
        <w:trPr>
          <w:trHeight w:val="260"/>
        </w:trPr>
        <w:tc>
          <w:tcPr>
            <w:tcW w:w="2455" w:type="dxa"/>
          </w:tcPr>
          <w:p w14:paraId="51B0531A" w14:textId="4B2053A5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Syntactic positions of </w:t>
            </w:r>
          </w:p>
        </w:tc>
        <w:tc>
          <w:tcPr>
            <w:tcW w:w="5981" w:type="dxa"/>
          </w:tcPr>
          <w:p w14:paraId="7CC9D189" w14:textId="58589752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 unfilled pauses/ total utterances</w:t>
            </w:r>
          </w:p>
        </w:tc>
        <w:tc>
          <w:tcPr>
            <w:tcW w:w="2835" w:type="dxa"/>
          </w:tcPr>
          <w:p w14:paraId="65786503" w14:textId="59B21CBF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56C801D3" w14:textId="56E02CAE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H (3) = </w:t>
            </w:r>
            <w:r w:rsidR="004C13CA" w:rsidRPr="004446F5">
              <w:rPr>
                <w:color w:val="000000" w:themeColor="text1"/>
                <w:sz w:val="22"/>
                <w:szCs w:val="22"/>
              </w:rPr>
              <w:t>10.249</w:t>
            </w:r>
          </w:p>
        </w:tc>
        <w:tc>
          <w:tcPr>
            <w:tcW w:w="1049" w:type="dxa"/>
          </w:tcPr>
          <w:p w14:paraId="51FADE68" w14:textId="711EE527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1</w:t>
            </w:r>
            <w:r w:rsidR="004C13CA" w:rsidRPr="004446F5">
              <w:rPr>
                <w:color w:val="000000" w:themeColor="text1"/>
                <w:sz w:val="22"/>
                <w:szCs w:val="22"/>
              </w:rPr>
              <w:t>7</w:t>
            </w:r>
            <w:r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0" w:type="dxa"/>
          </w:tcPr>
          <w:p w14:paraId="2033250F" w14:textId="3E1DEE42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3</w:t>
            </w:r>
          </w:p>
        </w:tc>
      </w:tr>
      <w:tr w:rsidR="004446F5" w:rsidRPr="004446F5" w14:paraId="40BFCCF2" w14:textId="77777777" w:rsidTr="00127ECD">
        <w:trPr>
          <w:trHeight w:val="320"/>
        </w:trPr>
        <w:tc>
          <w:tcPr>
            <w:tcW w:w="2455" w:type="dxa"/>
          </w:tcPr>
          <w:p w14:paraId="2BC07EDD" w14:textId="3235BBD5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s</w:t>
            </w:r>
          </w:p>
        </w:tc>
        <w:tc>
          <w:tcPr>
            <w:tcW w:w="5981" w:type="dxa"/>
          </w:tcPr>
          <w:p w14:paraId="093D22AB" w14:textId="59138BD0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unfilled pauses excluding embedded clauses/total clauses</w:t>
            </w:r>
            <w:r w:rsidRPr="004446F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0967B76B" w14:textId="59EF4924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6AF4274F" w14:textId="67C8559A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H (3) = </w:t>
            </w:r>
            <w:r w:rsidR="00B32711" w:rsidRPr="004446F5">
              <w:rPr>
                <w:color w:val="000000" w:themeColor="text1"/>
                <w:sz w:val="22"/>
                <w:szCs w:val="22"/>
              </w:rPr>
              <w:t>2.230</w:t>
            </w:r>
          </w:p>
        </w:tc>
        <w:tc>
          <w:tcPr>
            <w:tcW w:w="1049" w:type="dxa"/>
          </w:tcPr>
          <w:p w14:paraId="3394FEAE" w14:textId="0B88D41C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B32711" w:rsidRPr="004446F5">
              <w:rPr>
                <w:color w:val="000000" w:themeColor="text1"/>
                <w:sz w:val="22"/>
                <w:szCs w:val="22"/>
              </w:rPr>
              <w:t>526</w:t>
            </w:r>
          </w:p>
        </w:tc>
        <w:tc>
          <w:tcPr>
            <w:tcW w:w="1130" w:type="dxa"/>
          </w:tcPr>
          <w:p w14:paraId="75FB3226" w14:textId="2712A5BA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4446F5" w:rsidRPr="004446F5" w14:paraId="2223351A" w14:textId="77777777" w:rsidTr="00127ECD">
        <w:trPr>
          <w:trHeight w:val="260"/>
        </w:trPr>
        <w:tc>
          <w:tcPr>
            <w:tcW w:w="2455" w:type="dxa"/>
          </w:tcPr>
          <w:p w14:paraId="4467BE32" w14:textId="77777777" w:rsidR="000C70FF" w:rsidRPr="004446F5" w:rsidRDefault="000C70FF" w:rsidP="000C70F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1" w:type="dxa"/>
          </w:tcPr>
          <w:p w14:paraId="1926448C" w14:textId="04351860" w:rsidR="000C70FF" w:rsidRPr="004446F5" w:rsidRDefault="000C70FF" w:rsidP="000C70F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s before embedded clauses/total embedded clauses</w:t>
            </w:r>
            <w:r w:rsidRPr="004446F5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6C206029" w14:textId="7A88E14A" w:rsidR="000C70FF" w:rsidRPr="004446F5" w:rsidRDefault="000C70FF" w:rsidP="000C70F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3115F2AA" w14:textId="4D3E6D49" w:rsidR="000C70FF" w:rsidRPr="004446F5" w:rsidRDefault="000C70FF" w:rsidP="000C70FF">
            <w:pPr>
              <w:spacing w:line="240" w:lineRule="auto"/>
              <w:rPr>
                <w:i/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H (3) = 1</w:t>
            </w:r>
            <w:r w:rsidR="00C35098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C35098" w:rsidRPr="004446F5">
              <w:rPr>
                <w:color w:val="000000" w:themeColor="text1"/>
                <w:sz w:val="22"/>
                <w:szCs w:val="22"/>
              </w:rPr>
              <w:t>917</w:t>
            </w:r>
          </w:p>
        </w:tc>
        <w:tc>
          <w:tcPr>
            <w:tcW w:w="1049" w:type="dxa"/>
          </w:tcPr>
          <w:p w14:paraId="320B41A5" w14:textId="6EF35E56" w:rsidR="000C70FF" w:rsidRPr="004446F5" w:rsidRDefault="000C70FF" w:rsidP="000C70F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</w:t>
            </w:r>
            <w:r w:rsidR="00C35098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0" w:type="dxa"/>
          </w:tcPr>
          <w:p w14:paraId="74E22144" w14:textId="0976FAC3" w:rsidR="000C70FF" w:rsidRPr="004446F5" w:rsidRDefault="000C70FF" w:rsidP="000C70F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</w:t>
            </w:r>
            <w:r w:rsidR="00C35098" w:rsidRPr="004446F5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4446F5" w:rsidRPr="004446F5" w14:paraId="0470F620" w14:textId="77777777" w:rsidTr="00127ECD">
        <w:trPr>
          <w:trHeight w:val="260"/>
        </w:trPr>
        <w:tc>
          <w:tcPr>
            <w:tcW w:w="2455" w:type="dxa"/>
          </w:tcPr>
          <w:p w14:paraId="5DF81C17" w14:textId="720E8611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Duration of unfilled pauses</w:t>
            </w:r>
          </w:p>
        </w:tc>
        <w:tc>
          <w:tcPr>
            <w:tcW w:w="5981" w:type="dxa"/>
          </w:tcPr>
          <w:p w14:paraId="6EEA2A9B" w14:textId="323A3236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 pauses less than 1 sec/total utterances</w:t>
            </w:r>
          </w:p>
        </w:tc>
        <w:tc>
          <w:tcPr>
            <w:tcW w:w="2835" w:type="dxa"/>
          </w:tcPr>
          <w:p w14:paraId="28716FC6" w14:textId="7DA51B27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22D9D553" w14:textId="7C7BBBE3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H (3) = </w:t>
            </w:r>
            <w:r w:rsidR="003C29EC" w:rsidRPr="004446F5">
              <w:rPr>
                <w:color w:val="000000" w:themeColor="text1"/>
                <w:sz w:val="22"/>
                <w:szCs w:val="22"/>
              </w:rPr>
              <w:t>3.750</w:t>
            </w:r>
          </w:p>
        </w:tc>
        <w:tc>
          <w:tcPr>
            <w:tcW w:w="1049" w:type="dxa"/>
          </w:tcPr>
          <w:p w14:paraId="19D99531" w14:textId="6191F2D1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3C29EC" w:rsidRPr="004446F5">
              <w:rPr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1130" w:type="dxa"/>
          </w:tcPr>
          <w:p w14:paraId="4B3D2994" w14:textId="581DABD0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4446F5" w:rsidRPr="004446F5" w14:paraId="6E3DEF43" w14:textId="77777777" w:rsidTr="00127ECD">
        <w:trPr>
          <w:trHeight w:val="260"/>
        </w:trPr>
        <w:tc>
          <w:tcPr>
            <w:tcW w:w="2455" w:type="dxa"/>
          </w:tcPr>
          <w:p w14:paraId="33EA3D08" w14:textId="055542AD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1" w:type="dxa"/>
            <w:shd w:val="clear" w:color="auto" w:fill="auto"/>
          </w:tcPr>
          <w:p w14:paraId="3EF32236" w14:textId="14864893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 pauses between 1 and 3 secs/total utterances</w:t>
            </w:r>
          </w:p>
        </w:tc>
        <w:tc>
          <w:tcPr>
            <w:tcW w:w="2835" w:type="dxa"/>
            <w:shd w:val="clear" w:color="auto" w:fill="auto"/>
          </w:tcPr>
          <w:p w14:paraId="10743CD9" w14:textId="18FC6494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  <w:shd w:val="clear" w:color="auto" w:fill="auto"/>
          </w:tcPr>
          <w:p w14:paraId="564F1265" w14:textId="31E3F684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H (3) = 1</w:t>
            </w:r>
            <w:r w:rsidR="009260D2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9260D2" w:rsidRPr="004446F5">
              <w:rPr>
                <w:color w:val="000000" w:themeColor="text1"/>
                <w:sz w:val="22"/>
                <w:szCs w:val="22"/>
              </w:rPr>
              <w:t>250</w:t>
            </w:r>
          </w:p>
        </w:tc>
        <w:tc>
          <w:tcPr>
            <w:tcW w:w="1049" w:type="dxa"/>
            <w:shd w:val="clear" w:color="auto" w:fill="auto"/>
          </w:tcPr>
          <w:p w14:paraId="3281840F" w14:textId="703E4649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</w:t>
            </w:r>
            <w:r w:rsidR="007D3EED" w:rsidRPr="004446F5">
              <w:rPr>
                <w:color w:val="000000" w:themeColor="text1"/>
                <w:sz w:val="22"/>
                <w:szCs w:val="22"/>
              </w:rPr>
              <w:t>4</w:t>
            </w:r>
            <w:r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0" w:type="dxa"/>
            <w:shd w:val="clear" w:color="auto" w:fill="auto"/>
          </w:tcPr>
          <w:p w14:paraId="2DB40559" w14:textId="201B5369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</w:t>
            </w:r>
            <w:r w:rsidR="009260D2" w:rsidRPr="004446F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4446F5" w:rsidRPr="004446F5" w14:paraId="777F2BC6" w14:textId="77777777" w:rsidTr="00127ECD">
        <w:trPr>
          <w:trHeight w:val="260"/>
        </w:trPr>
        <w:tc>
          <w:tcPr>
            <w:tcW w:w="2455" w:type="dxa"/>
          </w:tcPr>
          <w:p w14:paraId="35AC03DA" w14:textId="77777777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1" w:type="dxa"/>
          </w:tcPr>
          <w:p w14:paraId="5910C590" w14:textId="15B32893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pauses excluding embedded clauses less than 1 sec /total clauses</w:t>
            </w:r>
          </w:p>
        </w:tc>
        <w:tc>
          <w:tcPr>
            <w:tcW w:w="2835" w:type="dxa"/>
          </w:tcPr>
          <w:p w14:paraId="737818A0" w14:textId="48BC53D1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6155A0DE" w14:textId="77E193A0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H (3) = </w:t>
            </w:r>
            <w:r w:rsidR="00524CDA" w:rsidRPr="004446F5">
              <w:rPr>
                <w:color w:val="000000" w:themeColor="text1"/>
                <w:sz w:val="22"/>
                <w:szCs w:val="22"/>
              </w:rPr>
              <w:t>.682</w:t>
            </w:r>
          </w:p>
        </w:tc>
        <w:tc>
          <w:tcPr>
            <w:tcW w:w="1049" w:type="dxa"/>
          </w:tcPr>
          <w:p w14:paraId="2D095079" w14:textId="4C10DC36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BE5C54" w:rsidRPr="004446F5">
              <w:rPr>
                <w:color w:val="000000" w:themeColor="text1"/>
                <w:sz w:val="22"/>
                <w:szCs w:val="22"/>
              </w:rPr>
              <w:t>877</w:t>
            </w:r>
          </w:p>
        </w:tc>
        <w:tc>
          <w:tcPr>
            <w:tcW w:w="1130" w:type="dxa"/>
          </w:tcPr>
          <w:p w14:paraId="5960F40B" w14:textId="62E9AC90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4446F5" w:rsidRPr="004446F5" w14:paraId="4123D863" w14:textId="77777777" w:rsidTr="00127ECD">
        <w:trPr>
          <w:trHeight w:val="260"/>
        </w:trPr>
        <w:tc>
          <w:tcPr>
            <w:tcW w:w="2455" w:type="dxa"/>
          </w:tcPr>
          <w:p w14:paraId="17D7E245" w14:textId="77777777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1" w:type="dxa"/>
          </w:tcPr>
          <w:p w14:paraId="64BF4CB4" w14:textId="17DD837E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pauses excluding embedded clause between 1 and 3 sec /total clauses</w:t>
            </w:r>
          </w:p>
        </w:tc>
        <w:tc>
          <w:tcPr>
            <w:tcW w:w="2835" w:type="dxa"/>
          </w:tcPr>
          <w:p w14:paraId="19EE864F" w14:textId="2C0805A0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6EA35445" w14:textId="0AE04131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H (3) = </w:t>
            </w:r>
            <w:r w:rsidR="00B941A3" w:rsidRPr="004446F5">
              <w:rPr>
                <w:color w:val="000000" w:themeColor="text1"/>
                <w:sz w:val="22"/>
                <w:szCs w:val="22"/>
              </w:rPr>
              <w:t>4.596</w:t>
            </w:r>
          </w:p>
        </w:tc>
        <w:tc>
          <w:tcPr>
            <w:tcW w:w="1049" w:type="dxa"/>
          </w:tcPr>
          <w:p w14:paraId="0AE4D787" w14:textId="5831A13B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B941A3" w:rsidRPr="004446F5">
              <w:rPr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130" w:type="dxa"/>
          </w:tcPr>
          <w:p w14:paraId="082CFE48" w14:textId="1B3F060D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4446F5" w:rsidRPr="004446F5" w14:paraId="7FE2ADD9" w14:textId="77777777" w:rsidTr="005E7263">
        <w:trPr>
          <w:trHeight w:val="260"/>
        </w:trPr>
        <w:tc>
          <w:tcPr>
            <w:tcW w:w="2455" w:type="dxa"/>
          </w:tcPr>
          <w:p w14:paraId="16315BDA" w14:textId="77777777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1" w:type="dxa"/>
          </w:tcPr>
          <w:p w14:paraId="17312BB4" w14:textId="592C01B6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  <w:highlight w:val="green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s before embedded clauses less than 1 sec / total embedded clauses</w:t>
            </w:r>
            <w:r w:rsidRPr="004446F5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835" w:type="dxa"/>
          </w:tcPr>
          <w:p w14:paraId="546654C8" w14:textId="756B5761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74CF65ED" w14:textId="21E73A82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H (3) = </w:t>
            </w:r>
            <w:r w:rsidR="008F6288" w:rsidRPr="004446F5">
              <w:rPr>
                <w:color w:val="000000" w:themeColor="text1"/>
                <w:sz w:val="22"/>
                <w:szCs w:val="22"/>
              </w:rPr>
              <w:t>5.747</w:t>
            </w:r>
          </w:p>
        </w:tc>
        <w:tc>
          <w:tcPr>
            <w:tcW w:w="1049" w:type="dxa"/>
          </w:tcPr>
          <w:p w14:paraId="53863D2B" w14:textId="5BB6D543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8F6288" w:rsidRPr="004446F5">
              <w:rPr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1130" w:type="dxa"/>
          </w:tcPr>
          <w:p w14:paraId="5FE56F10" w14:textId="0924409E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4446F5" w:rsidRPr="004446F5" w14:paraId="11EB59FF" w14:textId="77777777" w:rsidTr="00127ECD">
        <w:trPr>
          <w:trHeight w:val="98"/>
        </w:trPr>
        <w:tc>
          <w:tcPr>
            <w:tcW w:w="2455" w:type="dxa"/>
          </w:tcPr>
          <w:p w14:paraId="7ABB77AD" w14:textId="77777777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1" w:type="dxa"/>
          </w:tcPr>
          <w:p w14:paraId="36345365" w14:textId="0857DA34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Unfilled pauses before embedded clauses between 1 and </w:t>
            </w:r>
            <w:r w:rsidR="00973589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sec/ total embedded clauses</w:t>
            </w:r>
          </w:p>
        </w:tc>
        <w:tc>
          <w:tcPr>
            <w:tcW w:w="2835" w:type="dxa"/>
          </w:tcPr>
          <w:p w14:paraId="10702362" w14:textId="65300AF1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390A2A56" w14:textId="2BEB8728" w:rsidR="0007020D" w:rsidRPr="004446F5" w:rsidRDefault="0007020D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H (3) = </w:t>
            </w:r>
            <w:r w:rsidR="002A041B" w:rsidRPr="004446F5">
              <w:rPr>
                <w:color w:val="000000" w:themeColor="text1"/>
                <w:sz w:val="22"/>
                <w:szCs w:val="22"/>
              </w:rPr>
              <w:t>10</w:t>
            </w:r>
            <w:r w:rsidR="00973589" w:rsidRPr="004446F5">
              <w:rPr>
                <w:color w:val="000000" w:themeColor="text1"/>
                <w:sz w:val="22"/>
                <w:szCs w:val="22"/>
              </w:rPr>
              <w:t>.</w:t>
            </w:r>
            <w:r w:rsidR="002A041B" w:rsidRPr="004446F5">
              <w:rPr>
                <w:color w:val="000000" w:themeColor="text1"/>
                <w:sz w:val="22"/>
                <w:szCs w:val="22"/>
              </w:rPr>
              <w:t>079</w:t>
            </w:r>
          </w:p>
        </w:tc>
        <w:tc>
          <w:tcPr>
            <w:tcW w:w="1049" w:type="dxa"/>
          </w:tcPr>
          <w:p w14:paraId="560706DF" w14:textId="32D27419" w:rsidR="0007020D" w:rsidRPr="004446F5" w:rsidRDefault="0007020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AF3222" w:rsidRPr="004446F5">
              <w:rPr>
                <w:color w:val="000000" w:themeColor="text1"/>
                <w:sz w:val="22"/>
                <w:szCs w:val="22"/>
              </w:rPr>
              <w:t>0</w:t>
            </w:r>
            <w:r w:rsidR="002A041B" w:rsidRPr="004446F5">
              <w:rPr>
                <w:color w:val="000000" w:themeColor="text1"/>
                <w:sz w:val="22"/>
                <w:szCs w:val="22"/>
              </w:rPr>
              <w:t>18</w:t>
            </w:r>
            <w:r w:rsidR="0088388D"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0" w:type="dxa"/>
          </w:tcPr>
          <w:p w14:paraId="669F8CD9" w14:textId="02385C67" w:rsidR="0007020D" w:rsidRPr="004446F5" w:rsidRDefault="0025071D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3</w:t>
            </w:r>
          </w:p>
        </w:tc>
      </w:tr>
      <w:tr w:rsidR="004446F5" w:rsidRPr="004446F5" w14:paraId="47065782" w14:textId="77777777" w:rsidTr="00127ECD">
        <w:trPr>
          <w:trHeight w:val="125"/>
        </w:trPr>
        <w:tc>
          <w:tcPr>
            <w:tcW w:w="2455" w:type="dxa"/>
          </w:tcPr>
          <w:p w14:paraId="6A9368EC" w14:textId="4EAC4036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Syntactic positions of </w:t>
            </w:r>
          </w:p>
        </w:tc>
        <w:tc>
          <w:tcPr>
            <w:tcW w:w="5981" w:type="dxa"/>
          </w:tcPr>
          <w:p w14:paraId="342D1A79" w14:textId="38E75E48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 fillers/ total utterances</w:t>
            </w:r>
          </w:p>
        </w:tc>
        <w:tc>
          <w:tcPr>
            <w:tcW w:w="2835" w:type="dxa"/>
          </w:tcPr>
          <w:p w14:paraId="415D6DA5" w14:textId="21D8E96E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38443D0A" w14:textId="5C808AC2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H (3) = 8.239</w:t>
            </w:r>
          </w:p>
        </w:tc>
        <w:tc>
          <w:tcPr>
            <w:tcW w:w="1049" w:type="dxa"/>
          </w:tcPr>
          <w:p w14:paraId="2CE68A44" w14:textId="2FE4E2B1" w:rsidR="00586701" w:rsidRPr="004446F5" w:rsidRDefault="00586701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40*</w:t>
            </w:r>
          </w:p>
        </w:tc>
        <w:tc>
          <w:tcPr>
            <w:tcW w:w="1130" w:type="dxa"/>
          </w:tcPr>
          <w:p w14:paraId="2353202E" w14:textId="0438285E" w:rsidR="00586701" w:rsidRPr="004446F5" w:rsidRDefault="00586701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0</w:t>
            </w:r>
          </w:p>
        </w:tc>
      </w:tr>
      <w:tr w:rsidR="004446F5" w:rsidRPr="004446F5" w14:paraId="7B1F1ACF" w14:textId="77777777" w:rsidTr="00EF6629">
        <w:trPr>
          <w:trHeight w:val="280"/>
        </w:trPr>
        <w:tc>
          <w:tcPr>
            <w:tcW w:w="2455" w:type="dxa"/>
          </w:tcPr>
          <w:p w14:paraId="10D103E8" w14:textId="5430BF35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d pauses</w:t>
            </w:r>
          </w:p>
        </w:tc>
        <w:tc>
          <w:tcPr>
            <w:tcW w:w="5981" w:type="dxa"/>
          </w:tcPr>
          <w:p w14:paraId="5AEF6B72" w14:textId="20FAF75B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fillers/total clauses</w:t>
            </w:r>
          </w:p>
        </w:tc>
        <w:tc>
          <w:tcPr>
            <w:tcW w:w="2835" w:type="dxa"/>
          </w:tcPr>
          <w:p w14:paraId="2DF9E1F6" w14:textId="0A0D980A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665E6345" w14:textId="60036A9A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H (3) = 1.002</w:t>
            </w:r>
          </w:p>
        </w:tc>
        <w:tc>
          <w:tcPr>
            <w:tcW w:w="1049" w:type="dxa"/>
          </w:tcPr>
          <w:p w14:paraId="4E134427" w14:textId="4CD466FB" w:rsidR="00586701" w:rsidRPr="004446F5" w:rsidRDefault="00586701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801</w:t>
            </w:r>
          </w:p>
        </w:tc>
        <w:tc>
          <w:tcPr>
            <w:tcW w:w="1130" w:type="dxa"/>
          </w:tcPr>
          <w:p w14:paraId="542A7032" w14:textId="36EDFF8A" w:rsidR="00586701" w:rsidRPr="004446F5" w:rsidRDefault="00586701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  <w:tr w:rsidR="004446F5" w:rsidRPr="004446F5" w14:paraId="14262EB0" w14:textId="77777777" w:rsidTr="00EF6629">
        <w:trPr>
          <w:trHeight w:val="288"/>
        </w:trPr>
        <w:tc>
          <w:tcPr>
            <w:tcW w:w="2455" w:type="dxa"/>
          </w:tcPr>
          <w:p w14:paraId="45C96CA4" w14:textId="637134B6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1" w:type="dxa"/>
          </w:tcPr>
          <w:p w14:paraId="73545F92" w14:textId="62F1E52A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rs before embedded clauses/ total embedded clause</w:t>
            </w:r>
          </w:p>
        </w:tc>
        <w:tc>
          <w:tcPr>
            <w:tcW w:w="2835" w:type="dxa"/>
          </w:tcPr>
          <w:p w14:paraId="06E3654B" w14:textId="694FF0F3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Kruskal-Wallis</w:t>
            </w:r>
          </w:p>
        </w:tc>
        <w:tc>
          <w:tcPr>
            <w:tcW w:w="1931" w:type="dxa"/>
          </w:tcPr>
          <w:p w14:paraId="5CB1AE75" w14:textId="14B3FE84" w:rsidR="00586701" w:rsidRPr="004446F5" w:rsidRDefault="00586701" w:rsidP="0079586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H (3) = .720</w:t>
            </w:r>
          </w:p>
        </w:tc>
        <w:tc>
          <w:tcPr>
            <w:tcW w:w="1049" w:type="dxa"/>
          </w:tcPr>
          <w:p w14:paraId="277EB1E5" w14:textId="6E82E4F1" w:rsidR="00586701" w:rsidRPr="004446F5" w:rsidRDefault="00586701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869</w:t>
            </w:r>
          </w:p>
        </w:tc>
        <w:tc>
          <w:tcPr>
            <w:tcW w:w="1130" w:type="dxa"/>
          </w:tcPr>
          <w:p w14:paraId="427B6D8A" w14:textId="4529BBBF" w:rsidR="00586701" w:rsidRPr="004446F5" w:rsidRDefault="00586701" w:rsidP="00E37FE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</w:tr>
    </w:tbl>
    <w:p w14:paraId="100573F1" w14:textId="17788188" w:rsidR="00DB6612" w:rsidRPr="004446F5" w:rsidRDefault="007E6B68" w:rsidP="00DB6612">
      <w:pPr>
        <w:spacing w:before="120" w:line="240" w:lineRule="auto"/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  <w:vertAlign w:val="superscript"/>
        </w:rPr>
        <w:t>1</w:t>
      </w:r>
      <w:r w:rsidR="00AA0F4A" w:rsidRPr="004446F5">
        <w:rPr>
          <w:color w:val="000000" w:themeColor="text1"/>
          <w:sz w:val="22"/>
          <w:szCs w:val="22"/>
        </w:rPr>
        <w:t>Mean difference significant at .05 level.</w:t>
      </w:r>
      <w:r w:rsidR="00711A5C" w:rsidRPr="004446F5">
        <w:rPr>
          <w:color w:val="000000" w:themeColor="text1"/>
          <w:sz w:val="22"/>
          <w:szCs w:val="22"/>
        </w:rPr>
        <w:t xml:space="preserve"> The co-variants are IQ, age and education. </w:t>
      </w:r>
      <w:r w:rsidR="00AA0F4A" w:rsidRPr="004446F5">
        <w:rPr>
          <w:color w:val="000000" w:themeColor="text1"/>
          <w:sz w:val="22"/>
          <w:szCs w:val="22"/>
        </w:rPr>
        <w:t xml:space="preserve"> </w:t>
      </w:r>
      <w:r w:rsidR="0007020D" w:rsidRPr="004446F5">
        <w:rPr>
          <w:color w:val="000000" w:themeColor="text1"/>
          <w:sz w:val="22"/>
          <w:szCs w:val="22"/>
          <w:vertAlign w:val="superscript"/>
        </w:rPr>
        <w:t>2</w:t>
      </w:r>
      <w:r w:rsidR="00AA0F4A" w:rsidRPr="004446F5">
        <w:rPr>
          <w:color w:val="000000" w:themeColor="text1"/>
          <w:sz w:val="22"/>
          <w:szCs w:val="22"/>
        </w:rPr>
        <w:t>The total number of clauses includes the number of utterances and embedded clauses.</w:t>
      </w:r>
      <w:r w:rsidRPr="004446F5">
        <w:rPr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  <w:vertAlign w:val="superscript"/>
        </w:rPr>
        <w:t>3</w:t>
      </w:r>
      <w:r w:rsidR="00AA0F4A" w:rsidRPr="004446F5">
        <w:rPr>
          <w:color w:val="000000" w:themeColor="text1"/>
          <w:sz w:val="22"/>
          <w:szCs w:val="22"/>
        </w:rPr>
        <w:t xml:space="preserve">The total number of embedded clauses does not include the total number of utterances. </w:t>
      </w:r>
    </w:p>
    <w:p w14:paraId="050DFF13" w14:textId="4F80A569" w:rsidR="003E603C" w:rsidRPr="004446F5" w:rsidRDefault="00924B98" w:rsidP="003E60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4"/>
          <w:szCs w:val="24"/>
          <w:lang w:val="tr-TR"/>
        </w:rPr>
      </w:pPr>
      <w:hyperlink r:id="rId8" w:tgtFrame="_blank" w:history="1">
        <w:r w:rsidR="003E603C" w:rsidRPr="004446F5">
          <w:rPr>
            <w:rFonts w:ascii="Helvetica" w:hAnsi="Helvetica"/>
            <w:color w:val="000000" w:themeColor="text1"/>
            <w:u w:val="single"/>
            <w:shd w:val="clear" w:color="auto" w:fill="FFFFFF"/>
            <w:lang w:val="tr-TR"/>
          </w:rPr>
          <w:t>dx.doi.org/10.17504/protocols.io.zqrf5v6</w:t>
        </w:r>
      </w:hyperlink>
    </w:p>
    <w:p w14:paraId="5A314799" w14:textId="2293030D" w:rsidR="00AA0F4A" w:rsidRPr="004446F5" w:rsidRDefault="00AA0F4A" w:rsidP="00DB6612">
      <w:pPr>
        <w:spacing w:before="120" w:line="240" w:lineRule="auto"/>
        <w:rPr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C</w:t>
      </w:r>
      <w:r w:rsidR="00DA71AA" w:rsidRPr="004446F5">
        <w:rPr>
          <w:b/>
          <w:color w:val="000000" w:themeColor="text1"/>
          <w:sz w:val="22"/>
          <w:szCs w:val="22"/>
        </w:rPr>
        <w:t>.</w:t>
      </w:r>
      <w:r w:rsidRPr="004446F5">
        <w:rPr>
          <w:color w:val="000000" w:themeColor="text1"/>
          <w:sz w:val="22"/>
          <w:szCs w:val="22"/>
        </w:rPr>
        <w:t xml:space="preserve"> Statistical significance for possible between-group differences in speech dysfluencies.</w:t>
      </w:r>
    </w:p>
    <w:p w14:paraId="07573DE6" w14:textId="77777777" w:rsidR="0064404E" w:rsidRPr="004446F5" w:rsidRDefault="0064404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</w:rPr>
        <w:br w:type="page"/>
      </w:r>
    </w:p>
    <w:p w14:paraId="68FC0277" w14:textId="621E7E8C" w:rsidR="00843512" w:rsidRPr="004446F5" w:rsidRDefault="00843512" w:rsidP="000702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1D952AF3" w14:textId="38DF8FDD" w:rsidR="001B23B8" w:rsidRPr="004446F5" w:rsidRDefault="001B23B8" w:rsidP="009B11A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center"/>
        <w:rPr>
          <w:color w:val="000000" w:themeColor="text1"/>
          <w:sz w:val="22"/>
          <w:szCs w:val="22"/>
        </w:rPr>
      </w:pPr>
    </w:p>
    <w:p w14:paraId="739ED2FF" w14:textId="135D3F02" w:rsidR="00790176" w:rsidRPr="004446F5" w:rsidRDefault="007901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tbl>
      <w:tblPr>
        <w:tblW w:w="0" w:type="auto"/>
        <w:tblInd w:w="142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2410"/>
        <w:gridCol w:w="1134"/>
        <w:gridCol w:w="1417"/>
        <w:gridCol w:w="2268"/>
        <w:gridCol w:w="2186"/>
        <w:gridCol w:w="601"/>
        <w:gridCol w:w="601"/>
        <w:gridCol w:w="1432"/>
        <w:gridCol w:w="1408"/>
      </w:tblGrid>
      <w:tr w:rsidR="004446F5" w:rsidRPr="004446F5" w14:paraId="6FC2D54F" w14:textId="77777777" w:rsidTr="00711A5C">
        <w:trPr>
          <w:trHeight w:val="306"/>
        </w:trPr>
        <w:tc>
          <w:tcPr>
            <w:tcW w:w="2410" w:type="dxa"/>
          </w:tcPr>
          <w:p w14:paraId="4C8E163D" w14:textId="6E8D2AFA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1F7F75C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0D925B1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587C3A8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86" w:type="dxa"/>
          </w:tcPr>
          <w:p w14:paraId="0469D209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AAB5A1D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AAD093D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B4848EB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F223E74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446F5" w:rsidRPr="004446F5" w14:paraId="3BF126F7" w14:textId="77777777" w:rsidTr="00711A5C">
        <w:trPr>
          <w:trHeight w:val="344"/>
        </w:trPr>
        <w:tc>
          <w:tcPr>
            <w:tcW w:w="2410" w:type="dxa"/>
          </w:tcPr>
          <w:p w14:paraId="207E2A7E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</w:tcPr>
          <w:p w14:paraId="2330E1BE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</w:tcPr>
          <w:p w14:paraId="2550F1D1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268" w:type="dxa"/>
          </w:tcPr>
          <w:p w14:paraId="2D59B6D1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186" w:type="dxa"/>
          </w:tcPr>
          <w:p w14:paraId="65C74C3C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</w:tcPr>
          <w:p w14:paraId="29C4919C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</w:tcPr>
          <w:p w14:paraId="7512D227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E15231E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4446F5" w:rsidRPr="004446F5" w14:paraId="41FB24A0" w14:textId="77777777" w:rsidTr="00711A5C">
        <w:trPr>
          <w:trHeight w:val="580"/>
        </w:trPr>
        <w:tc>
          <w:tcPr>
            <w:tcW w:w="2410" w:type="dxa"/>
          </w:tcPr>
          <w:p w14:paraId="2D70AF51" w14:textId="531837E5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Linguistic 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028B3E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A4BB0B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A84F98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Comparisons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14:paraId="45022F58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F147D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1F13A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0149D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39D02" w14:textId="77777777" w:rsidR="00591EF2" w:rsidRPr="004446F5" w:rsidRDefault="00591EF2" w:rsidP="003E63B1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pper Bound</w:t>
            </w:r>
          </w:p>
        </w:tc>
      </w:tr>
      <w:tr w:rsidR="004446F5" w:rsidRPr="004446F5" w14:paraId="784CB070" w14:textId="77777777" w:rsidTr="00711A5C">
        <w:trPr>
          <w:trHeight w:val="220"/>
        </w:trPr>
        <w:tc>
          <w:tcPr>
            <w:tcW w:w="2410" w:type="dxa"/>
            <w:vMerge w:val="restart"/>
            <w:vAlign w:val="center"/>
          </w:tcPr>
          <w:p w14:paraId="7C3BB3D3" w14:textId="1B5FFA1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nfilled pauses/total utteranc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6EA735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1151FA" w14:textId="475C7A0F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83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3</w:t>
            </w:r>
            <w:r w:rsidR="00927DF4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82C6BA" w14:textId="4160FE4D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-</w:t>
            </w:r>
            <w:r w:rsidR="00591EF2" w:rsidRPr="004446F5">
              <w:rPr>
                <w:color w:val="000000" w:themeColor="text1"/>
                <w:sz w:val="22"/>
                <w:szCs w:val="22"/>
              </w:rPr>
              <w:t>FTD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680E9E6A" w14:textId="23DDF47E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42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04857" w14:textId="14F9549A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3E070" w14:textId="3C2F4EB8" w:rsidR="00591EF2" w:rsidRPr="004446F5" w:rsidRDefault="0004621F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3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5F052" w14:textId="3A8FF26E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14624" w14:textId="7DEBBA36" w:rsidR="00591EF2" w:rsidRPr="004446F5" w:rsidRDefault="006D170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1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90</w:t>
            </w:r>
          </w:p>
        </w:tc>
      </w:tr>
      <w:tr w:rsidR="004446F5" w:rsidRPr="004446F5" w14:paraId="595A07D4" w14:textId="77777777" w:rsidTr="00711A5C">
        <w:trPr>
          <w:trHeight w:val="184"/>
        </w:trPr>
        <w:tc>
          <w:tcPr>
            <w:tcW w:w="2410" w:type="dxa"/>
            <w:vMerge/>
            <w:vAlign w:val="center"/>
          </w:tcPr>
          <w:p w14:paraId="31199EF7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EF44152" w14:textId="50EA4982" w:rsidR="001F08AD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417" w:type="dxa"/>
          </w:tcPr>
          <w:p w14:paraId="3B7ACD97" w14:textId="5753B3DC" w:rsidR="00591EF2" w:rsidRPr="004446F5" w:rsidRDefault="002619D8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90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30</w:t>
            </w:r>
            <w:r w:rsidR="00591EF2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12DFBC9" w14:textId="6DCEC243" w:rsidR="001F08AD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+</w:t>
            </w:r>
            <w:r w:rsidR="00591EF2" w:rsidRPr="004446F5">
              <w:rPr>
                <w:color w:val="000000" w:themeColor="text1"/>
                <w:sz w:val="22"/>
                <w:szCs w:val="22"/>
              </w:rPr>
              <w:t>FTD</w:t>
            </w:r>
          </w:p>
        </w:tc>
        <w:tc>
          <w:tcPr>
            <w:tcW w:w="2186" w:type="dxa"/>
          </w:tcPr>
          <w:p w14:paraId="0C21375F" w14:textId="4127DDB5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6D1709" w:rsidRPr="004446F5">
              <w:rPr>
                <w:color w:val="000000" w:themeColor="text1"/>
                <w:sz w:val="22"/>
                <w:szCs w:val="22"/>
              </w:rPr>
              <w:t>1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2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155F9F8" w14:textId="317139FA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2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14:paraId="0A63A3B8" w14:textId="4DD09B93" w:rsidR="00591EF2" w:rsidRPr="004446F5" w:rsidRDefault="006D170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2B8C90CD" w14:textId="5FCA01C3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801</w:t>
            </w:r>
          </w:p>
        </w:tc>
        <w:tc>
          <w:tcPr>
            <w:tcW w:w="0" w:type="auto"/>
          </w:tcPr>
          <w:p w14:paraId="4A9BE2D6" w14:textId="63B27CCA" w:rsidR="001F08AD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</w:t>
            </w:r>
            <w:r w:rsidR="0004621F" w:rsidRPr="004446F5">
              <w:rPr>
                <w:color w:val="000000" w:themeColor="text1"/>
                <w:sz w:val="22"/>
                <w:szCs w:val="22"/>
              </w:rPr>
              <w:t>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5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45</w:t>
            </w:r>
          </w:p>
        </w:tc>
      </w:tr>
      <w:tr w:rsidR="004446F5" w:rsidRPr="004446F5" w14:paraId="277FBF16" w14:textId="77777777" w:rsidTr="00711A5C">
        <w:tc>
          <w:tcPr>
            <w:tcW w:w="2410" w:type="dxa"/>
            <w:vMerge/>
            <w:vAlign w:val="center"/>
          </w:tcPr>
          <w:p w14:paraId="6DEB32EB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0D5894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417" w:type="dxa"/>
          </w:tcPr>
          <w:p w14:paraId="620C25AB" w14:textId="35C903F8" w:rsidR="00591EF2" w:rsidRPr="004446F5" w:rsidRDefault="006D170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4446F5">
              <w:rPr>
                <w:color w:val="000000" w:themeColor="text1"/>
                <w:sz w:val="22"/>
                <w:szCs w:val="22"/>
              </w:rPr>
              <w:t>1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3</w:t>
            </w:r>
            <w:r w:rsidR="00927DF4" w:rsidRPr="004446F5">
              <w:rPr>
                <w:color w:val="000000" w:themeColor="text1"/>
                <w:sz w:val="22"/>
                <w:szCs w:val="22"/>
              </w:rPr>
              <w:t>0</w:t>
            </w:r>
            <w:r w:rsidR="002619D8" w:rsidRPr="004446F5">
              <w:rPr>
                <w:color w:val="000000" w:themeColor="text1"/>
                <w:sz w:val="22"/>
                <w:szCs w:val="22"/>
              </w:rPr>
              <w:t xml:space="preserve">  (</w:t>
            </w:r>
            <w:proofErr w:type="gramEnd"/>
            <w:r w:rsidR="002619D8" w:rsidRPr="004446F5">
              <w:rPr>
                <w:color w:val="000000" w:themeColor="text1"/>
                <w:sz w:val="22"/>
                <w:szCs w:val="22"/>
              </w:rPr>
              <w:t>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6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3</w:t>
            </w:r>
            <w:r w:rsidR="00591EF2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070DED5D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FDR</w:t>
            </w:r>
          </w:p>
        </w:tc>
        <w:tc>
          <w:tcPr>
            <w:tcW w:w="2186" w:type="dxa"/>
          </w:tcPr>
          <w:p w14:paraId="3C57ACE7" w14:textId="7456155B" w:rsidR="00591EF2" w:rsidRPr="004446F5" w:rsidRDefault="00EC6DBA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</w:t>
            </w:r>
            <w:r w:rsidR="006D1709" w:rsidRPr="004446F5">
              <w:rPr>
                <w:color w:val="000000" w:themeColor="text1"/>
                <w:sz w:val="22"/>
                <w:szCs w:val="22"/>
              </w:rPr>
              <w:t>.0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0A90E287" w14:textId="7F55287B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0" w:type="auto"/>
          </w:tcPr>
          <w:p w14:paraId="734F08E4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3A150758" w14:textId="257E2D7C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5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53C77FD4" w14:textId="74A3B766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5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22</w:t>
            </w:r>
          </w:p>
        </w:tc>
      </w:tr>
      <w:tr w:rsidR="004446F5" w:rsidRPr="004446F5" w14:paraId="3D88EEAC" w14:textId="77777777" w:rsidTr="00711A5C">
        <w:tc>
          <w:tcPr>
            <w:tcW w:w="2410" w:type="dxa"/>
            <w:vMerge/>
            <w:vAlign w:val="center"/>
          </w:tcPr>
          <w:p w14:paraId="6AD26503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47A22DF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 FTD</w:t>
            </w:r>
          </w:p>
        </w:tc>
        <w:tc>
          <w:tcPr>
            <w:tcW w:w="1417" w:type="dxa"/>
          </w:tcPr>
          <w:p w14:paraId="02418ED8" w14:textId="7BAA17B5" w:rsidR="00591EF2" w:rsidRPr="004446F5" w:rsidRDefault="00A2345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4446F5">
              <w:rPr>
                <w:color w:val="000000" w:themeColor="text1"/>
                <w:sz w:val="22"/>
                <w:szCs w:val="22"/>
              </w:rPr>
              <w:t>1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1</w:t>
            </w:r>
            <w:r w:rsidR="00927DF4" w:rsidRPr="004446F5">
              <w:rPr>
                <w:color w:val="000000" w:themeColor="text1"/>
                <w:sz w:val="22"/>
                <w:szCs w:val="22"/>
              </w:rPr>
              <w:t>0</w:t>
            </w:r>
            <w:r w:rsidR="002619D8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="002619D8" w:rsidRPr="004446F5">
              <w:rPr>
                <w:color w:val="000000" w:themeColor="text1"/>
                <w:sz w:val="22"/>
                <w:szCs w:val="22"/>
              </w:rPr>
              <w:t>(</w:t>
            </w:r>
            <w:proofErr w:type="gramEnd"/>
            <w:r w:rsidR="002619D8" w:rsidRPr="004446F5">
              <w:rPr>
                <w:color w:val="000000" w:themeColor="text1"/>
                <w:sz w:val="22"/>
                <w:szCs w:val="22"/>
              </w:rPr>
              <w:t>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7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4</w:t>
            </w:r>
            <w:r w:rsidR="00591EF2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2811955D" w14:textId="7EF6DE57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-</w:t>
            </w:r>
            <w:r w:rsidR="00591EF2" w:rsidRPr="004446F5">
              <w:rPr>
                <w:color w:val="000000" w:themeColor="text1"/>
                <w:sz w:val="22"/>
                <w:szCs w:val="22"/>
              </w:rPr>
              <w:t xml:space="preserve"> FTD</w:t>
            </w:r>
          </w:p>
        </w:tc>
        <w:tc>
          <w:tcPr>
            <w:tcW w:w="2186" w:type="dxa"/>
          </w:tcPr>
          <w:p w14:paraId="459BE0A9" w14:textId="21D9154F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4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0" w:type="auto"/>
          </w:tcPr>
          <w:p w14:paraId="08069601" w14:textId="59B31127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0" w:type="auto"/>
          </w:tcPr>
          <w:p w14:paraId="7FB55956" w14:textId="20134E2B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423</w:t>
            </w:r>
          </w:p>
        </w:tc>
        <w:tc>
          <w:tcPr>
            <w:tcW w:w="0" w:type="auto"/>
          </w:tcPr>
          <w:p w14:paraId="6B312230" w14:textId="6DC7D725" w:rsidR="00BD02BF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997</w:t>
            </w:r>
          </w:p>
        </w:tc>
        <w:tc>
          <w:tcPr>
            <w:tcW w:w="0" w:type="auto"/>
          </w:tcPr>
          <w:p w14:paraId="56F985A5" w14:textId="26958A2C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</w:t>
            </w:r>
            <w:r w:rsidR="006D1709" w:rsidRPr="004446F5">
              <w:rPr>
                <w:color w:val="000000" w:themeColor="text1"/>
                <w:sz w:val="22"/>
                <w:szCs w:val="22"/>
              </w:rPr>
              <w:t>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1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95</w:t>
            </w:r>
          </w:p>
        </w:tc>
      </w:tr>
      <w:tr w:rsidR="004446F5" w:rsidRPr="004446F5" w14:paraId="13792DF6" w14:textId="77777777" w:rsidTr="00711A5C">
        <w:tc>
          <w:tcPr>
            <w:tcW w:w="2410" w:type="dxa"/>
            <w:vMerge/>
            <w:vAlign w:val="center"/>
          </w:tcPr>
          <w:p w14:paraId="49390D42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CBE6F79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------</w:t>
            </w:r>
          </w:p>
        </w:tc>
        <w:tc>
          <w:tcPr>
            <w:tcW w:w="1417" w:type="dxa"/>
          </w:tcPr>
          <w:p w14:paraId="20C74E46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------</w:t>
            </w:r>
          </w:p>
        </w:tc>
        <w:tc>
          <w:tcPr>
            <w:tcW w:w="2268" w:type="dxa"/>
          </w:tcPr>
          <w:p w14:paraId="19129AB0" w14:textId="167F1BFC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+</w:t>
            </w:r>
            <w:r w:rsidR="00591EF2" w:rsidRPr="004446F5">
              <w:rPr>
                <w:color w:val="000000" w:themeColor="text1"/>
                <w:sz w:val="22"/>
                <w:szCs w:val="22"/>
              </w:rPr>
              <w:t>FTD</w:t>
            </w:r>
          </w:p>
        </w:tc>
        <w:tc>
          <w:tcPr>
            <w:tcW w:w="2186" w:type="dxa"/>
          </w:tcPr>
          <w:p w14:paraId="79C521CF" w14:textId="51E28AD5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10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AAEF42B" w14:textId="7AF4E6D7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23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4D9D3BD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739CC363" w14:textId="2048C1AA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</w:t>
            </w:r>
            <w:r w:rsidR="00822654" w:rsidRPr="004446F5">
              <w:rPr>
                <w:color w:val="000000" w:themeColor="text1"/>
                <w:sz w:val="22"/>
                <w:szCs w:val="22"/>
              </w:rPr>
              <w:t>.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7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6000A2FA" w14:textId="223A5E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822654" w:rsidRPr="004446F5">
              <w:rPr>
                <w:color w:val="000000" w:themeColor="text1"/>
                <w:sz w:val="22"/>
                <w:szCs w:val="22"/>
              </w:rPr>
              <w:t>5</w:t>
            </w:r>
            <w:r w:rsidR="00A23459" w:rsidRPr="004446F5">
              <w:rPr>
                <w:color w:val="000000" w:themeColor="text1"/>
                <w:sz w:val="22"/>
                <w:szCs w:val="22"/>
              </w:rPr>
              <w:t>2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4446F5" w:rsidRPr="004446F5" w14:paraId="005274FD" w14:textId="77777777" w:rsidTr="00711A5C">
        <w:tc>
          <w:tcPr>
            <w:tcW w:w="2410" w:type="dxa"/>
            <w:vMerge/>
            <w:vAlign w:val="center"/>
          </w:tcPr>
          <w:p w14:paraId="2AE4E161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9A703C2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-------</w:t>
            </w:r>
          </w:p>
        </w:tc>
        <w:tc>
          <w:tcPr>
            <w:tcW w:w="1417" w:type="dxa"/>
          </w:tcPr>
          <w:p w14:paraId="0747E1D4" w14:textId="777777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------</w:t>
            </w:r>
          </w:p>
        </w:tc>
        <w:tc>
          <w:tcPr>
            <w:tcW w:w="2268" w:type="dxa"/>
          </w:tcPr>
          <w:p w14:paraId="394E0F59" w14:textId="3B289FE2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 FTD vs. SZ-FTD</w:t>
            </w:r>
          </w:p>
        </w:tc>
        <w:tc>
          <w:tcPr>
            <w:tcW w:w="2186" w:type="dxa"/>
          </w:tcPr>
          <w:p w14:paraId="02AF89B3" w14:textId="3446CE8D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.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0" w:type="auto"/>
          </w:tcPr>
          <w:p w14:paraId="23424CA1" w14:textId="21233CDA" w:rsidR="00591EF2" w:rsidRPr="004446F5" w:rsidRDefault="009B11A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EC6DBA" w:rsidRPr="004446F5">
              <w:rPr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0" w:type="auto"/>
          </w:tcPr>
          <w:p w14:paraId="41828399" w14:textId="68B4BFB7" w:rsidR="00591EF2" w:rsidRPr="004446F5" w:rsidRDefault="00A23459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46FF5D86" w14:textId="1B6ED077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899</w:t>
            </w:r>
          </w:p>
        </w:tc>
        <w:tc>
          <w:tcPr>
            <w:tcW w:w="0" w:type="auto"/>
          </w:tcPr>
          <w:p w14:paraId="4DB3A875" w14:textId="05402586" w:rsidR="00591EF2" w:rsidRPr="004446F5" w:rsidRDefault="00591EF2" w:rsidP="00591EF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</w:t>
            </w:r>
            <w:r w:rsidR="009B11A9" w:rsidRPr="004446F5">
              <w:rPr>
                <w:color w:val="000000" w:themeColor="text1"/>
                <w:sz w:val="22"/>
                <w:szCs w:val="22"/>
              </w:rPr>
              <w:t>.</w:t>
            </w:r>
            <w:r w:rsidR="00CA720D" w:rsidRPr="004446F5">
              <w:rPr>
                <w:color w:val="000000" w:themeColor="text1"/>
                <w:sz w:val="22"/>
                <w:szCs w:val="22"/>
              </w:rPr>
              <w:t>314</w:t>
            </w:r>
          </w:p>
        </w:tc>
      </w:tr>
    </w:tbl>
    <w:p w14:paraId="765EB146" w14:textId="77777777" w:rsidR="00591EF2" w:rsidRPr="004446F5" w:rsidRDefault="00591EF2" w:rsidP="00591EF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Theme="minorHAnsi"/>
          <w:color w:val="000000" w:themeColor="text1"/>
          <w:sz w:val="22"/>
          <w:szCs w:val="22"/>
          <w:lang w:val="en-US"/>
        </w:rPr>
      </w:pPr>
      <w:r w:rsidRPr="004446F5">
        <w:rPr>
          <w:rFonts w:eastAsiaTheme="minorHAnsi"/>
          <w:color w:val="000000" w:themeColor="text1"/>
          <w:sz w:val="22"/>
          <w:szCs w:val="22"/>
          <w:lang w:val="en-US"/>
        </w:rPr>
        <w:t>* The mean difference is significant at the .05 level.</w:t>
      </w:r>
    </w:p>
    <w:p w14:paraId="29C3C072" w14:textId="7CE8DEFD" w:rsidR="00591EF2" w:rsidRPr="004446F5" w:rsidRDefault="00591EF2" w:rsidP="00591EF2">
      <w:pPr>
        <w:spacing w:line="240" w:lineRule="auto"/>
        <w:rPr>
          <w:color w:val="000000" w:themeColor="text1"/>
          <w:sz w:val="22"/>
          <w:szCs w:val="22"/>
          <w:lang w:val="en-US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D</w:t>
      </w:r>
      <w:r w:rsidR="00A8739C" w:rsidRPr="004446F5">
        <w:rPr>
          <w:b/>
          <w:color w:val="000000" w:themeColor="text1"/>
          <w:sz w:val="22"/>
          <w:szCs w:val="22"/>
        </w:rPr>
        <w:t>.</w:t>
      </w:r>
      <w:r w:rsidRPr="004446F5">
        <w:rPr>
          <w:b/>
          <w:color w:val="000000" w:themeColor="text1"/>
          <w:sz w:val="22"/>
          <w:szCs w:val="22"/>
        </w:rPr>
        <w:t xml:space="preserve"> </w:t>
      </w:r>
      <w:r w:rsidR="00AF282D" w:rsidRPr="004446F5">
        <w:rPr>
          <w:color w:val="000000" w:themeColor="text1"/>
          <w:sz w:val="22"/>
          <w:szCs w:val="22"/>
        </w:rPr>
        <w:t>Pairwise c</w:t>
      </w:r>
      <w:r w:rsidRPr="004446F5">
        <w:rPr>
          <w:color w:val="000000" w:themeColor="text1"/>
          <w:sz w:val="22"/>
          <w:szCs w:val="22"/>
        </w:rPr>
        <w:t xml:space="preserve">omparisons of </w:t>
      </w:r>
      <w:r w:rsidR="009B11A9" w:rsidRPr="004446F5">
        <w:rPr>
          <w:color w:val="000000" w:themeColor="text1"/>
          <w:sz w:val="22"/>
          <w:szCs w:val="22"/>
        </w:rPr>
        <w:t>unfilled pauses/total utterances</w:t>
      </w:r>
      <w:r w:rsidR="008F6E3C" w:rsidRPr="004446F5">
        <w:rPr>
          <w:color w:val="000000" w:themeColor="text1"/>
          <w:sz w:val="22"/>
          <w:szCs w:val="22"/>
        </w:rPr>
        <w:t xml:space="preserve"> over </w:t>
      </w:r>
      <w:proofErr w:type="spellStart"/>
      <w:r w:rsidR="008F6E3C" w:rsidRPr="004446F5">
        <w:rPr>
          <w:color w:val="000000" w:themeColor="text1"/>
          <w:sz w:val="22"/>
          <w:szCs w:val="22"/>
        </w:rPr>
        <w:t>covariants</w:t>
      </w:r>
      <w:proofErr w:type="spellEnd"/>
      <w:r w:rsidR="008F6E3C" w:rsidRPr="004446F5">
        <w:rPr>
          <w:color w:val="000000" w:themeColor="text1"/>
          <w:sz w:val="22"/>
          <w:szCs w:val="22"/>
        </w:rPr>
        <w:t xml:space="preserve"> of IQ, age, and education</w:t>
      </w:r>
      <w:r w:rsidR="009B11A9" w:rsidRPr="004446F5">
        <w:rPr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</w:rPr>
        <w:t>by neurotypical controls (NC), first degree relatives (FDR), participants with FTD (SZ+FTD), and without FTD (SZ-FTD) in</w:t>
      </w:r>
      <w:r w:rsidR="006D1709" w:rsidRPr="004446F5">
        <w:rPr>
          <w:color w:val="000000" w:themeColor="text1"/>
          <w:sz w:val="22"/>
          <w:szCs w:val="22"/>
        </w:rPr>
        <w:t xml:space="preserve"> </w:t>
      </w:r>
      <w:r w:rsidR="006D1709" w:rsidRPr="004446F5">
        <w:rPr>
          <w:color w:val="000000" w:themeColor="text1"/>
          <w:sz w:val="22"/>
          <w:szCs w:val="22"/>
          <w:lang w:val="en-US"/>
        </w:rPr>
        <w:t>univariate analysis of variance</w:t>
      </w:r>
      <w:r w:rsidR="00AF282D" w:rsidRPr="004446F5">
        <w:rPr>
          <w:color w:val="000000" w:themeColor="text1"/>
          <w:sz w:val="22"/>
          <w:szCs w:val="22"/>
          <w:lang w:val="en-US"/>
        </w:rPr>
        <w:t>.</w:t>
      </w:r>
    </w:p>
    <w:p w14:paraId="542C1732" w14:textId="3A82C86F" w:rsidR="00F0693C" w:rsidRPr="004446F5" w:rsidRDefault="00F0693C" w:rsidP="00591EF2">
      <w:pPr>
        <w:spacing w:line="240" w:lineRule="auto"/>
        <w:rPr>
          <w:color w:val="000000" w:themeColor="text1"/>
          <w:sz w:val="22"/>
          <w:szCs w:val="22"/>
          <w:lang w:val="en-US"/>
        </w:rPr>
      </w:pPr>
    </w:p>
    <w:p w14:paraId="51BD282C" w14:textId="66379ACC" w:rsidR="00F0693C" w:rsidRPr="004446F5" w:rsidRDefault="00F0693C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7E3A807D" w14:textId="25602955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751E6756" w14:textId="2A6F36B2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0792063C" w14:textId="0805EEC9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66A65754" w14:textId="16712834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0E2021F1" w14:textId="01C2E63C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2D072A72" w14:textId="06F4160F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5CFF023B" w14:textId="3E0587E5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753B3CB2" w14:textId="7C947711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66A8B17F" w14:textId="70AE4BBF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699CCCD4" w14:textId="3F6AD754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00D38417" w14:textId="4D7F2046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210606EF" w14:textId="7F44B42B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09C0E26A" w14:textId="47BABBAC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61BE940B" w14:textId="67424CAD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75846B27" w14:textId="77777777" w:rsidR="008A3F2A" w:rsidRPr="004446F5" w:rsidRDefault="008A3F2A" w:rsidP="00591EF2">
      <w:pPr>
        <w:spacing w:line="240" w:lineRule="auto"/>
        <w:rPr>
          <w:i/>
          <w:color w:val="000000" w:themeColor="text1"/>
          <w:sz w:val="22"/>
          <w:szCs w:val="22"/>
        </w:rPr>
      </w:pPr>
    </w:p>
    <w:p w14:paraId="7B46F9C1" w14:textId="6CE84CA2" w:rsidR="00790176" w:rsidRPr="004446F5" w:rsidRDefault="007901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26D0D5DE" w14:textId="3F86384C" w:rsidR="00790176" w:rsidRPr="004446F5" w:rsidRDefault="007901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1B2A8292" w14:textId="740F9CFE" w:rsidR="00775D84" w:rsidRPr="004446F5" w:rsidRDefault="00775D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78E409C7" w14:textId="2E6FA9C3" w:rsidR="007117AB" w:rsidRPr="004446F5" w:rsidRDefault="007117A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1494"/>
        <w:gridCol w:w="2709"/>
        <w:gridCol w:w="1170"/>
        <w:gridCol w:w="1715"/>
        <w:gridCol w:w="1276"/>
        <w:gridCol w:w="1559"/>
        <w:gridCol w:w="2410"/>
      </w:tblGrid>
      <w:tr w:rsidR="004446F5" w:rsidRPr="004446F5" w14:paraId="727D90E3" w14:textId="77777777" w:rsidTr="00B770BC">
        <w:trPr>
          <w:cantSplit/>
        </w:trPr>
        <w:tc>
          <w:tcPr>
            <w:tcW w:w="992" w:type="dxa"/>
            <w:shd w:val="clear" w:color="auto" w:fill="FFFFFF"/>
          </w:tcPr>
          <w:p w14:paraId="5F580C8E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FFFFFF"/>
          </w:tcPr>
          <w:p w14:paraId="4FE687C4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6CBA89B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</w:t>
            </w:r>
          </w:p>
          <w:p w14:paraId="1E0E6D35" w14:textId="5D9FB03A" w:rsidR="00B80F61" w:rsidRPr="004446F5" w:rsidRDefault="00B770BC" w:rsidP="00B770B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</w:t>
            </w:r>
            <w:r w:rsidR="00B80F61" w:rsidRPr="004446F5">
              <w:rPr>
                <w:color w:val="000000" w:themeColor="text1"/>
                <w:sz w:val="22"/>
                <w:szCs w:val="22"/>
              </w:rPr>
              <w:t>Comparison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8051BD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 Difference (I-J)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7CC7E14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0D8482" w14:textId="2131F8C3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0A12E63" w14:textId="255B2F46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4446F5" w:rsidRPr="004446F5" w14:paraId="70977FEA" w14:textId="77777777" w:rsidTr="00B770BC">
        <w:trPr>
          <w:cantSplit/>
        </w:trPr>
        <w:tc>
          <w:tcPr>
            <w:tcW w:w="992" w:type="dxa"/>
            <w:shd w:val="clear" w:color="auto" w:fill="FFFFFF"/>
          </w:tcPr>
          <w:p w14:paraId="562C374B" w14:textId="69E90308" w:rsidR="00B80F61" w:rsidRPr="004446F5" w:rsidRDefault="00B80F61" w:rsidP="00A23237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494" w:type="dxa"/>
            <w:shd w:val="clear" w:color="auto" w:fill="FFFFFF"/>
          </w:tcPr>
          <w:p w14:paraId="7952288F" w14:textId="76468DBB" w:rsidR="00B80F61" w:rsidRPr="004446F5" w:rsidRDefault="00B80F61" w:rsidP="00B770BC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 (</w:t>
            </w:r>
            <w:proofErr w:type="spellStart"/>
            <w:r w:rsidRPr="004446F5">
              <w:rPr>
                <w:color w:val="000000" w:themeColor="text1"/>
                <w:sz w:val="22"/>
                <w:szCs w:val="22"/>
              </w:rPr>
              <w:t>s.d</w:t>
            </w:r>
            <w:proofErr w:type="spellEnd"/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70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58D157F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07E829A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0652324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301E3B6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A898978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Lower Boun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96B9DF5" w14:textId="77777777" w:rsidR="00B80F61" w:rsidRPr="004446F5" w:rsidRDefault="00B80F61" w:rsidP="00A232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pper Bound</w:t>
            </w:r>
          </w:p>
        </w:tc>
      </w:tr>
      <w:tr w:rsidR="004446F5" w:rsidRPr="004446F5" w14:paraId="7EFB8B0F" w14:textId="77777777" w:rsidTr="00B770BC">
        <w:trPr>
          <w:cantSplit/>
        </w:trPr>
        <w:tc>
          <w:tcPr>
            <w:tcW w:w="992" w:type="dxa"/>
            <w:shd w:val="clear" w:color="auto" w:fill="FFFFFF"/>
          </w:tcPr>
          <w:p w14:paraId="6E78B02D" w14:textId="0272363F" w:rsidR="00630214" w:rsidRPr="004446F5" w:rsidRDefault="00630214" w:rsidP="00630214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494" w:type="dxa"/>
            <w:shd w:val="clear" w:color="auto" w:fill="FFFFFF"/>
          </w:tcPr>
          <w:p w14:paraId="270B91B4" w14:textId="5C593EA1" w:rsidR="00630214" w:rsidRPr="004446F5" w:rsidRDefault="00630214" w:rsidP="00A4085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1 (3.78)</w:t>
            </w:r>
          </w:p>
        </w:tc>
        <w:tc>
          <w:tcPr>
            <w:tcW w:w="2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32326B" w14:textId="2AAC20E8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-FT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14:paraId="1AC50213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2.912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FFFFFF"/>
          </w:tcPr>
          <w:p w14:paraId="12ED5D29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5.3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371BA199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3A132ACC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1.71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0C5DA124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7.538</w:t>
            </w:r>
          </w:p>
        </w:tc>
      </w:tr>
      <w:tr w:rsidR="004446F5" w:rsidRPr="004446F5" w14:paraId="1824CDB9" w14:textId="77777777" w:rsidTr="00B770BC">
        <w:trPr>
          <w:cantSplit/>
        </w:trPr>
        <w:tc>
          <w:tcPr>
            <w:tcW w:w="992" w:type="dxa"/>
            <w:shd w:val="clear" w:color="auto" w:fill="FFFFFF"/>
          </w:tcPr>
          <w:p w14:paraId="1312CC5E" w14:textId="67711ACB" w:rsidR="00630214" w:rsidRPr="004446F5" w:rsidRDefault="00630214" w:rsidP="00630214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494" w:type="dxa"/>
            <w:shd w:val="clear" w:color="auto" w:fill="FFFFFF"/>
          </w:tcPr>
          <w:p w14:paraId="5336E6D2" w14:textId="13E284E3" w:rsidR="00630214" w:rsidRPr="004446F5" w:rsidRDefault="00630214" w:rsidP="00A4085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11 (3.78)</w:t>
            </w:r>
          </w:p>
        </w:tc>
        <w:tc>
          <w:tcPr>
            <w:tcW w:w="2709" w:type="dxa"/>
            <w:shd w:val="clear" w:color="auto" w:fill="FFFFFF"/>
            <w:vAlign w:val="center"/>
          </w:tcPr>
          <w:p w14:paraId="0A3C95C1" w14:textId="59C1AC96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+</w:t>
            </w:r>
            <w:r w:rsidR="003B48DE" w:rsidRPr="004446F5">
              <w:rPr>
                <w:color w:val="000000" w:themeColor="text1"/>
                <w:sz w:val="22"/>
                <w:szCs w:val="22"/>
              </w:rPr>
              <w:t xml:space="preserve"> FTD</w:t>
            </w:r>
            <w:r w:rsidR="003B48DE" w:rsidRPr="004446F5" w:rsidDel="003B48DE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FFFFFF"/>
          </w:tcPr>
          <w:p w14:paraId="5149BB0B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7.776</w:t>
            </w:r>
          </w:p>
        </w:tc>
        <w:tc>
          <w:tcPr>
            <w:tcW w:w="1715" w:type="dxa"/>
            <w:shd w:val="clear" w:color="auto" w:fill="FFFFFF"/>
          </w:tcPr>
          <w:p w14:paraId="14997C1A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5.347</w:t>
            </w:r>
          </w:p>
        </w:tc>
        <w:tc>
          <w:tcPr>
            <w:tcW w:w="1276" w:type="dxa"/>
            <w:shd w:val="clear" w:color="auto" w:fill="FFFFFF"/>
          </w:tcPr>
          <w:p w14:paraId="5F3AA286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909</w:t>
            </w:r>
          </w:p>
        </w:tc>
        <w:tc>
          <w:tcPr>
            <w:tcW w:w="1559" w:type="dxa"/>
            <w:shd w:val="clear" w:color="auto" w:fill="FFFFFF"/>
          </w:tcPr>
          <w:p w14:paraId="6779C78B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6.850</w:t>
            </w:r>
          </w:p>
        </w:tc>
        <w:tc>
          <w:tcPr>
            <w:tcW w:w="2410" w:type="dxa"/>
            <w:shd w:val="clear" w:color="auto" w:fill="FFFFFF"/>
          </w:tcPr>
          <w:p w14:paraId="45E909AB" w14:textId="7777777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2.402</w:t>
            </w:r>
          </w:p>
        </w:tc>
      </w:tr>
      <w:tr w:rsidR="004446F5" w:rsidRPr="004446F5" w14:paraId="51FAB660" w14:textId="77777777" w:rsidTr="00B770BC">
        <w:trPr>
          <w:cantSplit/>
        </w:trPr>
        <w:tc>
          <w:tcPr>
            <w:tcW w:w="992" w:type="dxa"/>
            <w:shd w:val="clear" w:color="auto" w:fill="FFFFFF"/>
          </w:tcPr>
          <w:p w14:paraId="720EFF23" w14:textId="3408803F" w:rsidR="00630214" w:rsidRPr="004446F5" w:rsidRDefault="00630214" w:rsidP="00630214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494" w:type="dxa"/>
            <w:shd w:val="clear" w:color="auto" w:fill="FFFFFF"/>
          </w:tcPr>
          <w:p w14:paraId="445EE331" w14:textId="5C4C5FF6" w:rsidR="00630214" w:rsidRPr="004446F5" w:rsidRDefault="00630214" w:rsidP="00A4085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2.384 (3.78)</w:t>
            </w:r>
          </w:p>
        </w:tc>
        <w:tc>
          <w:tcPr>
            <w:tcW w:w="2709" w:type="dxa"/>
            <w:shd w:val="clear" w:color="auto" w:fill="FFFFFF"/>
            <w:vAlign w:val="center"/>
          </w:tcPr>
          <w:p w14:paraId="073EA3D9" w14:textId="166D66CF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FDR</w:t>
            </w:r>
          </w:p>
        </w:tc>
        <w:tc>
          <w:tcPr>
            <w:tcW w:w="1170" w:type="dxa"/>
            <w:shd w:val="clear" w:color="auto" w:fill="FFFFFF"/>
          </w:tcPr>
          <w:p w14:paraId="09207588" w14:textId="44F1A40F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1.422</w:t>
            </w:r>
            <w:r w:rsidRPr="004446F5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5" w:type="dxa"/>
            <w:shd w:val="clear" w:color="auto" w:fill="FFFFFF"/>
          </w:tcPr>
          <w:p w14:paraId="3D4990A3" w14:textId="052FBB87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5.347</w:t>
            </w:r>
          </w:p>
        </w:tc>
        <w:tc>
          <w:tcPr>
            <w:tcW w:w="1276" w:type="dxa"/>
            <w:shd w:val="clear" w:color="auto" w:fill="FFFFFF"/>
          </w:tcPr>
          <w:p w14:paraId="4A3E99D3" w14:textId="239C5532" w:rsidR="00DC12FB" w:rsidRPr="004446F5" w:rsidRDefault="00630214" w:rsidP="00DC12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1</w:t>
            </w:r>
            <w:r w:rsidR="00DC12FB"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FFFFFF"/>
          </w:tcPr>
          <w:p w14:paraId="5EA020F9" w14:textId="2FABD534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6.796</w:t>
            </w:r>
          </w:p>
        </w:tc>
        <w:tc>
          <w:tcPr>
            <w:tcW w:w="2410" w:type="dxa"/>
            <w:shd w:val="clear" w:color="auto" w:fill="FFFFFF"/>
          </w:tcPr>
          <w:p w14:paraId="401DCAD2" w14:textId="6E1EF492" w:rsidR="00630214" w:rsidRPr="004446F5" w:rsidRDefault="00630214" w:rsidP="006302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36.048</w:t>
            </w:r>
          </w:p>
        </w:tc>
      </w:tr>
      <w:tr w:rsidR="004446F5" w:rsidRPr="004446F5" w14:paraId="7DBC4515" w14:textId="77777777" w:rsidTr="00B770BC">
        <w:trPr>
          <w:cantSplit/>
        </w:trPr>
        <w:tc>
          <w:tcPr>
            <w:tcW w:w="992" w:type="dxa"/>
            <w:shd w:val="clear" w:color="auto" w:fill="FFFFFF"/>
          </w:tcPr>
          <w:p w14:paraId="2C942269" w14:textId="66B5A4F0" w:rsidR="004D1C55" w:rsidRPr="004446F5" w:rsidRDefault="004D1C55" w:rsidP="004D1C55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494" w:type="dxa"/>
            <w:shd w:val="clear" w:color="auto" w:fill="FFFFFF"/>
          </w:tcPr>
          <w:p w14:paraId="49F8D349" w14:textId="41E410A3" w:rsidR="004D1C55" w:rsidRPr="004446F5" w:rsidRDefault="004D1C55" w:rsidP="00A4085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.752 (3.78)</w:t>
            </w:r>
          </w:p>
        </w:tc>
        <w:tc>
          <w:tcPr>
            <w:tcW w:w="2709" w:type="dxa"/>
            <w:shd w:val="clear" w:color="auto" w:fill="FFFFFF"/>
            <w:vAlign w:val="center"/>
          </w:tcPr>
          <w:p w14:paraId="3121999C" w14:textId="4A7CD9A0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-FTD</w:t>
            </w:r>
          </w:p>
        </w:tc>
        <w:tc>
          <w:tcPr>
            <w:tcW w:w="1170" w:type="dxa"/>
            <w:shd w:val="clear" w:color="auto" w:fill="FFFFFF"/>
          </w:tcPr>
          <w:p w14:paraId="710ECDDC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8.510</w:t>
            </w:r>
          </w:p>
        </w:tc>
        <w:tc>
          <w:tcPr>
            <w:tcW w:w="1715" w:type="dxa"/>
            <w:shd w:val="clear" w:color="auto" w:fill="FFFFFF"/>
          </w:tcPr>
          <w:p w14:paraId="5FFC691B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5.347</w:t>
            </w:r>
          </w:p>
        </w:tc>
        <w:tc>
          <w:tcPr>
            <w:tcW w:w="1276" w:type="dxa"/>
            <w:shd w:val="clear" w:color="auto" w:fill="FFFFFF"/>
          </w:tcPr>
          <w:p w14:paraId="71591822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703</w:t>
            </w:r>
          </w:p>
        </w:tc>
        <w:tc>
          <w:tcPr>
            <w:tcW w:w="1559" w:type="dxa"/>
            <w:shd w:val="clear" w:color="auto" w:fill="FFFFFF"/>
          </w:tcPr>
          <w:p w14:paraId="01FFBCB4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23.136</w:t>
            </w:r>
          </w:p>
        </w:tc>
        <w:tc>
          <w:tcPr>
            <w:tcW w:w="2410" w:type="dxa"/>
            <w:shd w:val="clear" w:color="auto" w:fill="FFFFFF"/>
          </w:tcPr>
          <w:p w14:paraId="4AF6EBAE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6.116</w:t>
            </w:r>
          </w:p>
        </w:tc>
      </w:tr>
      <w:tr w:rsidR="004446F5" w:rsidRPr="004446F5" w14:paraId="3D428755" w14:textId="77777777" w:rsidTr="00B770BC">
        <w:trPr>
          <w:cantSplit/>
        </w:trPr>
        <w:tc>
          <w:tcPr>
            <w:tcW w:w="992" w:type="dxa"/>
            <w:shd w:val="clear" w:color="auto" w:fill="FFFFFF"/>
          </w:tcPr>
          <w:p w14:paraId="3AB3236D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FFFFFF"/>
          </w:tcPr>
          <w:p w14:paraId="0562DC8D" w14:textId="77777777" w:rsidR="004D1C55" w:rsidRPr="004446F5" w:rsidRDefault="004D1C55" w:rsidP="00A4085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09" w:type="dxa"/>
            <w:shd w:val="clear" w:color="auto" w:fill="FFFFFF"/>
            <w:vAlign w:val="center"/>
          </w:tcPr>
          <w:p w14:paraId="55DD913E" w14:textId="7606D9D8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+</w:t>
            </w:r>
            <w:r w:rsidR="003B48DE" w:rsidRPr="004446F5">
              <w:rPr>
                <w:color w:val="000000" w:themeColor="text1"/>
                <w:sz w:val="22"/>
                <w:szCs w:val="22"/>
              </w:rPr>
              <w:t xml:space="preserve"> FTD</w:t>
            </w:r>
          </w:p>
        </w:tc>
        <w:tc>
          <w:tcPr>
            <w:tcW w:w="1170" w:type="dxa"/>
            <w:shd w:val="clear" w:color="auto" w:fill="FFFFFF"/>
          </w:tcPr>
          <w:p w14:paraId="3019E106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13.646</w:t>
            </w:r>
          </w:p>
        </w:tc>
        <w:tc>
          <w:tcPr>
            <w:tcW w:w="1715" w:type="dxa"/>
            <w:shd w:val="clear" w:color="auto" w:fill="FFFFFF"/>
          </w:tcPr>
          <w:p w14:paraId="6BDA736D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5.347</w:t>
            </w:r>
          </w:p>
        </w:tc>
        <w:tc>
          <w:tcPr>
            <w:tcW w:w="1276" w:type="dxa"/>
            <w:shd w:val="clear" w:color="auto" w:fill="FFFFFF"/>
          </w:tcPr>
          <w:p w14:paraId="368B0B0B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1559" w:type="dxa"/>
            <w:shd w:val="clear" w:color="auto" w:fill="FFFFFF"/>
          </w:tcPr>
          <w:p w14:paraId="0F3374F3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28.272</w:t>
            </w:r>
          </w:p>
        </w:tc>
        <w:tc>
          <w:tcPr>
            <w:tcW w:w="2410" w:type="dxa"/>
            <w:shd w:val="clear" w:color="auto" w:fill="FFFFFF"/>
          </w:tcPr>
          <w:p w14:paraId="441A3A7C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980</w:t>
            </w:r>
          </w:p>
        </w:tc>
      </w:tr>
      <w:tr w:rsidR="004446F5" w:rsidRPr="004446F5" w14:paraId="42C8228F" w14:textId="77777777" w:rsidTr="00B770BC">
        <w:trPr>
          <w:cantSplit/>
        </w:trPr>
        <w:tc>
          <w:tcPr>
            <w:tcW w:w="992" w:type="dxa"/>
            <w:shd w:val="clear" w:color="auto" w:fill="FFFFFF"/>
          </w:tcPr>
          <w:p w14:paraId="6D9FDCDB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FFFFFF"/>
          </w:tcPr>
          <w:p w14:paraId="28E8AE8D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709" w:type="dxa"/>
            <w:shd w:val="clear" w:color="auto" w:fill="FFFFFF"/>
            <w:vAlign w:val="center"/>
          </w:tcPr>
          <w:p w14:paraId="3A518A2D" w14:textId="7FE02E1F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 vs. SZ+</w:t>
            </w:r>
            <w:r w:rsidR="003B48DE" w:rsidRPr="004446F5">
              <w:rPr>
                <w:color w:val="000000" w:themeColor="text1"/>
                <w:sz w:val="22"/>
                <w:szCs w:val="22"/>
              </w:rPr>
              <w:t xml:space="preserve"> FTD</w:t>
            </w:r>
          </w:p>
        </w:tc>
        <w:tc>
          <w:tcPr>
            <w:tcW w:w="1170" w:type="dxa"/>
            <w:shd w:val="clear" w:color="auto" w:fill="FFFFFF"/>
          </w:tcPr>
          <w:p w14:paraId="652EAF3F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5.136</w:t>
            </w:r>
          </w:p>
        </w:tc>
        <w:tc>
          <w:tcPr>
            <w:tcW w:w="1715" w:type="dxa"/>
            <w:shd w:val="clear" w:color="auto" w:fill="FFFFFF"/>
          </w:tcPr>
          <w:p w14:paraId="4B05F374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5.347</w:t>
            </w:r>
          </w:p>
        </w:tc>
        <w:tc>
          <w:tcPr>
            <w:tcW w:w="1276" w:type="dxa"/>
            <w:shd w:val="clear" w:color="auto" w:fill="FFFFFF"/>
          </w:tcPr>
          <w:p w14:paraId="3E5994BD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559" w:type="dxa"/>
            <w:shd w:val="clear" w:color="auto" w:fill="FFFFFF"/>
          </w:tcPr>
          <w:p w14:paraId="0DABEA35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19.762</w:t>
            </w:r>
          </w:p>
        </w:tc>
        <w:tc>
          <w:tcPr>
            <w:tcW w:w="2410" w:type="dxa"/>
            <w:shd w:val="clear" w:color="auto" w:fill="FFFFFF"/>
          </w:tcPr>
          <w:p w14:paraId="1744BB0A" w14:textId="77777777" w:rsidR="004D1C55" w:rsidRPr="004446F5" w:rsidRDefault="004D1C55" w:rsidP="004D1C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9.490</w:t>
            </w:r>
          </w:p>
        </w:tc>
      </w:tr>
    </w:tbl>
    <w:p w14:paraId="40387395" w14:textId="0CBF84E0" w:rsidR="00386456" w:rsidRPr="004446F5" w:rsidRDefault="00386456" w:rsidP="00386456">
      <w:pPr>
        <w:spacing w:line="240" w:lineRule="auto"/>
        <w:jc w:val="both"/>
        <w:rPr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E</w:t>
      </w:r>
      <w:r w:rsidR="00A8739C" w:rsidRPr="004446F5">
        <w:rPr>
          <w:b/>
          <w:color w:val="000000" w:themeColor="text1"/>
          <w:sz w:val="22"/>
          <w:szCs w:val="22"/>
        </w:rPr>
        <w:t>.</w:t>
      </w:r>
      <w:r w:rsidRPr="004446F5">
        <w:rPr>
          <w:i/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</w:rPr>
        <w:t>Pairwise comparisons of residuals of fillers</w:t>
      </w:r>
      <w:r w:rsidR="008F5E70" w:rsidRPr="004446F5">
        <w:rPr>
          <w:color w:val="000000" w:themeColor="text1"/>
          <w:sz w:val="22"/>
          <w:szCs w:val="22"/>
        </w:rPr>
        <w:t xml:space="preserve"> over</w:t>
      </w:r>
      <w:r w:rsidR="00F82482" w:rsidRPr="004446F5">
        <w:rPr>
          <w:color w:val="000000" w:themeColor="text1"/>
          <w:sz w:val="22"/>
          <w:szCs w:val="22"/>
        </w:rPr>
        <w:t xml:space="preserve"> </w:t>
      </w:r>
      <w:proofErr w:type="spellStart"/>
      <w:r w:rsidR="00F82482" w:rsidRPr="004446F5">
        <w:rPr>
          <w:color w:val="000000" w:themeColor="text1"/>
          <w:sz w:val="22"/>
          <w:szCs w:val="22"/>
        </w:rPr>
        <w:t>covariants</w:t>
      </w:r>
      <w:proofErr w:type="spellEnd"/>
      <w:r w:rsidR="00F82482" w:rsidRPr="004446F5">
        <w:rPr>
          <w:color w:val="000000" w:themeColor="text1"/>
          <w:sz w:val="22"/>
          <w:szCs w:val="22"/>
        </w:rPr>
        <w:t xml:space="preserve"> of IQ, age, and education</w:t>
      </w:r>
      <w:r w:rsidR="00037316" w:rsidRPr="004446F5">
        <w:rPr>
          <w:color w:val="000000" w:themeColor="text1"/>
          <w:sz w:val="22"/>
          <w:szCs w:val="22"/>
        </w:rPr>
        <w:t xml:space="preserve"> </w:t>
      </w:r>
      <w:r w:rsidR="00292C50" w:rsidRPr="004446F5">
        <w:rPr>
          <w:color w:val="000000" w:themeColor="text1"/>
          <w:sz w:val="22"/>
          <w:szCs w:val="22"/>
        </w:rPr>
        <w:t>by</w:t>
      </w:r>
      <w:r w:rsidRPr="004446F5">
        <w:rPr>
          <w:color w:val="000000" w:themeColor="text1"/>
          <w:sz w:val="22"/>
          <w:szCs w:val="22"/>
        </w:rPr>
        <w:t xml:space="preserve"> neurotypical controls (NC), first degree relatives (FDR), participants with (SZ+FTD), and without Formal Thought Disorder (SZ-FTD) in one-way analysis of variance</w:t>
      </w:r>
      <w:r w:rsidR="00AF282D" w:rsidRPr="004446F5">
        <w:rPr>
          <w:color w:val="000000" w:themeColor="text1"/>
          <w:sz w:val="22"/>
          <w:szCs w:val="22"/>
        </w:rPr>
        <w:t>.</w:t>
      </w:r>
    </w:p>
    <w:p w14:paraId="7C391043" w14:textId="61560BB9" w:rsidR="00790176" w:rsidRPr="004446F5" w:rsidRDefault="00775D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</w:rPr>
        <w:br w:type="page"/>
      </w:r>
    </w:p>
    <w:tbl>
      <w:tblPr>
        <w:tblpPr w:leftFromText="180" w:rightFromText="180" w:vertAnchor="text" w:horzAnchor="page" w:tblpX="939" w:tblpY="418"/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134"/>
        <w:gridCol w:w="1276"/>
        <w:gridCol w:w="1985"/>
        <w:gridCol w:w="1275"/>
        <w:gridCol w:w="1134"/>
        <w:gridCol w:w="1134"/>
        <w:gridCol w:w="1134"/>
        <w:gridCol w:w="1560"/>
      </w:tblGrid>
      <w:tr w:rsidR="004446F5" w:rsidRPr="004446F5" w14:paraId="4BD35AC9" w14:textId="77777777" w:rsidTr="0057677F">
        <w:trPr>
          <w:trHeight w:val="55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275096A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lastRenderedPageBreak/>
              <w:t>Linguistic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F727DD" w14:textId="5F95B356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C1029B" w14:textId="0D0DD05F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</w:t>
            </w:r>
          </w:p>
          <w:p w14:paraId="198DCC6D" w14:textId="77777777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4446F5">
              <w:rPr>
                <w:color w:val="000000" w:themeColor="text1"/>
                <w:sz w:val="22"/>
                <w:szCs w:val="22"/>
              </w:rPr>
              <w:t>s.d.</w:t>
            </w:r>
            <w:proofErr w:type="spellEnd"/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E83C73" w14:textId="77777777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Comparis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63F33A" w14:textId="77777777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76BDD5" w14:textId="77777777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87D2CF" w14:textId="77777777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ig.</w:t>
            </w:r>
          </w:p>
          <w:p w14:paraId="36F23ECB" w14:textId="6515C6DE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2</w:t>
            </w:r>
            <w:r w:rsidRPr="004446F5">
              <w:rPr>
                <w:rFonts w:eastAsia="Cambria"/>
                <w:color w:val="000000" w:themeColor="text1"/>
                <w:sz w:val="22"/>
                <w:szCs w:val="22"/>
              </w:rPr>
              <w:t>-</w:t>
            </w:r>
            <w:r w:rsidRPr="004446F5">
              <w:rPr>
                <w:color w:val="000000" w:themeColor="text1"/>
                <w:sz w:val="22"/>
                <w:szCs w:val="22"/>
              </w:rPr>
              <w:t>tail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7D3502" w14:textId="5D785292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Effect size (</w:t>
            </w:r>
            <w:r w:rsidRPr="004446F5">
              <w:rPr>
                <w:b/>
                <w:i/>
                <w:color w:val="000000" w:themeColor="text1"/>
                <w:sz w:val="22"/>
                <w:szCs w:val="22"/>
              </w:rPr>
              <w:t>η</w:t>
            </w:r>
            <w:r w:rsidRPr="004446F5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D08F608" w14:textId="22DA15A6" w:rsidR="00DA5528" w:rsidRPr="004446F5" w:rsidRDefault="00DA5528" w:rsidP="00E65793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Bonferroni correction</w:t>
            </w:r>
          </w:p>
        </w:tc>
      </w:tr>
      <w:tr w:rsidR="004446F5" w:rsidRPr="004446F5" w14:paraId="7DC0753F" w14:textId="77777777" w:rsidTr="0057677F">
        <w:trPr>
          <w:trHeight w:val="268"/>
        </w:trPr>
        <w:tc>
          <w:tcPr>
            <w:tcW w:w="3969" w:type="dxa"/>
            <w:tcBorders>
              <w:top w:val="single" w:sz="4" w:space="0" w:color="auto"/>
            </w:tcBorders>
          </w:tcPr>
          <w:p w14:paraId="064EAE9C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8D4521" w14:textId="74D3F7D2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6E1C09" w14:textId="0AC5BFFF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4</w:t>
            </w:r>
            <w:r w:rsidR="001236AF" w:rsidRPr="004446F5">
              <w:rPr>
                <w:color w:val="000000" w:themeColor="text1"/>
                <w:sz w:val="22"/>
                <w:szCs w:val="22"/>
              </w:rPr>
              <w:t>2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2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3660C2" w14:textId="0E57DDB0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- FT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2AC400" w14:textId="3702A450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83.</w:t>
            </w:r>
            <w:r w:rsidR="009615F1" w:rsidRPr="004446F5">
              <w:rPr>
                <w:color w:val="000000" w:themeColor="text1"/>
                <w:sz w:val="22"/>
                <w:szCs w:val="22"/>
              </w:rPr>
              <w:t>5</w:t>
            </w:r>
            <w:r w:rsidRPr="004446F5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ADFF74" w14:textId="7B666B46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.9</w:t>
            </w:r>
            <w:r w:rsidR="009615F1" w:rsidRPr="004446F5">
              <w:rPr>
                <w:color w:val="000000" w:themeColor="text1"/>
                <w:sz w:val="22"/>
                <w:szCs w:val="22"/>
              </w:rPr>
              <w:t>4</w:t>
            </w:r>
            <w:r w:rsidRPr="004446F5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93E7E0" w14:textId="232E50F2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</w:t>
            </w:r>
            <w:r w:rsidR="009615F1" w:rsidRPr="004446F5">
              <w:rPr>
                <w:color w:val="000000" w:themeColor="text1"/>
                <w:sz w:val="22"/>
                <w:szCs w:val="22"/>
              </w:rPr>
              <w:t>2</w:t>
            </w:r>
            <w:r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25E394" w14:textId="04C882AC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5C51F1" w14:textId="72657E30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lt;.008*</w:t>
            </w:r>
          </w:p>
        </w:tc>
      </w:tr>
      <w:tr w:rsidR="004446F5" w:rsidRPr="004446F5" w14:paraId="339DF387" w14:textId="77777777" w:rsidTr="0057677F">
        <w:trPr>
          <w:trHeight w:val="220"/>
        </w:trPr>
        <w:tc>
          <w:tcPr>
            <w:tcW w:w="3969" w:type="dxa"/>
            <w:vMerge w:val="restart"/>
          </w:tcPr>
          <w:p w14:paraId="628044DD" w14:textId="7969055D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 pauses/total utterances</w:t>
            </w:r>
          </w:p>
          <w:p w14:paraId="5788AE38" w14:textId="0273AC21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disregarding the length of pauses)</w:t>
            </w:r>
          </w:p>
        </w:tc>
        <w:tc>
          <w:tcPr>
            <w:tcW w:w="1134" w:type="dxa"/>
          </w:tcPr>
          <w:p w14:paraId="575773CF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276" w:type="dxa"/>
          </w:tcPr>
          <w:p w14:paraId="6F26EE1A" w14:textId="341FAEED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49 (.22)</w:t>
            </w:r>
          </w:p>
        </w:tc>
        <w:tc>
          <w:tcPr>
            <w:tcW w:w="1985" w:type="dxa"/>
          </w:tcPr>
          <w:p w14:paraId="4389502F" w14:textId="224D5E1A" w:rsidR="00DA5528" w:rsidRPr="004446F5" w:rsidRDefault="00DA5528" w:rsidP="00153E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+FTD</w:t>
            </w:r>
          </w:p>
        </w:tc>
        <w:tc>
          <w:tcPr>
            <w:tcW w:w="1275" w:type="dxa"/>
          </w:tcPr>
          <w:p w14:paraId="05D5F4EB" w14:textId="11A388CD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</w:t>
            </w:r>
            <w:r w:rsidR="00707D82" w:rsidRPr="004446F5">
              <w:rPr>
                <w:color w:val="000000" w:themeColor="text1"/>
                <w:sz w:val="22"/>
                <w:szCs w:val="22"/>
              </w:rPr>
              <w:t>57.00</w:t>
            </w:r>
          </w:p>
        </w:tc>
        <w:tc>
          <w:tcPr>
            <w:tcW w:w="1134" w:type="dxa"/>
          </w:tcPr>
          <w:p w14:paraId="7C2186AD" w14:textId="49C3D931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</w:t>
            </w:r>
            <w:r w:rsidR="00707D82" w:rsidRPr="004446F5">
              <w:rPr>
                <w:color w:val="000000" w:themeColor="text1"/>
                <w:sz w:val="22"/>
                <w:szCs w:val="22"/>
              </w:rPr>
              <w:t>846</w:t>
            </w:r>
          </w:p>
        </w:tc>
        <w:tc>
          <w:tcPr>
            <w:tcW w:w="1134" w:type="dxa"/>
          </w:tcPr>
          <w:p w14:paraId="458DD884" w14:textId="797019E5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</w:t>
            </w:r>
            <w:r w:rsidR="00707D82" w:rsidRPr="004446F5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134" w:type="dxa"/>
          </w:tcPr>
          <w:p w14:paraId="4AAB6416" w14:textId="5C9E5203" w:rsidR="00DA5528" w:rsidRPr="004446F5" w:rsidRDefault="00707D82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60" w:type="dxa"/>
          </w:tcPr>
          <w:p w14:paraId="7BCE479B" w14:textId="4398741D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6DF62504" w14:textId="77777777" w:rsidTr="0057677F">
        <w:trPr>
          <w:trHeight w:val="305"/>
        </w:trPr>
        <w:tc>
          <w:tcPr>
            <w:tcW w:w="3969" w:type="dxa"/>
            <w:vMerge/>
          </w:tcPr>
          <w:p w14:paraId="4D946360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B531D7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276" w:type="dxa"/>
          </w:tcPr>
          <w:p w14:paraId="5EF0EB4A" w14:textId="4BFC6BA6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76 (36)</w:t>
            </w:r>
          </w:p>
        </w:tc>
        <w:tc>
          <w:tcPr>
            <w:tcW w:w="1985" w:type="dxa"/>
          </w:tcPr>
          <w:p w14:paraId="5B7F611B" w14:textId="77777777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FDR</w:t>
            </w:r>
          </w:p>
        </w:tc>
        <w:tc>
          <w:tcPr>
            <w:tcW w:w="1275" w:type="dxa"/>
          </w:tcPr>
          <w:p w14:paraId="40BD1FE0" w14:textId="24D3749A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2</w:t>
            </w:r>
            <w:r w:rsidR="00707D82" w:rsidRPr="004446F5">
              <w:rPr>
                <w:color w:val="000000" w:themeColor="text1"/>
                <w:sz w:val="22"/>
                <w:szCs w:val="22"/>
              </w:rPr>
              <w:t>8</w:t>
            </w:r>
            <w:r w:rsidRPr="004446F5">
              <w:rPr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34" w:type="dxa"/>
          </w:tcPr>
          <w:p w14:paraId="327CB0C3" w14:textId="5B69E7B9" w:rsidR="00DA5528" w:rsidRPr="004446F5" w:rsidRDefault="00707D82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643</w:t>
            </w:r>
          </w:p>
        </w:tc>
        <w:tc>
          <w:tcPr>
            <w:tcW w:w="1134" w:type="dxa"/>
          </w:tcPr>
          <w:p w14:paraId="4AD391A4" w14:textId="08EB7A3A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707D82" w:rsidRPr="004446F5">
              <w:rPr>
                <w:color w:val="000000" w:themeColor="text1"/>
                <w:sz w:val="22"/>
                <w:szCs w:val="22"/>
              </w:rPr>
              <w:t>539</w:t>
            </w:r>
          </w:p>
        </w:tc>
        <w:tc>
          <w:tcPr>
            <w:tcW w:w="1134" w:type="dxa"/>
          </w:tcPr>
          <w:p w14:paraId="1B15F03E" w14:textId="745903BF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60" w:type="dxa"/>
          </w:tcPr>
          <w:p w14:paraId="562F41A4" w14:textId="2C2B7AE2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0630142D" w14:textId="77777777" w:rsidTr="0057677F">
        <w:trPr>
          <w:trHeight w:val="220"/>
        </w:trPr>
        <w:tc>
          <w:tcPr>
            <w:tcW w:w="3969" w:type="dxa"/>
            <w:vMerge/>
          </w:tcPr>
          <w:p w14:paraId="16F6EEA3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2D9126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276" w:type="dxa"/>
          </w:tcPr>
          <w:p w14:paraId="0E94EEF1" w14:textId="55969B90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9615F1" w:rsidRPr="004446F5">
              <w:rPr>
                <w:color w:val="000000" w:themeColor="text1"/>
                <w:sz w:val="22"/>
                <w:szCs w:val="22"/>
              </w:rPr>
              <w:t>63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3</w:t>
            </w:r>
            <w:r w:rsidR="009615F1" w:rsidRPr="004446F5">
              <w:rPr>
                <w:color w:val="000000" w:themeColor="text1"/>
                <w:sz w:val="22"/>
                <w:szCs w:val="22"/>
              </w:rPr>
              <w:t>8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29F460E" w14:textId="69FB5B23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- FTD</w:t>
            </w:r>
          </w:p>
        </w:tc>
        <w:tc>
          <w:tcPr>
            <w:tcW w:w="1275" w:type="dxa"/>
          </w:tcPr>
          <w:p w14:paraId="334F4AE6" w14:textId="0C0135E2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70.500</w:t>
            </w:r>
          </w:p>
        </w:tc>
        <w:tc>
          <w:tcPr>
            <w:tcW w:w="1134" w:type="dxa"/>
          </w:tcPr>
          <w:p w14:paraId="03F91BCC" w14:textId="5D117A32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.406</w:t>
            </w:r>
          </w:p>
        </w:tc>
        <w:tc>
          <w:tcPr>
            <w:tcW w:w="1134" w:type="dxa"/>
          </w:tcPr>
          <w:p w14:paraId="290735C9" w14:textId="31EDE612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15</w:t>
            </w:r>
          </w:p>
        </w:tc>
        <w:tc>
          <w:tcPr>
            <w:tcW w:w="1134" w:type="dxa"/>
          </w:tcPr>
          <w:p w14:paraId="3EF06799" w14:textId="15F19E9D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9</w:t>
            </w:r>
          </w:p>
        </w:tc>
        <w:tc>
          <w:tcPr>
            <w:tcW w:w="1560" w:type="dxa"/>
          </w:tcPr>
          <w:p w14:paraId="61FB7122" w14:textId="4CDBFE85" w:rsidR="00DA5528" w:rsidRPr="004446F5" w:rsidRDefault="003254A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</w:t>
            </w:r>
            <w:r w:rsidR="004A2E5E" w:rsidRPr="004446F5">
              <w:rPr>
                <w:color w:val="000000" w:themeColor="text1"/>
                <w:sz w:val="22"/>
                <w:szCs w:val="22"/>
              </w:rPr>
              <w:t>.</w:t>
            </w:r>
            <w:r w:rsidR="00DA5528" w:rsidRPr="004446F5">
              <w:rPr>
                <w:color w:val="000000" w:themeColor="text1"/>
                <w:sz w:val="22"/>
                <w:szCs w:val="22"/>
              </w:rPr>
              <w:t>008</w:t>
            </w:r>
          </w:p>
        </w:tc>
      </w:tr>
      <w:tr w:rsidR="004446F5" w:rsidRPr="004446F5" w14:paraId="2CDF7F94" w14:textId="77777777" w:rsidTr="0057677F">
        <w:trPr>
          <w:trHeight w:val="220"/>
        </w:trPr>
        <w:tc>
          <w:tcPr>
            <w:tcW w:w="3969" w:type="dxa"/>
            <w:vMerge/>
          </w:tcPr>
          <w:p w14:paraId="7D82A842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7DE8BC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1563868" w14:textId="77777777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3BECBE4" w14:textId="7AF85316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+FTD</w:t>
            </w:r>
          </w:p>
        </w:tc>
        <w:tc>
          <w:tcPr>
            <w:tcW w:w="1275" w:type="dxa"/>
          </w:tcPr>
          <w:p w14:paraId="59A0C910" w14:textId="37085E13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40.500</w:t>
            </w:r>
          </w:p>
        </w:tc>
        <w:tc>
          <w:tcPr>
            <w:tcW w:w="1134" w:type="dxa"/>
          </w:tcPr>
          <w:p w14:paraId="084E3F7C" w14:textId="138AEB8B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162</w:t>
            </w:r>
          </w:p>
        </w:tc>
        <w:tc>
          <w:tcPr>
            <w:tcW w:w="1134" w:type="dxa"/>
          </w:tcPr>
          <w:p w14:paraId="691C7B60" w14:textId="551E0377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50</w:t>
            </w:r>
          </w:p>
        </w:tc>
        <w:tc>
          <w:tcPr>
            <w:tcW w:w="1134" w:type="dxa"/>
          </w:tcPr>
          <w:p w14:paraId="0871D3E4" w14:textId="715EB9FC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60" w:type="dxa"/>
          </w:tcPr>
          <w:p w14:paraId="2B6A6CDF" w14:textId="27C33FC3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63285A77" w14:textId="77777777" w:rsidTr="0057677F">
        <w:trPr>
          <w:trHeight w:val="220"/>
        </w:trPr>
        <w:tc>
          <w:tcPr>
            <w:tcW w:w="3969" w:type="dxa"/>
            <w:vMerge/>
          </w:tcPr>
          <w:p w14:paraId="152E1F12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56AA1E6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6D1BC6A" w14:textId="77777777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735E967" w14:textId="5F124D5E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SZ-FTD vs.</w:t>
            </w:r>
          </w:p>
          <w:p w14:paraId="2A47E56B" w14:textId="1F177CF8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SZ+FTD</w:t>
            </w:r>
          </w:p>
        </w:tc>
        <w:tc>
          <w:tcPr>
            <w:tcW w:w="1275" w:type="dxa"/>
          </w:tcPr>
          <w:p w14:paraId="2338FAE9" w14:textId="4D46B7D1" w:rsidR="00DA5528" w:rsidRPr="004446F5" w:rsidRDefault="00F14696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98.000</w:t>
            </w:r>
          </w:p>
        </w:tc>
        <w:tc>
          <w:tcPr>
            <w:tcW w:w="1134" w:type="dxa"/>
          </w:tcPr>
          <w:p w14:paraId="5BFE8998" w14:textId="2D06A2B8" w:rsidR="00DA5528" w:rsidRPr="004446F5" w:rsidRDefault="00F14696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.601</w:t>
            </w:r>
          </w:p>
        </w:tc>
        <w:tc>
          <w:tcPr>
            <w:tcW w:w="1134" w:type="dxa"/>
          </w:tcPr>
          <w:p w14:paraId="54DDFD99" w14:textId="729D45DB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F14696" w:rsidRPr="004446F5">
              <w:rPr>
                <w:color w:val="000000" w:themeColor="text1"/>
                <w:sz w:val="22"/>
                <w:szCs w:val="22"/>
              </w:rPr>
              <w:t>548</w:t>
            </w:r>
          </w:p>
        </w:tc>
        <w:tc>
          <w:tcPr>
            <w:tcW w:w="1134" w:type="dxa"/>
          </w:tcPr>
          <w:p w14:paraId="06755BCE" w14:textId="5A11E74A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60" w:type="dxa"/>
          </w:tcPr>
          <w:p w14:paraId="28A52926" w14:textId="11DA8036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5C41433D" w14:textId="77777777" w:rsidTr="0057677F">
        <w:trPr>
          <w:trHeight w:val="323"/>
        </w:trPr>
        <w:tc>
          <w:tcPr>
            <w:tcW w:w="3969" w:type="dxa"/>
            <w:vMerge w:val="restart"/>
          </w:tcPr>
          <w:p w14:paraId="4174E6AC" w14:textId="0BC8E5E1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 pauses less than one sec/total utterances</w:t>
            </w:r>
          </w:p>
          <w:p w14:paraId="5DFD4AEC" w14:textId="2E36017C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301BBF" w14:textId="5FC8D3FD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276" w:type="dxa"/>
          </w:tcPr>
          <w:p w14:paraId="5121271F" w14:textId="5F635B1F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3</w:t>
            </w:r>
            <w:r w:rsidR="00CB02DC" w:rsidRPr="004446F5">
              <w:rPr>
                <w:color w:val="000000" w:themeColor="text1"/>
                <w:sz w:val="22"/>
                <w:szCs w:val="22"/>
              </w:rPr>
              <w:t>2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19)</w:t>
            </w:r>
          </w:p>
        </w:tc>
        <w:tc>
          <w:tcPr>
            <w:tcW w:w="1985" w:type="dxa"/>
          </w:tcPr>
          <w:p w14:paraId="7FE6A959" w14:textId="65C3A1AC" w:rsidR="00DA5528" w:rsidRPr="004446F5" w:rsidRDefault="00013E2E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----</w:t>
            </w:r>
          </w:p>
        </w:tc>
        <w:tc>
          <w:tcPr>
            <w:tcW w:w="1275" w:type="dxa"/>
          </w:tcPr>
          <w:p w14:paraId="4EFBBA69" w14:textId="12753299" w:rsidR="00DA5528" w:rsidRPr="004446F5" w:rsidRDefault="00013E2E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</w:t>
            </w:r>
          </w:p>
        </w:tc>
        <w:tc>
          <w:tcPr>
            <w:tcW w:w="1134" w:type="dxa"/>
          </w:tcPr>
          <w:p w14:paraId="2A2B2A62" w14:textId="232C3371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134" w:type="dxa"/>
          </w:tcPr>
          <w:p w14:paraId="01BB5699" w14:textId="5A536450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134" w:type="dxa"/>
          </w:tcPr>
          <w:p w14:paraId="0C68E095" w14:textId="5739CFBA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560" w:type="dxa"/>
          </w:tcPr>
          <w:p w14:paraId="0E7FEA04" w14:textId="097B3E01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</w:tr>
      <w:tr w:rsidR="004446F5" w:rsidRPr="004446F5" w14:paraId="375537FF" w14:textId="77777777" w:rsidTr="0057677F">
        <w:trPr>
          <w:trHeight w:val="220"/>
        </w:trPr>
        <w:tc>
          <w:tcPr>
            <w:tcW w:w="3969" w:type="dxa"/>
            <w:vMerge/>
          </w:tcPr>
          <w:p w14:paraId="4EBD664F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30AB4CC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276" w:type="dxa"/>
          </w:tcPr>
          <w:p w14:paraId="53244370" w14:textId="1CC872BA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3</w:t>
            </w:r>
            <w:r w:rsidR="00927DF4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CB02DC" w:rsidRPr="004446F5">
              <w:rPr>
                <w:color w:val="000000" w:themeColor="text1"/>
                <w:sz w:val="22"/>
                <w:szCs w:val="22"/>
              </w:rPr>
              <w:t>20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13C09F0" w14:textId="1D1E3108" w:rsidR="00DA5528" w:rsidRPr="004446F5" w:rsidRDefault="00013E2E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----</w:t>
            </w:r>
          </w:p>
        </w:tc>
        <w:tc>
          <w:tcPr>
            <w:tcW w:w="1275" w:type="dxa"/>
          </w:tcPr>
          <w:p w14:paraId="67560564" w14:textId="51296545" w:rsidR="00DA5528" w:rsidRPr="004446F5" w:rsidRDefault="00013E2E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</w:t>
            </w:r>
          </w:p>
        </w:tc>
        <w:tc>
          <w:tcPr>
            <w:tcW w:w="1134" w:type="dxa"/>
          </w:tcPr>
          <w:p w14:paraId="6A19B8EC" w14:textId="35EB7293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134" w:type="dxa"/>
          </w:tcPr>
          <w:p w14:paraId="16108D67" w14:textId="3FFDFB46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134" w:type="dxa"/>
          </w:tcPr>
          <w:p w14:paraId="74DBFFC6" w14:textId="5FE2EB0F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560" w:type="dxa"/>
          </w:tcPr>
          <w:p w14:paraId="4D5E57A5" w14:textId="58066AC7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</w:tr>
      <w:tr w:rsidR="004446F5" w:rsidRPr="004446F5" w14:paraId="4BE50EC1" w14:textId="77777777" w:rsidTr="0057677F">
        <w:trPr>
          <w:trHeight w:val="220"/>
        </w:trPr>
        <w:tc>
          <w:tcPr>
            <w:tcW w:w="3969" w:type="dxa"/>
            <w:vMerge/>
          </w:tcPr>
          <w:p w14:paraId="5B52106B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4CD074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276" w:type="dxa"/>
          </w:tcPr>
          <w:p w14:paraId="3EF97271" w14:textId="360A5761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CB02DC" w:rsidRPr="004446F5">
              <w:rPr>
                <w:color w:val="000000" w:themeColor="text1"/>
                <w:sz w:val="22"/>
                <w:szCs w:val="22"/>
              </w:rPr>
              <w:t>43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CB02DC" w:rsidRPr="004446F5">
              <w:rPr>
                <w:color w:val="000000" w:themeColor="text1"/>
                <w:sz w:val="22"/>
                <w:szCs w:val="22"/>
              </w:rPr>
              <w:t>30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2A8299A" w14:textId="2A4BC8D0" w:rsidR="00DA5528" w:rsidRPr="004446F5" w:rsidRDefault="00013E2E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----</w:t>
            </w:r>
          </w:p>
        </w:tc>
        <w:tc>
          <w:tcPr>
            <w:tcW w:w="1275" w:type="dxa"/>
          </w:tcPr>
          <w:p w14:paraId="0850B68A" w14:textId="3B8434AF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</w:t>
            </w:r>
          </w:p>
        </w:tc>
        <w:tc>
          <w:tcPr>
            <w:tcW w:w="1134" w:type="dxa"/>
          </w:tcPr>
          <w:p w14:paraId="1B778B74" w14:textId="5A0368A5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134" w:type="dxa"/>
          </w:tcPr>
          <w:p w14:paraId="5F8DB5C2" w14:textId="6E771F45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134" w:type="dxa"/>
          </w:tcPr>
          <w:p w14:paraId="38080BEA" w14:textId="1F608C26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560" w:type="dxa"/>
          </w:tcPr>
          <w:p w14:paraId="728AA4E6" w14:textId="093B39E6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</w:tr>
      <w:tr w:rsidR="004446F5" w:rsidRPr="004446F5" w14:paraId="333D5C9B" w14:textId="77777777" w:rsidTr="0057677F">
        <w:trPr>
          <w:trHeight w:val="220"/>
        </w:trPr>
        <w:tc>
          <w:tcPr>
            <w:tcW w:w="3969" w:type="dxa"/>
            <w:vMerge/>
          </w:tcPr>
          <w:p w14:paraId="2D73DE0D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11A6DB1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276" w:type="dxa"/>
          </w:tcPr>
          <w:p w14:paraId="53BBED0B" w14:textId="45C6FCA7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</w:t>
            </w:r>
            <w:r w:rsidR="00CB02DC" w:rsidRPr="004446F5">
              <w:rPr>
                <w:color w:val="000000" w:themeColor="text1"/>
                <w:sz w:val="22"/>
                <w:szCs w:val="22"/>
              </w:rPr>
              <w:t>4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19)</w:t>
            </w:r>
          </w:p>
        </w:tc>
        <w:tc>
          <w:tcPr>
            <w:tcW w:w="1985" w:type="dxa"/>
          </w:tcPr>
          <w:p w14:paraId="6B819B3B" w14:textId="3863A349" w:rsidR="00DA5528" w:rsidRPr="004446F5" w:rsidRDefault="00013E2E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----</w:t>
            </w:r>
          </w:p>
        </w:tc>
        <w:tc>
          <w:tcPr>
            <w:tcW w:w="1275" w:type="dxa"/>
          </w:tcPr>
          <w:p w14:paraId="662D1746" w14:textId="66966C13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</w:t>
            </w:r>
          </w:p>
        </w:tc>
        <w:tc>
          <w:tcPr>
            <w:tcW w:w="1134" w:type="dxa"/>
          </w:tcPr>
          <w:p w14:paraId="6AE2C78C" w14:textId="55038EB9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134" w:type="dxa"/>
          </w:tcPr>
          <w:p w14:paraId="64A58286" w14:textId="385915A4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134" w:type="dxa"/>
          </w:tcPr>
          <w:p w14:paraId="3C1457C1" w14:textId="55ED3E48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  <w:tc>
          <w:tcPr>
            <w:tcW w:w="1560" w:type="dxa"/>
          </w:tcPr>
          <w:p w14:paraId="5B6E5846" w14:textId="4028EBB8" w:rsidR="00DA5528" w:rsidRPr="004446F5" w:rsidRDefault="00FE0EEF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</w:t>
            </w:r>
          </w:p>
        </w:tc>
      </w:tr>
      <w:tr w:rsidR="004446F5" w:rsidRPr="004446F5" w14:paraId="7A17D757" w14:textId="77777777" w:rsidTr="0057677F">
        <w:trPr>
          <w:trHeight w:val="220"/>
        </w:trPr>
        <w:tc>
          <w:tcPr>
            <w:tcW w:w="3969" w:type="dxa"/>
            <w:tcBorders>
              <w:top w:val="nil"/>
              <w:bottom w:val="nil"/>
            </w:tcBorders>
          </w:tcPr>
          <w:p w14:paraId="75E9C505" w14:textId="74CE20E5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Utterance-initial pauses between on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383D17" w14:textId="63F7C520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276" w:type="dxa"/>
          </w:tcPr>
          <w:p w14:paraId="1C8C60F7" w14:textId="4E58F2A7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</w:t>
            </w:r>
            <w:r w:rsidR="00FF4281" w:rsidRPr="004446F5">
              <w:rPr>
                <w:color w:val="000000" w:themeColor="text1"/>
                <w:sz w:val="22"/>
                <w:szCs w:val="22"/>
              </w:rPr>
              <w:t>0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0</w:t>
            </w:r>
            <w:r w:rsidR="00FF4281" w:rsidRPr="004446F5">
              <w:rPr>
                <w:color w:val="000000" w:themeColor="text1"/>
                <w:sz w:val="22"/>
                <w:szCs w:val="22"/>
              </w:rPr>
              <w:t>7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070B3C1" w14:textId="08F987B5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- FTD</w:t>
            </w:r>
          </w:p>
        </w:tc>
        <w:tc>
          <w:tcPr>
            <w:tcW w:w="1275" w:type="dxa"/>
          </w:tcPr>
          <w:p w14:paraId="0EACCCA8" w14:textId="660B00EA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</w:t>
            </w:r>
            <w:r w:rsidR="006544C2" w:rsidRPr="004446F5">
              <w:rPr>
                <w:color w:val="000000" w:themeColor="text1"/>
                <w:sz w:val="22"/>
                <w:szCs w:val="22"/>
              </w:rPr>
              <w:t>75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6544C2" w:rsidRPr="004446F5">
              <w:rPr>
                <w:color w:val="000000" w:themeColor="text1"/>
                <w:sz w:val="22"/>
                <w:szCs w:val="22"/>
              </w:rPr>
              <w:t>5</w:t>
            </w:r>
            <w:r w:rsidRPr="004446F5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34" w:type="dxa"/>
          </w:tcPr>
          <w:p w14:paraId="1633FED5" w14:textId="58D3787F" w:rsidR="00DA5528" w:rsidRPr="004446F5" w:rsidRDefault="006544C2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</w:t>
            </w:r>
            <w:r w:rsidR="00DA5528" w:rsidRPr="004446F5">
              <w:rPr>
                <w:color w:val="000000" w:themeColor="text1"/>
                <w:sz w:val="22"/>
                <w:szCs w:val="22"/>
              </w:rPr>
              <w:t>.6</w:t>
            </w:r>
            <w:r w:rsidRPr="004446F5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230D87A1" w14:textId="357880C5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</w:t>
            </w:r>
            <w:r w:rsidR="006544C2" w:rsidRPr="004446F5">
              <w:rPr>
                <w:color w:val="000000" w:themeColor="text1"/>
                <w:sz w:val="22"/>
                <w:szCs w:val="22"/>
              </w:rPr>
              <w:t>0</w:t>
            </w:r>
            <w:r w:rsidR="00036EE7" w:rsidRPr="004446F5">
              <w:rPr>
                <w:color w:val="000000" w:themeColor="text1"/>
                <w:sz w:val="22"/>
                <w:szCs w:val="22"/>
              </w:rPr>
              <w:t>8</w:t>
            </w:r>
            <w:r w:rsidR="00711A5C"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7111C853" w14:textId="6AF0CC85" w:rsidR="00DA5528" w:rsidRPr="004446F5" w:rsidRDefault="00036EE7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560" w:type="dxa"/>
          </w:tcPr>
          <w:p w14:paraId="7FDA706C" w14:textId="32E30B0B" w:rsidR="00DA5528" w:rsidRPr="004446F5" w:rsidRDefault="00036EE7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=</w:t>
            </w:r>
            <w:r w:rsidR="00DA5528" w:rsidRPr="004446F5">
              <w:rPr>
                <w:color w:val="000000" w:themeColor="text1"/>
                <w:sz w:val="22"/>
                <w:szCs w:val="22"/>
              </w:rPr>
              <w:t>.008</w:t>
            </w:r>
            <w:r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4446F5" w:rsidRPr="004446F5" w14:paraId="181533D5" w14:textId="77777777" w:rsidTr="0057677F">
        <w:trPr>
          <w:trHeight w:val="220"/>
        </w:trPr>
        <w:tc>
          <w:tcPr>
            <w:tcW w:w="3969" w:type="dxa"/>
            <w:vMerge w:val="restart"/>
            <w:tcBorders>
              <w:top w:val="nil"/>
              <w:bottom w:val="nil"/>
            </w:tcBorders>
          </w:tcPr>
          <w:p w14:paraId="701BBFED" w14:textId="51FA8694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and three secs/total utteranc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ECA00" w14:textId="3B36231D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276" w:type="dxa"/>
          </w:tcPr>
          <w:p w14:paraId="14434629" w14:textId="4561DE4A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</w:t>
            </w:r>
            <w:r w:rsidR="00FF4281" w:rsidRPr="004446F5">
              <w:rPr>
                <w:color w:val="000000" w:themeColor="text1"/>
                <w:sz w:val="22"/>
                <w:szCs w:val="22"/>
              </w:rPr>
              <w:t>6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15)</w:t>
            </w:r>
          </w:p>
        </w:tc>
        <w:tc>
          <w:tcPr>
            <w:tcW w:w="1985" w:type="dxa"/>
          </w:tcPr>
          <w:p w14:paraId="73E748B1" w14:textId="5D6D0683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+FTD</w:t>
            </w:r>
          </w:p>
        </w:tc>
        <w:tc>
          <w:tcPr>
            <w:tcW w:w="1275" w:type="dxa"/>
          </w:tcPr>
          <w:p w14:paraId="0ADC982E" w14:textId="521A152B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8</w:t>
            </w:r>
            <w:r w:rsidR="009E3840" w:rsidRPr="004446F5">
              <w:rPr>
                <w:color w:val="000000" w:themeColor="text1"/>
                <w:sz w:val="22"/>
                <w:szCs w:val="22"/>
              </w:rPr>
              <w:t>9</w:t>
            </w:r>
            <w:r w:rsidRPr="004446F5">
              <w:rPr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134" w:type="dxa"/>
          </w:tcPr>
          <w:p w14:paraId="4BC6C326" w14:textId="2104561D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3.</w:t>
            </w:r>
            <w:r w:rsidR="00FF4281" w:rsidRPr="004446F5">
              <w:rPr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1134" w:type="dxa"/>
          </w:tcPr>
          <w:p w14:paraId="2B1A30CD" w14:textId="4DAAFBAC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</w:t>
            </w:r>
            <w:r w:rsidR="009E3840" w:rsidRPr="004446F5">
              <w:rPr>
                <w:color w:val="000000" w:themeColor="text1"/>
                <w:sz w:val="22"/>
                <w:szCs w:val="22"/>
              </w:rPr>
              <w:t>1</w:t>
            </w:r>
            <w:r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56B64DE9" w14:textId="3385C249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3</w:t>
            </w:r>
            <w:r w:rsidR="00893FC8" w:rsidRPr="004446F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3D664942" w14:textId="523F052C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lt;.008*</w:t>
            </w:r>
          </w:p>
        </w:tc>
      </w:tr>
      <w:tr w:rsidR="004446F5" w:rsidRPr="004446F5" w14:paraId="44EFA036" w14:textId="77777777" w:rsidTr="0057677F">
        <w:trPr>
          <w:trHeight w:val="220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00723778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C695D7" w14:textId="34626939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276" w:type="dxa"/>
          </w:tcPr>
          <w:p w14:paraId="0489BBFF" w14:textId="1D80B55C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FF4281" w:rsidRPr="004446F5">
              <w:rPr>
                <w:color w:val="000000" w:themeColor="text1"/>
                <w:sz w:val="22"/>
                <w:szCs w:val="22"/>
              </w:rPr>
              <w:t>3</w:t>
            </w:r>
            <w:r w:rsidR="000D13D2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FF4281" w:rsidRPr="004446F5">
              <w:rPr>
                <w:color w:val="000000" w:themeColor="text1"/>
                <w:sz w:val="22"/>
                <w:szCs w:val="22"/>
              </w:rPr>
              <w:t>28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2FDD36B" w14:textId="1CAEF60E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FDR</w:t>
            </w:r>
          </w:p>
        </w:tc>
        <w:tc>
          <w:tcPr>
            <w:tcW w:w="1275" w:type="dxa"/>
          </w:tcPr>
          <w:p w14:paraId="4EA48909" w14:textId="6E05A310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</w:t>
            </w:r>
            <w:r w:rsidR="009E3840" w:rsidRPr="004446F5">
              <w:rPr>
                <w:color w:val="000000" w:themeColor="text1"/>
                <w:sz w:val="22"/>
                <w:szCs w:val="22"/>
              </w:rPr>
              <w:t>33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9E3840" w:rsidRPr="004446F5">
              <w:rPr>
                <w:color w:val="000000" w:themeColor="text1"/>
                <w:sz w:val="22"/>
                <w:szCs w:val="22"/>
              </w:rPr>
              <w:t>5</w:t>
            </w:r>
            <w:r w:rsidRPr="004446F5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34" w:type="dxa"/>
          </w:tcPr>
          <w:p w14:paraId="1929FDF5" w14:textId="78ED5CE6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21</w:t>
            </w:r>
          </w:p>
        </w:tc>
        <w:tc>
          <w:tcPr>
            <w:tcW w:w="1134" w:type="dxa"/>
          </w:tcPr>
          <w:p w14:paraId="69E13F0D" w14:textId="694D9CF0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9E3840" w:rsidRPr="004446F5">
              <w:rPr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1134" w:type="dxa"/>
          </w:tcPr>
          <w:p w14:paraId="3567035C" w14:textId="58ACFB8F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60" w:type="dxa"/>
          </w:tcPr>
          <w:p w14:paraId="6E296409" w14:textId="2AD7D730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7D8E369D" w14:textId="77777777" w:rsidTr="0057677F">
        <w:trPr>
          <w:trHeight w:val="220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37E203AC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B39EF8" w14:textId="706E2AE4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276" w:type="dxa"/>
          </w:tcPr>
          <w:p w14:paraId="0BD055A8" w14:textId="34C30A3F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FF4281" w:rsidRPr="004446F5">
              <w:rPr>
                <w:color w:val="000000" w:themeColor="text1"/>
                <w:sz w:val="22"/>
                <w:szCs w:val="22"/>
              </w:rPr>
              <w:t>39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FF4281" w:rsidRPr="004446F5">
              <w:rPr>
                <w:color w:val="000000" w:themeColor="text1"/>
                <w:sz w:val="22"/>
                <w:szCs w:val="22"/>
              </w:rPr>
              <w:t>32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272B631" w14:textId="5E34B78F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- FTD</w:t>
            </w:r>
          </w:p>
        </w:tc>
        <w:tc>
          <w:tcPr>
            <w:tcW w:w="1275" w:type="dxa"/>
          </w:tcPr>
          <w:p w14:paraId="15C45D6E" w14:textId="1C6C1EDE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</w:t>
            </w:r>
            <w:r w:rsidR="00F03994" w:rsidRPr="004446F5">
              <w:rPr>
                <w:color w:val="000000" w:themeColor="text1"/>
                <w:sz w:val="22"/>
                <w:szCs w:val="22"/>
              </w:rPr>
              <w:t>50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F03994" w:rsidRPr="004446F5">
              <w:rPr>
                <w:color w:val="000000" w:themeColor="text1"/>
                <w:sz w:val="22"/>
                <w:szCs w:val="22"/>
              </w:rPr>
              <w:t>5</w:t>
            </w:r>
            <w:r w:rsidRPr="004446F5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34" w:type="dxa"/>
          </w:tcPr>
          <w:p w14:paraId="29410075" w14:textId="7AE8F041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5</w:t>
            </w:r>
            <w:r w:rsidR="00F03994" w:rsidRPr="004446F5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134" w:type="dxa"/>
          </w:tcPr>
          <w:p w14:paraId="10C33201" w14:textId="5555E400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</w:t>
            </w:r>
            <w:r w:rsidR="00F03994" w:rsidRPr="004446F5">
              <w:rPr>
                <w:color w:val="000000" w:themeColor="text1"/>
                <w:sz w:val="22"/>
                <w:szCs w:val="22"/>
              </w:rPr>
              <w:t>1</w:t>
            </w:r>
            <w:r w:rsidRPr="004446F5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20E04493" w14:textId="7F3B8206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60" w:type="dxa"/>
          </w:tcPr>
          <w:p w14:paraId="4BBF1B7C" w14:textId="4BF8BFBB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22695225" w14:textId="77777777" w:rsidTr="0057677F">
        <w:trPr>
          <w:trHeight w:val="220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53D22BAE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E29BC9" w14:textId="3CDBFE13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07F453C" w14:textId="1A3241C1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D8FF91F" w14:textId="7AA73A08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+FTD</w:t>
            </w:r>
          </w:p>
        </w:tc>
        <w:tc>
          <w:tcPr>
            <w:tcW w:w="1275" w:type="dxa"/>
            <w:tcBorders>
              <w:bottom w:val="nil"/>
            </w:tcBorders>
          </w:tcPr>
          <w:p w14:paraId="5754EA6F" w14:textId="5CC6634B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</w:t>
            </w:r>
            <w:r w:rsidR="00790540" w:rsidRPr="004446F5">
              <w:rPr>
                <w:color w:val="000000" w:themeColor="text1"/>
                <w:sz w:val="22"/>
                <w:szCs w:val="22"/>
              </w:rPr>
              <w:t>61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790540" w:rsidRPr="004446F5">
              <w:rPr>
                <w:color w:val="000000" w:themeColor="text1"/>
                <w:sz w:val="22"/>
                <w:szCs w:val="22"/>
              </w:rPr>
              <w:t>5</w:t>
            </w:r>
            <w:r w:rsidRPr="004446F5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bottom w:val="nil"/>
            </w:tcBorders>
          </w:tcPr>
          <w:p w14:paraId="6FB28BCC" w14:textId="67DBA7E1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.476</w:t>
            </w:r>
          </w:p>
        </w:tc>
        <w:tc>
          <w:tcPr>
            <w:tcW w:w="1134" w:type="dxa"/>
            <w:tcBorders>
              <w:bottom w:val="nil"/>
            </w:tcBorders>
          </w:tcPr>
          <w:p w14:paraId="6B4E1FDC" w14:textId="41DC1E1F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</w:t>
            </w:r>
            <w:r w:rsidR="00790540" w:rsidRPr="004446F5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>
              <w:bottom w:val="nil"/>
            </w:tcBorders>
          </w:tcPr>
          <w:p w14:paraId="3D8915B6" w14:textId="347C57FD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7F50A6" w:rsidRPr="004446F5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bottom w:val="nil"/>
            </w:tcBorders>
          </w:tcPr>
          <w:p w14:paraId="44198753" w14:textId="70D7EF94" w:rsidR="00DA5528" w:rsidRPr="004446F5" w:rsidRDefault="00B119D6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</w:t>
            </w:r>
            <w:r w:rsidR="00DA5528" w:rsidRPr="004446F5">
              <w:rPr>
                <w:color w:val="000000" w:themeColor="text1"/>
                <w:sz w:val="22"/>
                <w:szCs w:val="22"/>
              </w:rPr>
              <w:t>.008</w:t>
            </w:r>
          </w:p>
        </w:tc>
      </w:tr>
      <w:tr w:rsidR="004446F5" w:rsidRPr="004446F5" w14:paraId="2CB50AC9" w14:textId="77777777" w:rsidTr="0057677F">
        <w:trPr>
          <w:trHeight w:val="220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3D812ADC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561676" w14:textId="77777777" w:rsidR="00DA5528" w:rsidRPr="004446F5" w:rsidRDefault="00DA5528" w:rsidP="00E6579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4A86CDB" w14:textId="77777777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3269DB7" w14:textId="77777777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 xml:space="preserve">SZ-FTD vs. </w:t>
            </w:r>
          </w:p>
          <w:p w14:paraId="0C64EC0C" w14:textId="4B7D3B3D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SZ+FT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6C03DB6" w14:textId="7067BD6B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</w:t>
            </w:r>
            <w:r w:rsidR="00790540" w:rsidRPr="004446F5">
              <w:rPr>
                <w:color w:val="000000" w:themeColor="text1"/>
                <w:sz w:val="22"/>
                <w:szCs w:val="22"/>
              </w:rPr>
              <w:t>32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790540" w:rsidRPr="004446F5">
              <w:rPr>
                <w:color w:val="000000" w:themeColor="text1"/>
                <w:sz w:val="22"/>
                <w:szCs w:val="22"/>
              </w:rPr>
              <w:t>5</w:t>
            </w:r>
            <w:r w:rsidRPr="004446F5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80C2F2E" w14:textId="56DAB19F" w:rsidR="00DA5528" w:rsidRPr="004446F5" w:rsidRDefault="00790540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8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C22D898" w14:textId="1EDD156D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790540" w:rsidRPr="004446F5">
              <w:rPr>
                <w:color w:val="000000" w:themeColor="text1"/>
                <w:sz w:val="22"/>
                <w:szCs w:val="22"/>
              </w:rPr>
              <w:t>4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1CAD34" w14:textId="522FFF13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6CD4AA3" w14:textId="4F12BE55" w:rsidR="00DA5528" w:rsidRPr="004446F5" w:rsidRDefault="00DA5528" w:rsidP="00153E3B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</w:tbl>
    <w:p w14:paraId="4D1724A4" w14:textId="77777777" w:rsidR="00AB6024" w:rsidRPr="004446F5" w:rsidRDefault="00AB6024" w:rsidP="00AB6024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3ABB918E" w14:textId="2A594DAF" w:rsidR="00AB6024" w:rsidRPr="004446F5" w:rsidRDefault="00AB6024" w:rsidP="00AB6024">
      <w:pPr>
        <w:spacing w:line="240" w:lineRule="auto"/>
        <w:jc w:val="both"/>
        <w:rPr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F</w:t>
      </w:r>
      <w:r w:rsidR="00A70AE8" w:rsidRPr="004446F5">
        <w:rPr>
          <w:b/>
          <w:color w:val="000000" w:themeColor="text1"/>
          <w:sz w:val="22"/>
          <w:szCs w:val="22"/>
        </w:rPr>
        <w:t>.</w:t>
      </w:r>
      <w:r w:rsidRPr="004446F5">
        <w:rPr>
          <w:i/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</w:rPr>
        <w:t xml:space="preserve">Pairwise comparisons of neurotypical controls (NC), first degree relatives (FDR), participants with (SZ+FTD), and without Formal Thought Disorder (SZ-FTD) on the production of utterance-initial </w:t>
      </w:r>
      <w:r w:rsidR="00382183" w:rsidRPr="004446F5">
        <w:rPr>
          <w:color w:val="000000" w:themeColor="text1"/>
          <w:sz w:val="22"/>
          <w:szCs w:val="22"/>
        </w:rPr>
        <w:t xml:space="preserve">pauses </w:t>
      </w:r>
      <w:r w:rsidRPr="004446F5">
        <w:rPr>
          <w:color w:val="000000" w:themeColor="text1"/>
          <w:sz w:val="22"/>
          <w:szCs w:val="22"/>
        </w:rPr>
        <w:t xml:space="preserve">in </w:t>
      </w:r>
      <w:r w:rsidR="00862D32" w:rsidRPr="004446F5">
        <w:rPr>
          <w:color w:val="000000" w:themeColor="text1"/>
          <w:sz w:val="22"/>
          <w:szCs w:val="22"/>
        </w:rPr>
        <w:t xml:space="preserve">the </w:t>
      </w:r>
      <w:r w:rsidRPr="004446F5">
        <w:rPr>
          <w:color w:val="000000" w:themeColor="text1"/>
          <w:sz w:val="22"/>
          <w:szCs w:val="22"/>
        </w:rPr>
        <w:t>Mann Whitney U Test</w:t>
      </w:r>
    </w:p>
    <w:p w14:paraId="53C86BB6" w14:textId="426A4EBB" w:rsidR="004425A7" w:rsidRPr="004446F5" w:rsidRDefault="004425A7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035B2238" w14:textId="5A3C805B" w:rsidR="00552DE8" w:rsidRPr="004446F5" w:rsidRDefault="00552DE8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5E14FDDF" w14:textId="76383FB3" w:rsidR="00552DE8" w:rsidRPr="004446F5" w:rsidRDefault="00552DE8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66F09B08" w14:textId="37786D21" w:rsidR="00400F70" w:rsidRPr="004446F5" w:rsidRDefault="00400F70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21FF620F" w14:textId="5D618F79" w:rsidR="00400F70" w:rsidRPr="004446F5" w:rsidRDefault="00400F70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02C9ED60" w14:textId="1640637D" w:rsidR="00400F70" w:rsidRPr="004446F5" w:rsidRDefault="00400F70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3F357AA4" w14:textId="7C81D2FA" w:rsidR="00976BC0" w:rsidRPr="004446F5" w:rsidRDefault="00976BC0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1B87B8C8" w14:textId="77777777" w:rsidR="00C44180" w:rsidRPr="004446F5" w:rsidRDefault="00C44180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2887B6D2" w14:textId="77777777" w:rsidR="00976BC0" w:rsidRPr="004446F5" w:rsidRDefault="00976BC0" w:rsidP="001B23B8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page" w:tblpX="1979" w:tblpY="465"/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278"/>
        <w:gridCol w:w="1676"/>
        <w:gridCol w:w="1984"/>
      </w:tblGrid>
      <w:tr w:rsidR="004446F5" w:rsidRPr="004446F5" w14:paraId="51A4F70A" w14:textId="77777777" w:rsidTr="003D5412">
        <w:trPr>
          <w:trHeight w:val="448"/>
        </w:trPr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</w:tcPr>
          <w:p w14:paraId="5BC20860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lastRenderedPageBreak/>
              <w:t>Linguistic Variable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DC83FFD" w14:textId="77777777" w:rsidR="00ED714D" w:rsidRPr="004446F5" w:rsidRDefault="00ED714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4BA314" w14:textId="77777777" w:rsidR="00ED714D" w:rsidRPr="004446F5" w:rsidRDefault="00ED714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</w:t>
            </w:r>
          </w:p>
          <w:p w14:paraId="5EBC0BC2" w14:textId="77777777" w:rsidR="00ED714D" w:rsidRPr="004446F5" w:rsidRDefault="00ED714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4446F5">
              <w:rPr>
                <w:color w:val="000000" w:themeColor="text1"/>
                <w:sz w:val="22"/>
                <w:szCs w:val="22"/>
              </w:rPr>
              <w:t>s.d.</w:t>
            </w:r>
            <w:proofErr w:type="spellEnd"/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32A13B07" w14:textId="77777777" w:rsidTr="003D5412">
        <w:trPr>
          <w:trHeight w:val="214"/>
        </w:trPr>
        <w:tc>
          <w:tcPr>
            <w:tcW w:w="4278" w:type="dxa"/>
            <w:vMerge w:val="restart"/>
          </w:tcPr>
          <w:p w14:paraId="6E6DF84D" w14:textId="58140070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pauses</w:t>
            </w:r>
            <w:r w:rsidR="00092466" w:rsidRPr="004446F5">
              <w:rPr>
                <w:color w:val="000000" w:themeColor="text1"/>
                <w:sz w:val="22"/>
                <w:szCs w:val="22"/>
              </w:rPr>
              <w:t xml:space="preserve"> excluding subordinate clauses</w:t>
            </w:r>
            <w:r w:rsidRPr="004446F5">
              <w:rPr>
                <w:color w:val="000000" w:themeColor="text1"/>
                <w:sz w:val="22"/>
                <w:szCs w:val="22"/>
              </w:rPr>
              <w:t>/total clauses</w:t>
            </w:r>
            <w:r w:rsidR="00782202" w:rsidRPr="004446F5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  <w:p w14:paraId="0BDBA28E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disregarding the length of pauses)</w:t>
            </w:r>
          </w:p>
        </w:tc>
        <w:tc>
          <w:tcPr>
            <w:tcW w:w="1676" w:type="dxa"/>
          </w:tcPr>
          <w:p w14:paraId="03F7C960" w14:textId="0581345B" w:rsidR="00ED714D" w:rsidRPr="004446F5" w:rsidRDefault="00F83179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984" w:type="dxa"/>
          </w:tcPr>
          <w:p w14:paraId="53F52CA9" w14:textId="7D1A307C" w:rsidR="00ED714D" w:rsidRPr="004446F5" w:rsidRDefault="001C05C5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123A83" w:rsidRPr="004446F5">
              <w:rPr>
                <w:color w:val="000000" w:themeColor="text1"/>
                <w:sz w:val="22"/>
                <w:szCs w:val="22"/>
              </w:rPr>
              <w:t>2</w:t>
            </w:r>
            <w:r w:rsidR="00682500" w:rsidRPr="004446F5">
              <w:rPr>
                <w:color w:val="000000" w:themeColor="text1"/>
                <w:sz w:val="22"/>
                <w:szCs w:val="22"/>
              </w:rPr>
              <w:t>3</w:t>
            </w:r>
            <w:r w:rsidR="00092466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4446F5">
              <w:rPr>
                <w:color w:val="000000" w:themeColor="text1"/>
                <w:sz w:val="22"/>
                <w:szCs w:val="22"/>
              </w:rPr>
              <w:t>(.</w:t>
            </w:r>
            <w:r w:rsidR="009E0940" w:rsidRPr="004446F5">
              <w:rPr>
                <w:color w:val="000000" w:themeColor="text1"/>
                <w:sz w:val="22"/>
                <w:szCs w:val="22"/>
              </w:rPr>
              <w:t>14</w:t>
            </w:r>
            <w:r w:rsidR="00123A83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4AED6D06" w14:textId="77777777" w:rsidTr="003D5412">
        <w:trPr>
          <w:trHeight w:val="214"/>
        </w:trPr>
        <w:tc>
          <w:tcPr>
            <w:tcW w:w="4278" w:type="dxa"/>
            <w:vMerge/>
          </w:tcPr>
          <w:p w14:paraId="1126EDAF" w14:textId="77777777" w:rsidR="00F83179" w:rsidRPr="004446F5" w:rsidRDefault="00F83179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</w:tcPr>
          <w:p w14:paraId="1D7911BE" w14:textId="19D48FD6" w:rsidR="00F83179" w:rsidRPr="004446F5" w:rsidRDefault="00F83179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984" w:type="dxa"/>
          </w:tcPr>
          <w:p w14:paraId="48AA5E38" w14:textId="01F5994C" w:rsidR="00F83179" w:rsidRPr="004446F5" w:rsidRDefault="00123A83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682500" w:rsidRPr="004446F5">
              <w:rPr>
                <w:color w:val="000000" w:themeColor="text1"/>
                <w:sz w:val="22"/>
                <w:szCs w:val="22"/>
              </w:rPr>
              <w:t>22</w:t>
            </w:r>
            <w:r w:rsidR="00C83023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="00092466" w:rsidRPr="004446F5">
              <w:rPr>
                <w:color w:val="000000" w:themeColor="text1"/>
                <w:sz w:val="22"/>
                <w:szCs w:val="22"/>
              </w:rPr>
              <w:t>(.</w:t>
            </w:r>
            <w:r w:rsidR="00682500" w:rsidRPr="004446F5">
              <w:rPr>
                <w:color w:val="000000" w:themeColor="text1"/>
                <w:sz w:val="22"/>
                <w:szCs w:val="22"/>
              </w:rPr>
              <w:t>23</w:t>
            </w:r>
            <w:r w:rsidR="00092466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67007BD9" w14:textId="77777777" w:rsidTr="003D5412">
        <w:trPr>
          <w:trHeight w:val="214"/>
        </w:trPr>
        <w:tc>
          <w:tcPr>
            <w:tcW w:w="4278" w:type="dxa"/>
            <w:vMerge/>
          </w:tcPr>
          <w:p w14:paraId="6E624353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</w:tcPr>
          <w:p w14:paraId="4ABDB872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984" w:type="dxa"/>
          </w:tcPr>
          <w:p w14:paraId="6B59B977" w14:textId="4606B287" w:rsidR="00C83023" w:rsidRPr="004446F5" w:rsidRDefault="00123A83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</w:t>
            </w:r>
            <w:r w:rsidR="00682500" w:rsidRPr="004446F5">
              <w:rPr>
                <w:color w:val="000000" w:themeColor="text1"/>
                <w:sz w:val="22"/>
                <w:szCs w:val="22"/>
              </w:rPr>
              <w:t>7</w:t>
            </w:r>
            <w:r w:rsidR="00C83023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="00092466" w:rsidRPr="004446F5">
              <w:rPr>
                <w:color w:val="000000" w:themeColor="text1"/>
                <w:sz w:val="22"/>
                <w:szCs w:val="22"/>
              </w:rPr>
              <w:t>(.</w:t>
            </w:r>
            <w:r w:rsidR="009E0940" w:rsidRPr="004446F5">
              <w:rPr>
                <w:color w:val="000000" w:themeColor="text1"/>
                <w:sz w:val="22"/>
                <w:szCs w:val="22"/>
              </w:rPr>
              <w:t>18</w:t>
            </w:r>
            <w:r w:rsidR="00092466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1586FD62" w14:textId="77777777" w:rsidTr="003D5412">
        <w:trPr>
          <w:trHeight w:val="214"/>
        </w:trPr>
        <w:tc>
          <w:tcPr>
            <w:tcW w:w="4278" w:type="dxa"/>
            <w:vMerge/>
          </w:tcPr>
          <w:p w14:paraId="189C2520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</w:tcPr>
          <w:p w14:paraId="394908AE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984" w:type="dxa"/>
          </w:tcPr>
          <w:p w14:paraId="18F9EF6E" w14:textId="1C2F91C0" w:rsidR="00ED714D" w:rsidRPr="004446F5" w:rsidRDefault="00092466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3</w:t>
            </w:r>
            <w:r w:rsidR="00682500" w:rsidRPr="004446F5">
              <w:rPr>
                <w:color w:val="000000" w:themeColor="text1"/>
                <w:sz w:val="22"/>
                <w:szCs w:val="22"/>
              </w:rPr>
              <w:t>1</w:t>
            </w:r>
            <w:r w:rsidR="00C83023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4446F5">
              <w:rPr>
                <w:color w:val="000000" w:themeColor="text1"/>
                <w:sz w:val="22"/>
                <w:szCs w:val="22"/>
              </w:rPr>
              <w:t>(.</w:t>
            </w:r>
            <w:r w:rsidR="009E0940" w:rsidRPr="004446F5">
              <w:rPr>
                <w:color w:val="000000" w:themeColor="text1"/>
                <w:sz w:val="22"/>
                <w:szCs w:val="22"/>
              </w:rPr>
              <w:t>3</w:t>
            </w:r>
            <w:r w:rsidR="00682500" w:rsidRPr="004446F5">
              <w:rPr>
                <w:color w:val="000000" w:themeColor="text1"/>
                <w:sz w:val="22"/>
                <w:szCs w:val="22"/>
              </w:rPr>
              <w:t>4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72819497" w14:textId="77777777" w:rsidTr="003D5412">
        <w:trPr>
          <w:trHeight w:val="214"/>
        </w:trPr>
        <w:tc>
          <w:tcPr>
            <w:tcW w:w="4278" w:type="dxa"/>
            <w:vMerge w:val="restart"/>
          </w:tcPr>
          <w:p w14:paraId="60C20DE4" w14:textId="69123633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pauses</w:t>
            </w:r>
            <w:r w:rsidR="00092466" w:rsidRPr="004446F5">
              <w:rPr>
                <w:color w:val="000000" w:themeColor="text1"/>
                <w:sz w:val="22"/>
                <w:szCs w:val="22"/>
              </w:rPr>
              <w:t xml:space="preserve"> excluding subordinate clauses</w:t>
            </w:r>
          </w:p>
          <w:p w14:paraId="60F8B758" w14:textId="56F19BC3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less than one sec/total clauses</w:t>
            </w:r>
          </w:p>
          <w:p w14:paraId="409E8F39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</w:tcPr>
          <w:p w14:paraId="1DE958E6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984" w:type="dxa"/>
          </w:tcPr>
          <w:p w14:paraId="661417D3" w14:textId="67F731C3" w:rsidR="00ED714D" w:rsidRPr="004446F5" w:rsidRDefault="00092466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</w:t>
            </w:r>
            <w:r w:rsidR="007F6977" w:rsidRPr="004446F5">
              <w:rPr>
                <w:color w:val="000000" w:themeColor="text1"/>
                <w:sz w:val="22"/>
                <w:szCs w:val="22"/>
              </w:rPr>
              <w:t>0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0C6749" w:rsidRPr="004446F5">
              <w:rPr>
                <w:color w:val="000000" w:themeColor="text1"/>
                <w:sz w:val="22"/>
                <w:szCs w:val="22"/>
              </w:rPr>
              <w:t>13</w:t>
            </w:r>
            <w:r w:rsidR="003347C3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04278D90" w14:textId="77777777" w:rsidTr="003D5412">
        <w:trPr>
          <w:trHeight w:val="214"/>
        </w:trPr>
        <w:tc>
          <w:tcPr>
            <w:tcW w:w="4278" w:type="dxa"/>
            <w:vMerge/>
          </w:tcPr>
          <w:p w14:paraId="702E595E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</w:tcPr>
          <w:p w14:paraId="3D27565F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984" w:type="dxa"/>
          </w:tcPr>
          <w:p w14:paraId="292951A8" w14:textId="0B5365A1" w:rsidR="00ED714D" w:rsidRPr="004446F5" w:rsidRDefault="00092466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</w:t>
            </w:r>
            <w:r w:rsidR="004F0B11" w:rsidRPr="004446F5">
              <w:rPr>
                <w:color w:val="000000" w:themeColor="text1"/>
                <w:sz w:val="22"/>
                <w:szCs w:val="22"/>
              </w:rPr>
              <w:t>1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0C6749" w:rsidRPr="004446F5">
              <w:rPr>
                <w:color w:val="000000" w:themeColor="text1"/>
                <w:sz w:val="22"/>
                <w:szCs w:val="22"/>
              </w:rPr>
              <w:t>2</w:t>
            </w:r>
            <w:r w:rsidR="007F6977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561927BB" w14:textId="77777777" w:rsidTr="003D5412">
        <w:trPr>
          <w:trHeight w:val="214"/>
        </w:trPr>
        <w:tc>
          <w:tcPr>
            <w:tcW w:w="4278" w:type="dxa"/>
            <w:vMerge/>
          </w:tcPr>
          <w:p w14:paraId="7C6E704D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</w:tcPr>
          <w:p w14:paraId="33D73F01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984" w:type="dxa"/>
          </w:tcPr>
          <w:p w14:paraId="6398DBB5" w14:textId="427D6906" w:rsidR="00ED714D" w:rsidRPr="004446F5" w:rsidRDefault="00092466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7F6977" w:rsidRPr="004446F5">
              <w:rPr>
                <w:color w:val="000000" w:themeColor="text1"/>
                <w:sz w:val="22"/>
                <w:szCs w:val="22"/>
              </w:rPr>
              <w:t>22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0C6749" w:rsidRPr="004446F5">
              <w:rPr>
                <w:color w:val="000000" w:themeColor="text1"/>
                <w:sz w:val="22"/>
                <w:szCs w:val="22"/>
              </w:rPr>
              <w:t>1</w:t>
            </w:r>
            <w:r w:rsidR="007F6977" w:rsidRPr="004446F5">
              <w:rPr>
                <w:color w:val="000000" w:themeColor="text1"/>
                <w:sz w:val="22"/>
                <w:szCs w:val="22"/>
              </w:rPr>
              <w:t>7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00EE9D04" w14:textId="77777777" w:rsidTr="003D5412">
        <w:trPr>
          <w:trHeight w:val="214"/>
        </w:trPr>
        <w:tc>
          <w:tcPr>
            <w:tcW w:w="4278" w:type="dxa"/>
            <w:vMerge/>
          </w:tcPr>
          <w:p w14:paraId="1E160741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</w:tcPr>
          <w:p w14:paraId="4E2105AE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984" w:type="dxa"/>
          </w:tcPr>
          <w:p w14:paraId="63E3BF79" w14:textId="6032F008" w:rsidR="00ED714D" w:rsidRPr="004446F5" w:rsidRDefault="00092466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</w:t>
            </w:r>
            <w:r w:rsidR="000C6749" w:rsidRPr="004446F5">
              <w:rPr>
                <w:color w:val="000000" w:themeColor="text1"/>
                <w:sz w:val="22"/>
                <w:szCs w:val="22"/>
              </w:rPr>
              <w:t>3</w:t>
            </w:r>
            <w:r w:rsidR="003347C3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4446F5">
              <w:rPr>
                <w:color w:val="000000" w:themeColor="text1"/>
                <w:sz w:val="22"/>
                <w:szCs w:val="22"/>
              </w:rPr>
              <w:t>(.</w:t>
            </w:r>
            <w:r w:rsidR="000C6749" w:rsidRPr="004446F5">
              <w:rPr>
                <w:color w:val="000000" w:themeColor="text1"/>
                <w:sz w:val="22"/>
                <w:szCs w:val="22"/>
              </w:rPr>
              <w:t>2</w:t>
            </w:r>
            <w:r w:rsidR="007F6977" w:rsidRPr="004446F5">
              <w:rPr>
                <w:color w:val="000000" w:themeColor="text1"/>
                <w:sz w:val="22"/>
                <w:szCs w:val="22"/>
              </w:rPr>
              <w:t>6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6461D941" w14:textId="77777777" w:rsidTr="004B38C7">
        <w:trPr>
          <w:trHeight w:val="214"/>
        </w:trPr>
        <w:tc>
          <w:tcPr>
            <w:tcW w:w="4278" w:type="dxa"/>
            <w:tcBorders>
              <w:top w:val="nil"/>
              <w:bottom w:val="nil"/>
            </w:tcBorders>
          </w:tcPr>
          <w:p w14:paraId="59422E11" w14:textId="391A406C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pauses</w:t>
            </w:r>
            <w:r w:rsidR="00092466" w:rsidRPr="004446F5">
              <w:rPr>
                <w:color w:val="000000" w:themeColor="text1"/>
                <w:sz w:val="22"/>
                <w:szCs w:val="22"/>
              </w:rPr>
              <w:t xml:space="preserve"> excluding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5AEE14D2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984" w:type="dxa"/>
            <w:tcBorders>
              <w:bottom w:val="nil"/>
            </w:tcBorders>
          </w:tcPr>
          <w:p w14:paraId="7AA1A389" w14:textId="66C62E49" w:rsidR="00ED714D" w:rsidRPr="004446F5" w:rsidRDefault="00092466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</w:t>
            </w:r>
            <w:r w:rsidR="00B42F3A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0</w:t>
            </w:r>
            <w:r w:rsidR="00B42F3A" w:rsidRPr="004446F5">
              <w:rPr>
                <w:color w:val="000000" w:themeColor="text1"/>
                <w:sz w:val="22"/>
                <w:szCs w:val="22"/>
              </w:rPr>
              <w:t>5</w:t>
            </w:r>
            <w:r w:rsidR="003347C3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63C4D08A" w14:textId="77777777" w:rsidTr="004B38C7">
        <w:trPr>
          <w:trHeight w:val="214"/>
        </w:trPr>
        <w:tc>
          <w:tcPr>
            <w:tcW w:w="4278" w:type="dxa"/>
            <w:vMerge w:val="restart"/>
            <w:tcBorders>
              <w:top w:val="nil"/>
              <w:bottom w:val="nil"/>
            </w:tcBorders>
          </w:tcPr>
          <w:p w14:paraId="18D87526" w14:textId="527A3B70" w:rsidR="00ED714D" w:rsidRPr="004446F5" w:rsidRDefault="00092466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ubordinate clauses between one and three secs/total clauses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312E0D0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475345" w14:textId="5BEA9496" w:rsidR="00ED714D" w:rsidRPr="004446F5" w:rsidRDefault="00092466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</w:t>
            </w:r>
            <w:r w:rsidR="00B42F3A" w:rsidRPr="004446F5">
              <w:rPr>
                <w:color w:val="000000" w:themeColor="text1"/>
                <w:sz w:val="22"/>
                <w:szCs w:val="22"/>
              </w:rPr>
              <w:t>1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631EB3" w:rsidRPr="004446F5">
              <w:rPr>
                <w:color w:val="000000" w:themeColor="text1"/>
                <w:sz w:val="22"/>
                <w:szCs w:val="22"/>
              </w:rPr>
              <w:t>0</w:t>
            </w:r>
            <w:r w:rsidR="00B42F3A" w:rsidRPr="004446F5">
              <w:rPr>
                <w:color w:val="000000" w:themeColor="text1"/>
                <w:sz w:val="22"/>
                <w:szCs w:val="22"/>
              </w:rPr>
              <w:t>2</w:t>
            </w:r>
            <w:r w:rsidR="003347C3"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28884B8E" w14:textId="77777777" w:rsidTr="004B38C7">
        <w:trPr>
          <w:trHeight w:val="214"/>
        </w:trPr>
        <w:tc>
          <w:tcPr>
            <w:tcW w:w="4278" w:type="dxa"/>
            <w:vMerge/>
            <w:tcBorders>
              <w:top w:val="nil"/>
              <w:bottom w:val="nil"/>
            </w:tcBorders>
          </w:tcPr>
          <w:p w14:paraId="10811713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35EFEAE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5D3DB1" w14:textId="41E3F2E6" w:rsidR="00ED714D" w:rsidRPr="004446F5" w:rsidRDefault="003347C3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</w:t>
            </w:r>
            <w:r w:rsidR="004F0B11" w:rsidRPr="004446F5">
              <w:rPr>
                <w:color w:val="000000" w:themeColor="text1"/>
                <w:sz w:val="22"/>
                <w:szCs w:val="22"/>
              </w:rPr>
              <w:t>5</w:t>
            </w:r>
            <w:r w:rsidR="001C361F" w:rsidRPr="004446F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4446F5">
              <w:rPr>
                <w:color w:val="000000" w:themeColor="text1"/>
                <w:sz w:val="22"/>
                <w:szCs w:val="22"/>
              </w:rPr>
              <w:t>(.0</w:t>
            </w:r>
            <w:r w:rsidR="00B42F3A" w:rsidRPr="004446F5">
              <w:rPr>
                <w:color w:val="000000" w:themeColor="text1"/>
                <w:sz w:val="22"/>
                <w:szCs w:val="22"/>
              </w:rPr>
              <w:t>6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4095A98C" w14:textId="77777777" w:rsidTr="004B38C7">
        <w:trPr>
          <w:trHeight w:val="214"/>
        </w:trPr>
        <w:tc>
          <w:tcPr>
            <w:tcW w:w="4278" w:type="dxa"/>
            <w:vMerge/>
            <w:tcBorders>
              <w:top w:val="nil"/>
              <w:bottom w:val="single" w:sz="4" w:space="0" w:color="auto"/>
            </w:tcBorders>
          </w:tcPr>
          <w:p w14:paraId="0FC74EE5" w14:textId="77777777" w:rsidR="00ED714D" w:rsidRPr="004446F5" w:rsidRDefault="00ED714D" w:rsidP="00ED714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6C2A6588" w14:textId="77777777" w:rsidR="00ED714D" w:rsidRPr="004446F5" w:rsidRDefault="00ED714D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185F10B" w14:textId="009EEF97" w:rsidR="00ED714D" w:rsidRPr="004446F5" w:rsidRDefault="003347C3" w:rsidP="00123A8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</w:t>
            </w:r>
            <w:r w:rsidR="00B42F3A" w:rsidRPr="004446F5">
              <w:rPr>
                <w:color w:val="000000" w:themeColor="text1"/>
                <w:sz w:val="22"/>
                <w:szCs w:val="22"/>
              </w:rPr>
              <w:t>8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B42F3A" w:rsidRPr="004446F5">
              <w:rPr>
                <w:color w:val="000000" w:themeColor="text1"/>
                <w:sz w:val="22"/>
                <w:szCs w:val="22"/>
              </w:rPr>
              <w:t>12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4A8B1CB7" w14:textId="77777777" w:rsidR="00ED714D" w:rsidRPr="004446F5" w:rsidRDefault="00ED714D" w:rsidP="005321D6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7B96282A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07350FB5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6A4FD7F0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0ECD339F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11174A15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1CAECF96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37FC7643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39A1BB3F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6D5F6535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30F52DEE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35825F37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34BCDE9F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620D5B5C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26FA767F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39C1A73E" w14:textId="77777777" w:rsidR="00782202" w:rsidRPr="004446F5" w:rsidRDefault="00782202" w:rsidP="005321D6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66C15106" w14:textId="0191B58B" w:rsidR="006C1CE0" w:rsidRPr="004446F5" w:rsidRDefault="00782202" w:rsidP="005321D6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  <w:vertAlign w:val="superscript"/>
        </w:rPr>
        <w:t>1</w:t>
      </w:r>
      <w:r w:rsidR="00123A83" w:rsidRPr="004446F5">
        <w:rPr>
          <w:color w:val="000000" w:themeColor="text1"/>
          <w:sz w:val="22"/>
          <w:szCs w:val="22"/>
        </w:rPr>
        <w:t>The total number of clauses includes the number of utterances and embedded clauses.</w:t>
      </w:r>
    </w:p>
    <w:p w14:paraId="6EBB04A1" w14:textId="3F05F0EA" w:rsidR="008E49BB" w:rsidRPr="004446F5" w:rsidRDefault="005321D6" w:rsidP="005321D6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G</w:t>
      </w:r>
      <w:r w:rsidR="00A70AE8" w:rsidRPr="004446F5">
        <w:rPr>
          <w:b/>
          <w:color w:val="000000" w:themeColor="text1"/>
          <w:sz w:val="22"/>
          <w:szCs w:val="22"/>
        </w:rPr>
        <w:t>.</w:t>
      </w:r>
      <w:r w:rsidR="00ED714D" w:rsidRPr="004446F5">
        <w:rPr>
          <w:color w:val="000000" w:themeColor="text1"/>
          <w:sz w:val="22"/>
          <w:szCs w:val="22"/>
        </w:rPr>
        <w:t xml:space="preserve"> Mean (M) and Standard Deviation (</w:t>
      </w:r>
      <w:proofErr w:type="spellStart"/>
      <w:r w:rsidR="00ED714D" w:rsidRPr="004446F5">
        <w:rPr>
          <w:color w:val="000000" w:themeColor="text1"/>
          <w:sz w:val="22"/>
          <w:szCs w:val="22"/>
        </w:rPr>
        <w:t>s.d.</w:t>
      </w:r>
      <w:proofErr w:type="spellEnd"/>
      <w:r w:rsidR="00ED714D" w:rsidRPr="004446F5">
        <w:rPr>
          <w:color w:val="000000" w:themeColor="text1"/>
          <w:sz w:val="22"/>
          <w:szCs w:val="22"/>
        </w:rPr>
        <w:t>) for within-clause</w:t>
      </w:r>
      <w:r w:rsidRPr="004446F5">
        <w:rPr>
          <w:color w:val="000000" w:themeColor="text1"/>
          <w:sz w:val="22"/>
          <w:szCs w:val="22"/>
        </w:rPr>
        <w:t xml:space="preserve"> pauses with and without </w:t>
      </w:r>
      <w:r w:rsidR="00531878" w:rsidRPr="004446F5">
        <w:rPr>
          <w:color w:val="000000" w:themeColor="text1"/>
          <w:sz w:val="22"/>
          <w:szCs w:val="22"/>
        </w:rPr>
        <w:t xml:space="preserve">consideration of </w:t>
      </w:r>
      <w:r w:rsidRPr="004446F5">
        <w:rPr>
          <w:color w:val="000000" w:themeColor="text1"/>
          <w:sz w:val="22"/>
          <w:szCs w:val="22"/>
        </w:rPr>
        <w:t xml:space="preserve">length </w:t>
      </w:r>
    </w:p>
    <w:p w14:paraId="6A238775" w14:textId="2498799E" w:rsidR="00350F87" w:rsidRPr="004446F5" w:rsidRDefault="00350F87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087E63BD" w14:textId="73C50C1E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696EDF85" w14:textId="5D81DEA3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5A46ED94" w14:textId="6E1522DA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3BE6E81A" w14:textId="2462FE4C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04C25CB7" w14:textId="2F6B8750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4B32CFB2" w14:textId="7756AC03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5311F2D0" w14:textId="729CFBFD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0B7BFE5E" w14:textId="2EDA0D87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7E45C26A" w14:textId="55405C8F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212BC420" w14:textId="77777777" w:rsidR="00880D60" w:rsidRPr="004446F5" w:rsidRDefault="00880D60" w:rsidP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3BFCA747" w14:textId="1576221F" w:rsidR="00350F87" w:rsidRPr="004446F5" w:rsidRDefault="00350F87" w:rsidP="002368CF">
      <w:pPr>
        <w:rPr>
          <w:color w:val="000000" w:themeColor="text1"/>
          <w:sz w:val="22"/>
          <w:szCs w:val="22"/>
        </w:rPr>
      </w:pPr>
    </w:p>
    <w:p w14:paraId="7E9D7B06" w14:textId="148978B3" w:rsidR="00D04F54" w:rsidRPr="004446F5" w:rsidRDefault="00D04F54">
      <w:pPr>
        <w:rPr>
          <w:color w:val="000000" w:themeColor="text1"/>
          <w:sz w:val="22"/>
          <w:szCs w:val="22"/>
        </w:rPr>
      </w:pPr>
    </w:p>
    <w:p w14:paraId="3D8FC30E" w14:textId="2C938371" w:rsidR="00880D60" w:rsidRPr="004446F5" w:rsidRDefault="00880D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page" w:tblpX="939" w:tblpY="418"/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134"/>
        <w:gridCol w:w="1276"/>
        <w:gridCol w:w="1985"/>
        <w:gridCol w:w="1275"/>
        <w:gridCol w:w="1134"/>
        <w:gridCol w:w="1276"/>
        <w:gridCol w:w="1276"/>
        <w:gridCol w:w="1276"/>
      </w:tblGrid>
      <w:tr w:rsidR="004446F5" w:rsidRPr="004446F5" w14:paraId="3975580E" w14:textId="77777777" w:rsidTr="00752048">
        <w:trPr>
          <w:trHeight w:val="46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F3AB89E" w14:textId="77777777" w:rsidR="00752048" w:rsidRPr="004446F5" w:rsidRDefault="00752048" w:rsidP="00415C4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lastRenderedPageBreak/>
              <w:t>Linguistic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C958A5" w14:textId="7777777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5A8437" w14:textId="7777777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</w:t>
            </w:r>
          </w:p>
          <w:p w14:paraId="608EF663" w14:textId="7777777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4446F5">
              <w:rPr>
                <w:color w:val="000000" w:themeColor="text1"/>
                <w:sz w:val="22"/>
                <w:szCs w:val="22"/>
              </w:rPr>
              <w:t>s.d.</w:t>
            </w:r>
            <w:proofErr w:type="spellEnd"/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8F2DF2" w14:textId="7777777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Comparis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E29206" w14:textId="7777777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08ECB5" w14:textId="7777777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488BD9" w14:textId="7777777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ig.</w:t>
            </w:r>
          </w:p>
          <w:p w14:paraId="39CCE5BC" w14:textId="4B085E10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2</w:t>
            </w:r>
            <w:r w:rsidRPr="004446F5">
              <w:rPr>
                <w:rFonts w:eastAsia="Cambria"/>
                <w:color w:val="000000" w:themeColor="text1"/>
                <w:sz w:val="22"/>
                <w:szCs w:val="22"/>
              </w:rPr>
              <w:t>‐</w:t>
            </w:r>
            <w:r w:rsidRPr="004446F5">
              <w:rPr>
                <w:color w:val="000000" w:themeColor="text1"/>
                <w:sz w:val="22"/>
                <w:szCs w:val="22"/>
              </w:rPr>
              <w:t>taile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AAFE8F" w14:textId="32C602BC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Effect size (</w:t>
            </w:r>
            <w:r w:rsidRPr="004446F5">
              <w:rPr>
                <w:b/>
                <w:i/>
                <w:color w:val="000000" w:themeColor="text1"/>
                <w:sz w:val="22"/>
                <w:szCs w:val="22"/>
              </w:rPr>
              <w:t>η</w:t>
            </w:r>
            <w:r w:rsidRPr="004446F5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676408" w14:textId="1C56BD5B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Bonferroni correction</w:t>
            </w:r>
          </w:p>
        </w:tc>
      </w:tr>
      <w:tr w:rsidR="004446F5" w:rsidRPr="004446F5" w14:paraId="0FC0F178" w14:textId="77777777" w:rsidTr="00733D30">
        <w:trPr>
          <w:trHeight w:val="277"/>
        </w:trPr>
        <w:tc>
          <w:tcPr>
            <w:tcW w:w="3969" w:type="dxa"/>
            <w:tcBorders>
              <w:top w:val="single" w:sz="4" w:space="0" w:color="auto"/>
            </w:tcBorders>
          </w:tcPr>
          <w:p w14:paraId="65BFE00F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038A86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E5FFCF" w14:textId="74762A42" w:rsidR="00041B40" w:rsidRPr="004446F5" w:rsidRDefault="00041B40" w:rsidP="00041B40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2 (.1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938CD5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- FT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8E78AF" w14:textId="028DF59D" w:rsidR="00041B40" w:rsidRPr="004446F5" w:rsidRDefault="001F4DAD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00</w:t>
            </w:r>
            <w:r w:rsidR="00041B40" w:rsidRPr="004446F5">
              <w:rPr>
                <w:color w:val="000000" w:themeColor="text1"/>
                <w:sz w:val="22"/>
                <w:szCs w:val="22"/>
              </w:rPr>
              <w:t>.</w:t>
            </w:r>
            <w:r w:rsidRPr="004446F5">
              <w:rPr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B898FB" w14:textId="578290B5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3.6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3EA8E0" w14:textId="6418B1C6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1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62F3DC" w14:textId="1B1433DF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4</w:t>
            </w:r>
            <w:r w:rsidR="001F4DAD" w:rsidRPr="004446F5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BC52CA" w14:textId="28F49E20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lt;.008*</w:t>
            </w:r>
          </w:p>
        </w:tc>
      </w:tr>
      <w:tr w:rsidR="004446F5" w:rsidRPr="004446F5" w14:paraId="24E8195E" w14:textId="77777777" w:rsidTr="00733D30">
        <w:trPr>
          <w:trHeight w:val="220"/>
        </w:trPr>
        <w:tc>
          <w:tcPr>
            <w:tcW w:w="3969" w:type="dxa"/>
            <w:vMerge w:val="restart"/>
          </w:tcPr>
          <w:p w14:paraId="77FC333A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Pauses before embedded clauses/ total embedded clauses (disregarding the length of pauses)</w:t>
            </w:r>
          </w:p>
        </w:tc>
        <w:tc>
          <w:tcPr>
            <w:tcW w:w="1134" w:type="dxa"/>
          </w:tcPr>
          <w:p w14:paraId="21461F79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276" w:type="dxa"/>
          </w:tcPr>
          <w:p w14:paraId="1A3231E9" w14:textId="101440ED" w:rsidR="00041B40" w:rsidRPr="004446F5" w:rsidRDefault="00041B40" w:rsidP="00041B40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3</w:t>
            </w:r>
            <w:r w:rsidR="00550317" w:rsidRPr="004446F5">
              <w:rPr>
                <w:color w:val="000000" w:themeColor="text1"/>
                <w:sz w:val="22"/>
                <w:szCs w:val="22"/>
              </w:rPr>
              <w:t xml:space="preserve">7 </w:t>
            </w:r>
            <w:r w:rsidRPr="004446F5">
              <w:rPr>
                <w:color w:val="000000" w:themeColor="text1"/>
                <w:sz w:val="22"/>
                <w:szCs w:val="22"/>
              </w:rPr>
              <w:t>(.</w:t>
            </w:r>
            <w:r w:rsidR="001F4DAD" w:rsidRPr="004446F5">
              <w:rPr>
                <w:color w:val="000000" w:themeColor="text1"/>
                <w:sz w:val="22"/>
                <w:szCs w:val="22"/>
              </w:rPr>
              <w:t>34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2B18007" w14:textId="77777777" w:rsidR="00041B40" w:rsidRPr="004446F5" w:rsidRDefault="00041B40" w:rsidP="00041B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+FTD</w:t>
            </w:r>
          </w:p>
        </w:tc>
        <w:tc>
          <w:tcPr>
            <w:tcW w:w="1275" w:type="dxa"/>
          </w:tcPr>
          <w:p w14:paraId="3E8951DA" w14:textId="77777777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08.000</w:t>
            </w:r>
          </w:p>
        </w:tc>
        <w:tc>
          <w:tcPr>
            <w:tcW w:w="1134" w:type="dxa"/>
          </w:tcPr>
          <w:p w14:paraId="3515F2B6" w14:textId="77777777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.188</w:t>
            </w:r>
          </w:p>
        </w:tc>
        <w:tc>
          <w:tcPr>
            <w:tcW w:w="1276" w:type="dxa"/>
            <w:shd w:val="clear" w:color="auto" w:fill="auto"/>
          </w:tcPr>
          <w:p w14:paraId="6E11390D" w14:textId="573C5695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870</w:t>
            </w:r>
          </w:p>
        </w:tc>
        <w:tc>
          <w:tcPr>
            <w:tcW w:w="1276" w:type="dxa"/>
          </w:tcPr>
          <w:p w14:paraId="56341CBF" w14:textId="1BC32566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0BCBCF9B" w14:textId="2E322EA4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4F76B930" w14:textId="77777777" w:rsidTr="00733D30">
        <w:trPr>
          <w:trHeight w:val="220"/>
        </w:trPr>
        <w:tc>
          <w:tcPr>
            <w:tcW w:w="3969" w:type="dxa"/>
            <w:vMerge/>
          </w:tcPr>
          <w:p w14:paraId="7721FD7E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E06BC83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276" w:type="dxa"/>
          </w:tcPr>
          <w:p w14:paraId="137AE39B" w14:textId="132B09B4" w:rsidR="00041B40" w:rsidRPr="004446F5" w:rsidRDefault="00041B40" w:rsidP="00041B40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1D5282" w:rsidRPr="004446F5">
              <w:rPr>
                <w:color w:val="000000" w:themeColor="text1"/>
                <w:sz w:val="22"/>
                <w:szCs w:val="22"/>
              </w:rPr>
              <w:t>50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</w:t>
            </w:r>
            <w:r w:rsidR="001F4DAD" w:rsidRPr="004446F5">
              <w:rPr>
                <w:color w:val="000000" w:themeColor="text1"/>
                <w:sz w:val="22"/>
                <w:szCs w:val="22"/>
              </w:rPr>
              <w:t>21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C7A6814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FDR</w:t>
            </w:r>
          </w:p>
        </w:tc>
        <w:tc>
          <w:tcPr>
            <w:tcW w:w="1275" w:type="dxa"/>
          </w:tcPr>
          <w:p w14:paraId="2EF7BF01" w14:textId="46F64E03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43.000</w:t>
            </w:r>
          </w:p>
        </w:tc>
        <w:tc>
          <w:tcPr>
            <w:tcW w:w="1134" w:type="dxa"/>
          </w:tcPr>
          <w:p w14:paraId="71674707" w14:textId="721BB642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268</w:t>
            </w:r>
          </w:p>
        </w:tc>
        <w:tc>
          <w:tcPr>
            <w:tcW w:w="1276" w:type="dxa"/>
            <w:shd w:val="clear" w:color="auto" w:fill="auto"/>
          </w:tcPr>
          <w:p w14:paraId="4EA11DD0" w14:textId="2C2BF4C5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1276" w:type="dxa"/>
          </w:tcPr>
          <w:p w14:paraId="30448A9E" w14:textId="287E6823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2E7EBF1E" w14:textId="283FBD0E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53A30E2F" w14:textId="77777777" w:rsidTr="00733D30">
        <w:trPr>
          <w:trHeight w:val="220"/>
        </w:trPr>
        <w:tc>
          <w:tcPr>
            <w:tcW w:w="3969" w:type="dxa"/>
            <w:vMerge/>
          </w:tcPr>
          <w:p w14:paraId="18AB57BB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0516CFD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276" w:type="dxa"/>
          </w:tcPr>
          <w:p w14:paraId="4ECEE766" w14:textId="4452EC1D" w:rsidR="00041B40" w:rsidRPr="004446F5" w:rsidRDefault="00041B40" w:rsidP="00041B40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3 (.22)</w:t>
            </w:r>
          </w:p>
        </w:tc>
        <w:tc>
          <w:tcPr>
            <w:tcW w:w="1985" w:type="dxa"/>
          </w:tcPr>
          <w:p w14:paraId="72900474" w14:textId="77777777" w:rsidR="00041B40" w:rsidRPr="004446F5" w:rsidRDefault="00041B40" w:rsidP="00041B40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- FTD</w:t>
            </w:r>
          </w:p>
        </w:tc>
        <w:tc>
          <w:tcPr>
            <w:tcW w:w="1275" w:type="dxa"/>
          </w:tcPr>
          <w:p w14:paraId="1A07BA8C" w14:textId="797A697F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5</w:t>
            </w:r>
            <w:r w:rsidR="0063068D" w:rsidRPr="004446F5">
              <w:rPr>
                <w:color w:val="000000" w:themeColor="text1"/>
                <w:sz w:val="22"/>
                <w:szCs w:val="22"/>
              </w:rPr>
              <w:t>8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63068D" w:rsidRPr="004446F5">
              <w:rPr>
                <w:color w:val="000000" w:themeColor="text1"/>
                <w:sz w:val="22"/>
                <w:szCs w:val="22"/>
              </w:rPr>
              <w:t>5</w:t>
            </w:r>
            <w:r w:rsidRPr="004446F5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34" w:type="dxa"/>
          </w:tcPr>
          <w:p w14:paraId="358C4F9F" w14:textId="682E2CD0" w:rsidR="00041B40" w:rsidRPr="004446F5" w:rsidRDefault="0063068D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</w:t>
            </w:r>
            <w:r w:rsidR="00041B40" w:rsidRPr="004446F5">
              <w:rPr>
                <w:color w:val="000000" w:themeColor="text1"/>
                <w:sz w:val="22"/>
                <w:szCs w:val="22"/>
              </w:rPr>
              <w:t>.914</w:t>
            </w:r>
          </w:p>
        </w:tc>
        <w:tc>
          <w:tcPr>
            <w:tcW w:w="1276" w:type="dxa"/>
            <w:shd w:val="clear" w:color="auto" w:fill="auto"/>
          </w:tcPr>
          <w:p w14:paraId="5616E7B3" w14:textId="5B5CFB04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56</w:t>
            </w:r>
          </w:p>
        </w:tc>
        <w:tc>
          <w:tcPr>
            <w:tcW w:w="1276" w:type="dxa"/>
          </w:tcPr>
          <w:p w14:paraId="581A6636" w14:textId="146DD564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23DF96A5" w14:textId="5086A2A5" w:rsidR="00041B40" w:rsidRPr="004446F5" w:rsidRDefault="00041B40" w:rsidP="00041B40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2185BDBA" w14:textId="77777777" w:rsidTr="00733D30">
        <w:trPr>
          <w:trHeight w:val="220"/>
        </w:trPr>
        <w:tc>
          <w:tcPr>
            <w:tcW w:w="3969" w:type="dxa"/>
            <w:vMerge/>
          </w:tcPr>
          <w:p w14:paraId="3163FD89" w14:textId="77777777" w:rsidR="00752048" w:rsidRPr="004446F5" w:rsidRDefault="00752048" w:rsidP="00415C4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4025027" w14:textId="77777777" w:rsidR="00752048" w:rsidRPr="004446F5" w:rsidRDefault="00752048" w:rsidP="00415C4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7C9CAC6" w14:textId="77777777" w:rsidR="00752048" w:rsidRPr="004446F5" w:rsidRDefault="00752048" w:rsidP="0082591F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374E945" w14:textId="77777777" w:rsidR="00752048" w:rsidRPr="004446F5" w:rsidRDefault="00752048" w:rsidP="00415C4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+FTD</w:t>
            </w:r>
          </w:p>
        </w:tc>
        <w:tc>
          <w:tcPr>
            <w:tcW w:w="1275" w:type="dxa"/>
          </w:tcPr>
          <w:p w14:paraId="5725BFA7" w14:textId="4E7A152F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8</w:t>
            </w:r>
            <w:r w:rsidR="00B30580" w:rsidRPr="004446F5">
              <w:rPr>
                <w:color w:val="000000" w:themeColor="text1"/>
                <w:sz w:val="22"/>
                <w:szCs w:val="22"/>
              </w:rPr>
              <w:t>3</w:t>
            </w:r>
            <w:r w:rsidRPr="004446F5">
              <w:rPr>
                <w:color w:val="000000" w:themeColor="text1"/>
                <w:sz w:val="22"/>
                <w:szCs w:val="22"/>
              </w:rPr>
              <w:t>.500</w:t>
            </w:r>
          </w:p>
        </w:tc>
        <w:tc>
          <w:tcPr>
            <w:tcW w:w="1134" w:type="dxa"/>
          </w:tcPr>
          <w:p w14:paraId="5E363D5D" w14:textId="1916A2D2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1.</w:t>
            </w:r>
            <w:r w:rsidR="00A62D2A" w:rsidRPr="004446F5">
              <w:rPr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1276" w:type="dxa"/>
            <w:shd w:val="clear" w:color="auto" w:fill="auto"/>
          </w:tcPr>
          <w:p w14:paraId="36D3C3BE" w14:textId="14710804" w:rsidR="00752048" w:rsidRPr="004446F5" w:rsidRDefault="00081A2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</w:t>
            </w:r>
            <w:r w:rsidR="00A62D2A" w:rsidRPr="004446F5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276" w:type="dxa"/>
          </w:tcPr>
          <w:p w14:paraId="54119FF2" w14:textId="54A02C8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3FAE6C83" w14:textId="07D01065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5ADDFC48" w14:textId="77777777" w:rsidTr="00733D30">
        <w:trPr>
          <w:trHeight w:val="220"/>
        </w:trPr>
        <w:tc>
          <w:tcPr>
            <w:tcW w:w="3969" w:type="dxa"/>
            <w:vMerge/>
          </w:tcPr>
          <w:p w14:paraId="22CC3DC6" w14:textId="77777777" w:rsidR="00752048" w:rsidRPr="004446F5" w:rsidRDefault="00752048" w:rsidP="00415C4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06A870F" w14:textId="77777777" w:rsidR="00752048" w:rsidRPr="004446F5" w:rsidRDefault="00752048" w:rsidP="00415C4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1CC11C7" w14:textId="77777777" w:rsidR="00752048" w:rsidRPr="004446F5" w:rsidRDefault="00752048" w:rsidP="0082591F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CD2FC7F" w14:textId="77777777" w:rsidR="00752048" w:rsidRPr="004446F5" w:rsidRDefault="00752048" w:rsidP="00415C46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SZ-FTD vs.</w:t>
            </w:r>
          </w:p>
          <w:p w14:paraId="752D81FB" w14:textId="77777777" w:rsidR="00752048" w:rsidRPr="004446F5" w:rsidRDefault="00752048" w:rsidP="00415C46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SZ+FTD</w:t>
            </w:r>
          </w:p>
        </w:tc>
        <w:tc>
          <w:tcPr>
            <w:tcW w:w="1275" w:type="dxa"/>
          </w:tcPr>
          <w:p w14:paraId="6DE05F1C" w14:textId="6D142E8F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4</w:t>
            </w:r>
            <w:r w:rsidR="00CA5D20" w:rsidRPr="004446F5">
              <w:rPr>
                <w:color w:val="000000" w:themeColor="text1"/>
                <w:sz w:val="22"/>
                <w:szCs w:val="22"/>
              </w:rPr>
              <w:t>5</w:t>
            </w: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CA5D20" w:rsidRPr="004446F5">
              <w:rPr>
                <w:color w:val="000000" w:themeColor="text1"/>
                <w:sz w:val="22"/>
                <w:szCs w:val="22"/>
              </w:rPr>
              <w:t>0</w:t>
            </w:r>
            <w:r w:rsidRPr="004446F5"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34" w:type="dxa"/>
          </w:tcPr>
          <w:p w14:paraId="53ADA8C9" w14:textId="3A4B2234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2.8</w:t>
            </w:r>
            <w:r w:rsidR="00CA5D20" w:rsidRPr="004446F5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14:paraId="79EB8839" w14:textId="1D79D936" w:rsidR="00752048" w:rsidRPr="004446F5" w:rsidRDefault="00FE6B9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</w:t>
            </w:r>
            <w:r w:rsidR="00CA5D20" w:rsidRPr="004446F5">
              <w:rPr>
                <w:color w:val="000000" w:themeColor="text1"/>
                <w:sz w:val="22"/>
                <w:szCs w:val="22"/>
              </w:rPr>
              <w:t>4</w:t>
            </w:r>
            <w:r w:rsidR="00B04980"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F9E6EB5" w14:textId="4E1EE4E1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5400EF" w:rsidRPr="004446F5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276" w:type="dxa"/>
          </w:tcPr>
          <w:p w14:paraId="70968E4C" w14:textId="4331FC07" w:rsidR="00752048" w:rsidRPr="004446F5" w:rsidRDefault="00752048" w:rsidP="00415C46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lt;.008*</w:t>
            </w:r>
          </w:p>
        </w:tc>
      </w:tr>
      <w:tr w:rsidR="004446F5" w:rsidRPr="004446F5" w14:paraId="5A5C1084" w14:textId="77777777" w:rsidTr="00733D30">
        <w:trPr>
          <w:trHeight w:val="220"/>
        </w:trPr>
        <w:tc>
          <w:tcPr>
            <w:tcW w:w="3969" w:type="dxa"/>
          </w:tcPr>
          <w:p w14:paraId="04A5157D" w14:textId="0120BC86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Pauses before embedded clauses less </w:t>
            </w:r>
          </w:p>
        </w:tc>
        <w:tc>
          <w:tcPr>
            <w:tcW w:w="1134" w:type="dxa"/>
          </w:tcPr>
          <w:p w14:paraId="4C360792" w14:textId="60774172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276" w:type="dxa"/>
          </w:tcPr>
          <w:p w14:paraId="4FCD377E" w14:textId="1891D728" w:rsidR="00385E1A" w:rsidRPr="004446F5" w:rsidRDefault="00385E1A" w:rsidP="0082591F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</w:t>
            </w:r>
            <w:r w:rsidR="003A08E8" w:rsidRPr="004446F5">
              <w:rPr>
                <w:color w:val="000000" w:themeColor="text1"/>
                <w:sz w:val="22"/>
                <w:szCs w:val="22"/>
              </w:rPr>
              <w:t>0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1</w:t>
            </w:r>
            <w:r w:rsidR="003A08E8" w:rsidRPr="004446F5">
              <w:rPr>
                <w:color w:val="000000" w:themeColor="text1"/>
                <w:sz w:val="22"/>
                <w:szCs w:val="22"/>
              </w:rPr>
              <w:t>2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ED6B33E" w14:textId="3FE2501C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----</w:t>
            </w:r>
          </w:p>
        </w:tc>
        <w:tc>
          <w:tcPr>
            <w:tcW w:w="1275" w:type="dxa"/>
          </w:tcPr>
          <w:p w14:paraId="5DA71C86" w14:textId="5A9CC6DE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</w:t>
            </w:r>
          </w:p>
        </w:tc>
        <w:tc>
          <w:tcPr>
            <w:tcW w:w="1134" w:type="dxa"/>
          </w:tcPr>
          <w:p w14:paraId="6EFE3A10" w14:textId="4FD11C27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  <w:shd w:val="clear" w:color="auto" w:fill="auto"/>
          </w:tcPr>
          <w:p w14:paraId="2A065B8B" w14:textId="4AFEDA0E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</w:tcPr>
          <w:p w14:paraId="50F2B458" w14:textId="16EC066D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</w:tcPr>
          <w:p w14:paraId="09FD6D70" w14:textId="3D6E14B9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</w:tr>
      <w:tr w:rsidR="004446F5" w:rsidRPr="004446F5" w14:paraId="0A29CA1D" w14:textId="77777777" w:rsidTr="00733D30">
        <w:trPr>
          <w:trHeight w:val="220"/>
        </w:trPr>
        <w:tc>
          <w:tcPr>
            <w:tcW w:w="3969" w:type="dxa"/>
          </w:tcPr>
          <w:p w14:paraId="159C82EC" w14:textId="5FED132E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than one sec/total embedded clauses</w:t>
            </w:r>
          </w:p>
        </w:tc>
        <w:tc>
          <w:tcPr>
            <w:tcW w:w="1134" w:type="dxa"/>
          </w:tcPr>
          <w:p w14:paraId="30574285" w14:textId="24C25D35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276" w:type="dxa"/>
          </w:tcPr>
          <w:p w14:paraId="1E9FB74B" w14:textId="59D43382" w:rsidR="00385E1A" w:rsidRPr="004446F5" w:rsidRDefault="00385E1A" w:rsidP="0082591F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</w:t>
            </w:r>
            <w:r w:rsidR="001D5282" w:rsidRPr="004446F5">
              <w:rPr>
                <w:color w:val="000000" w:themeColor="text1"/>
                <w:sz w:val="22"/>
                <w:szCs w:val="22"/>
              </w:rPr>
              <w:t>30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32)</w:t>
            </w:r>
          </w:p>
        </w:tc>
        <w:tc>
          <w:tcPr>
            <w:tcW w:w="1985" w:type="dxa"/>
          </w:tcPr>
          <w:p w14:paraId="70477CF4" w14:textId="637D0B24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----</w:t>
            </w:r>
          </w:p>
        </w:tc>
        <w:tc>
          <w:tcPr>
            <w:tcW w:w="1275" w:type="dxa"/>
          </w:tcPr>
          <w:p w14:paraId="01918C23" w14:textId="76EACB8D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</w:t>
            </w:r>
          </w:p>
        </w:tc>
        <w:tc>
          <w:tcPr>
            <w:tcW w:w="1134" w:type="dxa"/>
          </w:tcPr>
          <w:p w14:paraId="47B9D8FB" w14:textId="1D77B6F9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  <w:shd w:val="clear" w:color="auto" w:fill="auto"/>
          </w:tcPr>
          <w:p w14:paraId="3FC5ECDA" w14:textId="2E003A6E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</w:tcPr>
          <w:p w14:paraId="271C3A11" w14:textId="77BF4216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</w:tcPr>
          <w:p w14:paraId="00EC73F9" w14:textId="431DDF37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</w:tr>
      <w:tr w:rsidR="004446F5" w:rsidRPr="004446F5" w14:paraId="00448EEF" w14:textId="77777777" w:rsidTr="00733D30">
        <w:trPr>
          <w:trHeight w:val="220"/>
        </w:trPr>
        <w:tc>
          <w:tcPr>
            <w:tcW w:w="3969" w:type="dxa"/>
          </w:tcPr>
          <w:p w14:paraId="4D6A4C5B" w14:textId="77777777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001F7F" w14:textId="4F7E82C9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276" w:type="dxa"/>
          </w:tcPr>
          <w:p w14:paraId="59C4F5D8" w14:textId="3F84C712" w:rsidR="00385E1A" w:rsidRPr="004446F5" w:rsidRDefault="00385E1A" w:rsidP="0082591F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33 (.19)</w:t>
            </w:r>
          </w:p>
        </w:tc>
        <w:tc>
          <w:tcPr>
            <w:tcW w:w="1985" w:type="dxa"/>
          </w:tcPr>
          <w:p w14:paraId="74184DD6" w14:textId="4F216089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----</w:t>
            </w:r>
          </w:p>
        </w:tc>
        <w:tc>
          <w:tcPr>
            <w:tcW w:w="1275" w:type="dxa"/>
          </w:tcPr>
          <w:p w14:paraId="636F10F0" w14:textId="288FD93C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</w:t>
            </w:r>
          </w:p>
        </w:tc>
        <w:tc>
          <w:tcPr>
            <w:tcW w:w="1134" w:type="dxa"/>
          </w:tcPr>
          <w:p w14:paraId="36E9AD51" w14:textId="14B320E3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  <w:shd w:val="clear" w:color="auto" w:fill="auto"/>
          </w:tcPr>
          <w:p w14:paraId="3DAAC601" w14:textId="59CE64A7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</w:tcPr>
          <w:p w14:paraId="5B7AFC70" w14:textId="7F57328F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</w:tcPr>
          <w:p w14:paraId="183339FE" w14:textId="6C090AEF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</w:tr>
      <w:tr w:rsidR="004446F5" w:rsidRPr="004446F5" w14:paraId="356E8B42" w14:textId="77777777" w:rsidTr="00733D30">
        <w:trPr>
          <w:trHeight w:val="220"/>
        </w:trPr>
        <w:tc>
          <w:tcPr>
            <w:tcW w:w="3969" w:type="dxa"/>
          </w:tcPr>
          <w:p w14:paraId="5959E51A" w14:textId="77777777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8B707A9" w14:textId="436C2C44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276" w:type="dxa"/>
          </w:tcPr>
          <w:p w14:paraId="50ADC9D7" w14:textId="6EE5835C" w:rsidR="00385E1A" w:rsidRPr="004446F5" w:rsidRDefault="00385E1A" w:rsidP="0082591F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</w:t>
            </w:r>
            <w:r w:rsidR="00CD689A" w:rsidRPr="004446F5">
              <w:rPr>
                <w:color w:val="000000" w:themeColor="text1"/>
                <w:sz w:val="22"/>
                <w:szCs w:val="22"/>
              </w:rPr>
              <w:t>8</w:t>
            </w:r>
            <w:r w:rsidRPr="004446F5">
              <w:rPr>
                <w:color w:val="000000" w:themeColor="text1"/>
                <w:sz w:val="22"/>
                <w:szCs w:val="22"/>
              </w:rPr>
              <w:t xml:space="preserve"> (.1</w:t>
            </w:r>
            <w:r w:rsidR="001D5282" w:rsidRPr="004446F5">
              <w:rPr>
                <w:color w:val="000000" w:themeColor="text1"/>
                <w:sz w:val="22"/>
                <w:szCs w:val="22"/>
              </w:rPr>
              <w:t>9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6252914" w14:textId="4E81364B" w:rsidR="00385E1A" w:rsidRPr="004446F5" w:rsidRDefault="00385E1A" w:rsidP="00385E1A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----</w:t>
            </w:r>
          </w:p>
        </w:tc>
        <w:tc>
          <w:tcPr>
            <w:tcW w:w="1275" w:type="dxa"/>
          </w:tcPr>
          <w:p w14:paraId="4AA5B44A" w14:textId="318D93C3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--</w:t>
            </w:r>
          </w:p>
        </w:tc>
        <w:tc>
          <w:tcPr>
            <w:tcW w:w="1134" w:type="dxa"/>
          </w:tcPr>
          <w:p w14:paraId="5202546C" w14:textId="3701614F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  <w:shd w:val="clear" w:color="auto" w:fill="auto"/>
          </w:tcPr>
          <w:p w14:paraId="3E6D8F66" w14:textId="5DF83A93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</w:tcPr>
          <w:p w14:paraId="0C22FF92" w14:textId="4F3B9FCB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  <w:tc>
          <w:tcPr>
            <w:tcW w:w="1276" w:type="dxa"/>
          </w:tcPr>
          <w:p w14:paraId="35B32A67" w14:textId="31F55761" w:rsidR="00385E1A" w:rsidRPr="004446F5" w:rsidRDefault="00385E1A" w:rsidP="00385E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----------</w:t>
            </w:r>
          </w:p>
        </w:tc>
      </w:tr>
      <w:tr w:rsidR="004446F5" w:rsidRPr="004446F5" w14:paraId="6D864AC1" w14:textId="77777777" w:rsidTr="00752048">
        <w:trPr>
          <w:trHeight w:val="220"/>
        </w:trPr>
        <w:tc>
          <w:tcPr>
            <w:tcW w:w="3969" w:type="dxa"/>
            <w:tcBorders>
              <w:top w:val="nil"/>
              <w:bottom w:val="nil"/>
            </w:tcBorders>
          </w:tcPr>
          <w:p w14:paraId="11244DF8" w14:textId="77777777" w:rsidR="00D22EE4" w:rsidRPr="004446F5" w:rsidRDefault="00D22EE4" w:rsidP="00D22EE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Pauses before embedded clause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CFE794" w14:textId="77777777" w:rsidR="00D22EE4" w:rsidRPr="004446F5" w:rsidRDefault="00D22EE4" w:rsidP="00D22EE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276" w:type="dxa"/>
          </w:tcPr>
          <w:p w14:paraId="1AF3F35B" w14:textId="1BD6B6F4" w:rsidR="00D22EE4" w:rsidRPr="004446F5" w:rsidRDefault="00D22EE4" w:rsidP="00D22EE4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2 (.04)</w:t>
            </w:r>
          </w:p>
        </w:tc>
        <w:tc>
          <w:tcPr>
            <w:tcW w:w="1985" w:type="dxa"/>
          </w:tcPr>
          <w:p w14:paraId="1BCBB4B1" w14:textId="173566B1" w:rsidR="00D22EE4" w:rsidRPr="004446F5" w:rsidRDefault="00D22EE4" w:rsidP="00D22EE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- FTD</w:t>
            </w:r>
          </w:p>
        </w:tc>
        <w:tc>
          <w:tcPr>
            <w:tcW w:w="1275" w:type="dxa"/>
          </w:tcPr>
          <w:p w14:paraId="70DF9A7A" w14:textId="0957F7C3" w:rsidR="00D22EE4" w:rsidRPr="004446F5" w:rsidRDefault="00D22EE4" w:rsidP="00D22EE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177.500</w:t>
            </w:r>
          </w:p>
        </w:tc>
        <w:tc>
          <w:tcPr>
            <w:tcW w:w="1134" w:type="dxa"/>
          </w:tcPr>
          <w:p w14:paraId="4D3632A8" w14:textId="447C8C71" w:rsidR="00D22EE4" w:rsidRPr="004446F5" w:rsidRDefault="00D22EE4" w:rsidP="00D22EE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2.928</w:t>
            </w:r>
          </w:p>
        </w:tc>
        <w:tc>
          <w:tcPr>
            <w:tcW w:w="1276" w:type="dxa"/>
          </w:tcPr>
          <w:p w14:paraId="39CEE6A7" w14:textId="0BE26702" w:rsidR="00D22EE4" w:rsidRPr="004446F5" w:rsidRDefault="00D22EE4" w:rsidP="002B72F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.006*</w:t>
            </w:r>
          </w:p>
        </w:tc>
        <w:tc>
          <w:tcPr>
            <w:tcW w:w="1276" w:type="dxa"/>
          </w:tcPr>
          <w:p w14:paraId="19527141" w14:textId="610FF821" w:rsidR="00D22EE4" w:rsidRPr="004446F5" w:rsidRDefault="0025071D" w:rsidP="00D22EE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.024</w:t>
            </w:r>
          </w:p>
        </w:tc>
        <w:tc>
          <w:tcPr>
            <w:tcW w:w="1276" w:type="dxa"/>
          </w:tcPr>
          <w:p w14:paraId="3CA6FEB5" w14:textId="07965EEB" w:rsidR="00D22EE4" w:rsidRPr="004446F5" w:rsidRDefault="00D22EE4" w:rsidP="00D22EE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lt;.008*</w:t>
            </w:r>
          </w:p>
        </w:tc>
      </w:tr>
      <w:tr w:rsidR="004446F5" w:rsidRPr="004446F5" w14:paraId="0A905BE6" w14:textId="77777777" w:rsidTr="00752048">
        <w:trPr>
          <w:trHeight w:val="220"/>
        </w:trPr>
        <w:tc>
          <w:tcPr>
            <w:tcW w:w="3969" w:type="dxa"/>
            <w:vMerge w:val="restart"/>
            <w:tcBorders>
              <w:top w:val="nil"/>
              <w:bottom w:val="nil"/>
            </w:tcBorders>
          </w:tcPr>
          <w:p w14:paraId="53EEC89F" w14:textId="77777777" w:rsidR="00D22EE4" w:rsidRPr="004446F5" w:rsidRDefault="00D22EE4" w:rsidP="00D22EE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between one and three secs/total embedded claus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935501" w14:textId="77777777" w:rsidR="00D22EE4" w:rsidRPr="004446F5" w:rsidRDefault="00D22EE4" w:rsidP="00D22EE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276" w:type="dxa"/>
          </w:tcPr>
          <w:p w14:paraId="5130C7A7" w14:textId="1378C709" w:rsidR="00D22EE4" w:rsidRPr="004446F5" w:rsidRDefault="00D22EE4" w:rsidP="00D22EE4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7 (.11)</w:t>
            </w:r>
          </w:p>
        </w:tc>
        <w:tc>
          <w:tcPr>
            <w:tcW w:w="1985" w:type="dxa"/>
          </w:tcPr>
          <w:p w14:paraId="576825A9" w14:textId="2EC410C6" w:rsidR="00D22EE4" w:rsidRPr="004446F5" w:rsidRDefault="00D22EE4" w:rsidP="00D22EE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+FTD</w:t>
            </w:r>
          </w:p>
        </w:tc>
        <w:tc>
          <w:tcPr>
            <w:tcW w:w="1275" w:type="dxa"/>
          </w:tcPr>
          <w:p w14:paraId="5179B5FC" w14:textId="2ED6925D" w:rsidR="00D22EE4" w:rsidRPr="004446F5" w:rsidRDefault="00D22EE4" w:rsidP="00D22EE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122.500</w:t>
            </w:r>
          </w:p>
        </w:tc>
        <w:tc>
          <w:tcPr>
            <w:tcW w:w="1134" w:type="dxa"/>
          </w:tcPr>
          <w:p w14:paraId="45476C79" w14:textId="0A2C877E" w:rsidR="00D22EE4" w:rsidRPr="004446F5" w:rsidRDefault="00D22EE4" w:rsidP="00D22EE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.512</w:t>
            </w:r>
          </w:p>
        </w:tc>
        <w:tc>
          <w:tcPr>
            <w:tcW w:w="1276" w:type="dxa"/>
          </w:tcPr>
          <w:p w14:paraId="50D9CBA3" w14:textId="3C56FD06" w:rsidR="00D22EE4" w:rsidRPr="004446F5" w:rsidRDefault="00D22EE4" w:rsidP="002B72F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.683</w:t>
            </w:r>
          </w:p>
        </w:tc>
        <w:tc>
          <w:tcPr>
            <w:tcW w:w="1276" w:type="dxa"/>
          </w:tcPr>
          <w:p w14:paraId="57724F84" w14:textId="7035AD10" w:rsidR="00D22EE4" w:rsidRPr="004446F5" w:rsidRDefault="00D22EE4" w:rsidP="00D22EE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4DF351A7" w14:textId="563D2F81" w:rsidR="00D22EE4" w:rsidRPr="004446F5" w:rsidRDefault="00D22EE4" w:rsidP="00D22EE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05183C57" w14:textId="77777777" w:rsidTr="00752048">
        <w:trPr>
          <w:trHeight w:val="220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5F222D11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27CCF4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276" w:type="dxa"/>
          </w:tcPr>
          <w:p w14:paraId="3AEE7612" w14:textId="307D5BA6" w:rsidR="008A74B9" w:rsidRPr="004446F5" w:rsidRDefault="008A74B9" w:rsidP="008A74B9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7 (.15)</w:t>
            </w:r>
          </w:p>
        </w:tc>
        <w:tc>
          <w:tcPr>
            <w:tcW w:w="1985" w:type="dxa"/>
          </w:tcPr>
          <w:p w14:paraId="69346AAD" w14:textId="5431BCB4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FDR</w:t>
            </w:r>
          </w:p>
        </w:tc>
        <w:tc>
          <w:tcPr>
            <w:tcW w:w="1275" w:type="dxa"/>
          </w:tcPr>
          <w:p w14:paraId="1AED5C65" w14:textId="7C5E2212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137.500</w:t>
            </w:r>
          </w:p>
        </w:tc>
        <w:tc>
          <w:tcPr>
            <w:tcW w:w="1134" w:type="dxa"/>
          </w:tcPr>
          <w:p w14:paraId="1EFE5799" w14:textId="47BBC1CD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1.236</w:t>
            </w:r>
            <w:r w:rsidRPr="004446F5" w:rsidDel="008A74B9">
              <w:rPr>
                <w:color w:val="000000" w:themeColor="text1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1276" w:type="dxa"/>
          </w:tcPr>
          <w:p w14:paraId="3A034445" w14:textId="616EF700" w:rsidR="008A74B9" w:rsidRPr="004446F5" w:rsidRDefault="008A74B9" w:rsidP="002B72F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.305</w:t>
            </w:r>
          </w:p>
        </w:tc>
        <w:tc>
          <w:tcPr>
            <w:tcW w:w="1276" w:type="dxa"/>
          </w:tcPr>
          <w:p w14:paraId="4BCDE39E" w14:textId="7906979C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5188B86E" w14:textId="0CF328FF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4ED29E6B" w14:textId="77777777" w:rsidTr="004B38C7">
        <w:trPr>
          <w:trHeight w:val="220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0DCF8A0F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01A9E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276" w:type="dxa"/>
            <w:tcBorders>
              <w:bottom w:val="nil"/>
            </w:tcBorders>
          </w:tcPr>
          <w:p w14:paraId="2F3A0FF1" w14:textId="2E478ED5" w:rsidR="008A74B9" w:rsidRPr="004446F5" w:rsidRDefault="008A74B9" w:rsidP="008A74B9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5 (.09)</w:t>
            </w:r>
          </w:p>
        </w:tc>
        <w:tc>
          <w:tcPr>
            <w:tcW w:w="1985" w:type="dxa"/>
          </w:tcPr>
          <w:p w14:paraId="618263CB" w14:textId="677872B6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- FTD</w:t>
            </w:r>
          </w:p>
        </w:tc>
        <w:tc>
          <w:tcPr>
            <w:tcW w:w="1275" w:type="dxa"/>
          </w:tcPr>
          <w:p w14:paraId="623B5B61" w14:textId="267BDDC5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153.500</w:t>
            </w:r>
          </w:p>
        </w:tc>
        <w:tc>
          <w:tcPr>
            <w:tcW w:w="1134" w:type="dxa"/>
          </w:tcPr>
          <w:p w14:paraId="1A2D8304" w14:textId="4EB9DE53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1.796</w:t>
            </w:r>
          </w:p>
        </w:tc>
        <w:tc>
          <w:tcPr>
            <w:tcW w:w="1276" w:type="dxa"/>
          </w:tcPr>
          <w:p w14:paraId="12E867D5" w14:textId="61079E2F" w:rsidR="008A74B9" w:rsidRPr="004446F5" w:rsidRDefault="008A74B9" w:rsidP="002B72F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.089</w:t>
            </w:r>
          </w:p>
        </w:tc>
        <w:tc>
          <w:tcPr>
            <w:tcW w:w="1276" w:type="dxa"/>
          </w:tcPr>
          <w:p w14:paraId="4492281E" w14:textId="7C4C4E0F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3A0AE3D1" w14:textId="165B7F40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63FF4C39" w14:textId="77777777" w:rsidTr="004B38C7">
        <w:trPr>
          <w:trHeight w:val="220"/>
        </w:trPr>
        <w:tc>
          <w:tcPr>
            <w:tcW w:w="3969" w:type="dxa"/>
            <w:tcBorders>
              <w:top w:val="nil"/>
              <w:bottom w:val="nil"/>
            </w:tcBorders>
          </w:tcPr>
          <w:p w14:paraId="08BFB077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E177F5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C3CAB8" w14:textId="77777777" w:rsidR="008A74B9" w:rsidRPr="004446F5" w:rsidRDefault="008A74B9" w:rsidP="008A74B9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244D114" w14:textId="62E0CD85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+FTD</w:t>
            </w:r>
          </w:p>
        </w:tc>
        <w:tc>
          <w:tcPr>
            <w:tcW w:w="1275" w:type="dxa"/>
          </w:tcPr>
          <w:p w14:paraId="0515DD1D" w14:textId="01DD813C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99.500</w:t>
            </w:r>
          </w:p>
        </w:tc>
        <w:tc>
          <w:tcPr>
            <w:tcW w:w="1134" w:type="dxa"/>
          </w:tcPr>
          <w:p w14:paraId="32D043C7" w14:textId="7D065B77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.624</w:t>
            </w:r>
          </w:p>
        </w:tc>
        <w:tc>
          <w:tcPr>
            <w:tcW w:w="1276" w:type="dxa"/>
          </w:tcPr>
          <w:p w14:paraId="7AC50381" w14:textId="333FD13E" w:rsidR="008A74B9" w:rsidRPr="004446F5" w:rsidRDefault="008A74B9" w:rsidP="002B72F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.595</w:t>
            </w:r>
          </w:p>
        </w:tc>
        <w:tc>
          <w:tcPr>
            <w:tcW w:w="1276" w:type="dxa"/>
          </w:tcPr>
          <w:p w14:paraId="73246060" w14:textId="5C192AF3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55922E19" w14:textId="6671D807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3695A657" w14:textId="77777777" w:rsidTr="004B38C7">
        <w:trPr>
          <w:trHeight w:val="220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F75F825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BD5C2A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857DFD" w14:textId="77777777" w:rsidR="008A74B9" w:rsidRPr="004446F5" w:rsidRDefault="008A74B9" w:rsidP="008A74B9">
            <w:pPr>
              <w:spacing w:line="24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6AD6047" w14:textId="77777777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SZ-FTD vs.</w:t>
            </w:r>
          </w:p>
          <w:p w14:paraId="6E3F3EBB" w14:textId="6453510B" w:rsidR="008A74B9" w:rsidRPr="004446F5" w:rsidRDefault="008A74B9" w:rsidP="008A74B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SZ+FTD</w:t>
            </w:r>
          </w:p>
        </w:tc>
        <w:tc>
          <w:tcPr>
            <w:tcW w:w="1275" w:type="dxa"/>
          </w:tcPr>
          <w:p w14:paraId="0B567476" w14:textId="10D74AA4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63.000</w:t>
            </w:r>
          </w:p>
        </w:tc>
        <w:tc>
          <w:tcPr>
            <w:tcW w:w="1134" w:type="dxa"/>
          </w:tcPr>
          <w:p w14:paraId="0EBE9555" w14:textId="17897416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-2.195</w:t>
            </w:r>
          </w:p>
        </w:tc>
        <w:tc>
          <w:tcPr>
            <w:tcW w:w="1276" w:type="dxa"/>
          </w:tcPr>
          <w:p w14:paraId="407395C7" w14:textId="0F371CE1" w:rsidR="008A74B9" w:rsidRPr="004446F5" w:rsidRDefault="008A74B9" w:rsidP="002B72F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.041</w:t>
            </w:r>
          </w:p>
        </w:tc>
        <w:tc>
          <w:tcPr>
            <w:tcW w:w="1276" w:type="dxa"/>
          </w:tcPr>
          <w:p w14:paraId="2D45BA1A" w14:textId="505B8FA5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670143DF" w14:textId="63A297B6" w:rsidR="008A74B9" w:rsidRPr="004446F5" w:rsidRDefault="008A74B9" w:rsidP="008A74B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</w:tbl>
    <w:p w14:paraId="71678B42" w14:textId="6D468976" w:rsidR="00385E1A" w:rsidRPr="004446F5" w:rsidRDefault="00385E1A" w:rsidP="00880D60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57F9CDE9" w14:textId="61F81FA4" w:rsidR="00880D60" w:rsidRPr="004446F5" w:rsidRDefault="00880D60" w:rsidP="00880D60">
      <w:pPr>
        <w:spacing w:line="240" w:lineRule="auto"/>
        <w:jc w:val="both"/>
        <w:rPr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H</w:t>
      </w:r>
      <w:r w:rsidR="00FB26A3" w:rsidRPr="004446F5">
        <w:rPr>
          <w:b/>
          <w:color w:val="000000" w:themeColor="text1"/>
          <w:sz w:val="22"/>
          <w:szCs w:val="22"/>
        </w:rPr>
        <w:t>.</w:t>
      </w:r>
      <w:r w:rsidRPr="004446F5">
        <w:rPr>
          <w:i/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</w:rPr>
        <w:t>Pairwise comparisons of neurotypical controls (NC), first degree relatives (FDR), participants with (SZ+FTD), and without Formal Thought Disorder (SZ-FTD) on the production of pauses before embedded clauses with and without length in Mann Whitney U Test</w:t>
      </w:r>
    </w:p>
    <w:p w14:paraId="228D04A4" w14:textId="77777777" w:rsidR="00FE6502" w:rsidRPr="004446F5" w:rsidRDefault="00FE6502" w:rsidP="005A0759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52D297ED" w14:textId="14D70577" w:rsidR="006C3C70" w:rsidRPr="004446F5" w:rsidRDefault="00FE65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</w:rPr>
        <w:br w:type="page"/>
      </w:r>
    </w:p>
    <w:p w14:paraId="35869F8F" w14:textId="77777777" w:rsidR="00FE6502" w:rsidRPr="004446F5" w:rsidRDefault="00FE65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19CDC81B" w14:textId="77777777" w:rsidR="005A0759" w:rsidRPr="004446F5" w:rsidRDefault="005A0759" w:rsidP="005A0759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48283079" w14:textId="4F3E5313" w:rsidR="0066068E" w:rsidRPr="004446F5" w:rsidRDefault="0066068E" w:rsidP="005A075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page" w:tblpX="939" w:tblpY="418"/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134"/>
        <w:gridCol w:w="1276"/>
        <w:gridCol w:w="1985"/>
        <w:gridCol w:w="1275"/>
        <w:gridCol w:w="1134"/>
        <w:gridCol w:w="1276"/>
        <w:gridCol w:w="1276"/>
        <w:gridCol w:w="1276"/>
      </w:tblGrid>
      <w:tr w:rsidR="004446F5" w:rsidRPr="004446F5" w14:paraId="33362FEB" w14:textId="77777777" w:rsidTr="004900D2">
        <w:trPr>
          <w:trHeight w:val="46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8D877DC" w14:textId="77777777" w:rsidR="004900D2" w:rsidRPr="004446F5" w:rsidRDefault="004900D2" w:rsidP="00C14CD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Linguistic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7B0DF6" w14:textId="77777777" w:rsidR="004900D2" w:rsidRPr="004446F5" w:rsidRDefault="004900D2" w:rsidP="00C14CD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D36472" w14:textId="77777777" w:rsidR="004900D2" w:rsidRPr="004446F5" w:rsidRDefault="004900D2" w:rsidP="00C14CD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</w:t>
            </w:r>
          </w:p>
          <w:p w14:paraId="52C1273B" w14:textId="77777777" w:rsidR="004900D2" w:rsidRPr="004446F5" w:rsidRDefault="004900D2" w:rsidP="00C14CD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4446F5">
              <w:rPr>
                <w:color w:val="000000" w:themeColor="text1"/>
                <w:sz w:val="22"/>
                <w:szCs w:val="22"/>
              </w:rPr>
              <w:t>s.d.</w:t>
            </w:r>
            <w:proofErr w:type="spellEnd"/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0AD6A7" w14:textId="77777777" w:rsidR="004900D2" w:rsidRPr="004446F5" w:rsidRDefault="004900D2" w:rsidP="00C14CD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Comparis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5D9A4CD" w14:textId="77777777" w:rsidR="004900D2" w:rsidRPr="004446F5" w:rsidRDefault="004900D2" w:rsidP="00C14CD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94280A" w14:textId="77777777" w:rsidR="004900D2" w:rsidRPr="004446F5" w:rsidRDefault="004900D2" w:rsidP="00C14CD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9990AE" w14:textId="77777777" w:rsidR="004900D2" w:rsidRPr="004446F5" w:rsidRDefault="004900D2" w:rsidP="0099206F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ig.</w:t>
            </w:r>
          </w:p>
          <w:p w14:paraId="0084CDF5" w14:textId="0D745621" w:rsidR="004900D2" w:rsidRPr="004446F5" w:rsidRDefault="004900D2" w:rsidP="0099206F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2</w:t>
            </w:r>
            <w:r w:rsidRPr="004446F5">
              <w:rPr>
                <w:rFonts w:eastAsia="Cambria"/>
                <w:color w:val="000000" w:themeColor="text1"/>
                <w:sz w:val="22"/>
                <w:szCs w:val="22"/>
              </w:rPr>
              <w:t>‐</w:t>
            </w:r>
            <w:r w:rsidRPr="004446F5">
              <w:rPr>
                <w:color w:val="000000" w:themeColor="text1"/>
                <w:sz w:val="22"/>
                <w:szCs w:val="22"/>
              </w:rPr>
              <w:t>taile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CBAFD4" w14:textId="0A0BC4AD" w:rsidR="004900D2" w:rsidRPr="004446F5" w:rsidRDefault="004900D2" w:rsidP="00C14CD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Effect size (</w:t>
            </w:r>
            <w:r w:rsidRPr="004446F5">
              <w:rPr>
                <w:b/>
                <w:i/>
                <w:color w:val="000000" w:themeColor="text1"/>
                <w:sz w:val="22"/>
                <w:szCs w:val="22"/>
              </w:rPr>
              <w:t>η</w:t>
            </w:r>
            <w:r w:rsidRPr="004446F5">
              <w:rPr>
                <w:b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251F80" w14:textId="77777777" w:rsidR="004900D2" w:rsidRPr="004446F5" w:rsidRDefault="004900D2" w:rsidP="00C14CD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Bonferroni correction</w:t>
            </w:r>
          </w:p>
        </w:tc>
      </w:tr>
      <w:tr w:rsidR="004446F5" w:rsidRPr="004446F5" w14:paraId="3A19B6F0" w14:textId="77777777" w:rsidTr="004900D2">
        <w:trPr>
          <w:trHeight w:val="220"/>
        </w:trPr>
        <w:tc>
          <w:tcPr>
            <w:tcW w:w="3969" w:type="dxa"/>
            <w:tcBorders>
              <w:top w:val="nil"/>
              <w:bottom w:val="nil"/>
            </w:tcBorders>
          </w:tcPr>
          <w:p w14:paraId="2E504030" w14:textId="1F845BC2" w:rsidR="004900D2" w:rsidRPr="004446F5" w:rsidRDefault="004900D2" w:rsidP="00F049A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Utterance-initial fille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BB3B64" w14:textId="77777777" w:rsidR="004900D2" w:rsidRPr="004446F5" w:rsidRDefault="004900D2" w:rsidP="00F049A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276" w:type="dxa"/>
          </w:tcPr>
          <w:p w14:paraId="44E24FE2" w14:textId="1E8D9178" w:rsidR="004900D2" w:rsidRPr="004446F5" w:rsidRDefault="004900D2" w:rsidP="00E679E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32 (.21)</w:t>
            </w:r>
          </w:p>
        </w:tc>
        <w:tc>
          <w:tcPr>
            <w:tcW w:w="1985" w:type="dxa"/>
          </w:tcPr>
          <w:p w14:paraId="391F61CD" w14:textId="77777777" w:rsidR="004900D2" w:rsidRPr="004446F5" w:rsidRDefault="004900D2" w:rsidP="00F049A7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- FTD</w:t>
            </w:r>
          </w:p>
        </w:tc>
        <w:tc>
          <w:tcPr>
            <w:tcW w:w="1275" w:type="dxa"/>
          </w:tcPr>
          <w:p w14:paraId="03F7C101" w14:textId="24BE00F4" w:rsidR="004900D2" w:rsidRPr="004446F5" w:rsidRDefault="004900D2" w:rsidP="00F049A7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68.000</w:t>
            </w:r>
          </w:p>
        </w:tc>
        <w:tc>
          <w:tcPr>
            <w:tcW w:w="1134" w:type="dxa"/>
          </w:tcPr>
          <w:p w14:paraId="52B3FA6F" w14:textId="70A92292" w:rsidR="004900D2" w:rsidRPr="004446F5" w:rsidRDefault="004900D2" w:rsidP="00F049A7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.308</w:t>
            </w:r>
          </w:p>
        </w:tc>
        <w:tc>
          <w:tcPr>
            <w:tcW w:w="1276" w:type="dxa"/>
          </w:tcPr>
          <w:p w14:paraId="01A39E81" w14:textId="5634DAB3" w:rsidR="004900D2" w:rsidRPr="004446F5" w:rsidRDefault="004900D2" w:rsidP="00D41C91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22</w:t>
            </w:r>
          </w:p>
        </w:tc>
        <w:tc>
          <w:tcPr>
            <w:tcW w:w="1276" w:type="dxa"/>
          </w:tcPr>
          <w:p w14:paraId="2CFAF170" w14:textId="0FEC91D7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320D0F89" w14:textId="241C772A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533DE463" w14:textId="77777777" w:rsidTr="004900D2">
        <w:trPr>
          <w:trHeight w:val="220"/>
        </w:trPr>
        <w:tc>
          <w:tcPr>
            <w:tcW w:w="3969" w:type="dxa"/>
            <w:vMerge w:val="restart"/>
            <w:tcBorders>
              <w:top w:val="nil"/>
              <w:bottom w:val="nil"/>
            </w:tcBorders>
          </w:tcPr>
          <w:p w14:paraId="078BE98F" w14:textId="19E2451C" w:rsidR="004900D2" w:rsidRPr="004446F5" w:rsidRDefault="004900D2" w:rsidP="00A5537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/ total utteranc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8BDAA8" w14:textId="77777777" w:rsidR="004900D2" w:rsidRPr="004446F5" w:rsidRDefault="004900D2" w:rsidP="00A5537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1276" w:type="dxa"/>
          </w:tcPr>
          <w:p w14:paraId="1950325B" w14:textId="6267EFF7" w:rsidR="004900D2" w:rsidRPr="004446F5" w:rsidRDefault="004900D2" w:rsidP="00E679E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4 (.14)</w:t>
            </w:r>
          </w:p>
        </w:tc>
        <w:tc>
          <w:tcPr>
            <w:tcW w:w="1985" w:type="dxa"/>
          </w:tcPr>
          <w:p w14:paraId="34A87FF0" w14:textId="77777777" w:rsidR="004900D2" w:rsidRPr="004446F5" w:rsidRDefault="004900D2" w:rsidP="00A5537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SZ+FTD</w:t>
            </w:r>
          </w:p>
        </w:tc>
        <w:tc>
          <w:tcPr>
            <w:tcW w:w="1275" w:type="dxa"/>
          </w:tcPr>
          <w:p w14:paraId="3F40DA7A" w14:textId="69DEA2A4" w:rsidR="004900D2" w:rsidRPr="004446F5" w:rsidRDefault="004900D2" w:rsidP="00A5537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57.500</w:t>
            </w:r>
          </w:p>
        </w:tc>
        <w:tc>
          <w:tcPr>
            <w:tcW w:w="1134" w:type="dxa"/>
          </w:tcPr>
          <w:p w14:paraId="360A4E51" w14:textId="389C5A46" w:rsidR="004900D2" w:rsidRPr="004446F5" w:rsidRDefault="004900D2" w:rsidP="00A5537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.868</w:t>
            </w:r>
          </w:p>
        </w:tc>
        <w:tc>
          <w:tcPr>
            <w:tcW w:w="1276" w:type="dxa"/>
          </w:tcPr>
          <w:p w14:paraId="2ED3083A" w14:textId="1319051C" w:rsidR="004900D2" w:rsidRPr="004446F5" w:rsidRDefault="004900D2" w:rsidP="00D41C91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62</w:t>
            </w:r>
          </w:p>
        </w:tc>
        <w:tc>
          <w:tcPr>
            <w:tcW w:w="1276" w:type="dxa"/>
          </w:tcPr>
          <w:p w14:paraId="6235A297" w14:textId="7D047395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3EAB7896" w14:textId="6F55B526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2295EDEC" w14:textId="77777777" w:rsidTr="004900D2">
        <w:trPr>
          <w:trHeight w:val="220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086F9843" w14:textId="77777777" w:rsidR="004900D2" w:rsidRPr="004446F5" w:rsidRDefault="004900D2" w:rsidP="00A5537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310434" w14:textId="77777777" w:rsidR="004900D2" w:rsidRPr="004446F5" w:rsidRDefault="004900D2" w:rsidP="00A5537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1276" w:type="dxa"/>
          </w:tcPr>
          <w:p w14:paraId="3F7B0BC4" w14:textId="20341513" w:rsidR="004900D2" w:rsidRPr="004446F5" w:rsidRDefault="004900D2" w:rsidP="00E679E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6 (.20)</w:t>
            </w:r>
          </w:p>
        </w:tc>
        <w:tc>
          <w:tcPr>
            <w:tcW w:w="1985" w:type="dxa"/>
          </w:tcPr>
          <w:p w14:paraId="6E7F45FA" w14:textId="77777777" w:rsidR="004900D2" w:rsidRPr="004446F5" w:rsidRDefault="004900D2" w:rsidP="00A55374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 vs. FDR</w:t>
            </w:r>
          </w:p>
        </w:tc>
        <w:tc>
          <w:tcPr>
            <w:tcW w:w="1275" w:type="dxa"/>
          </w:tcPr>
          <w:p w14:paraId="23AC779E" w14:textId="512ACD95" w:rsidR="004900D2" w:rsidRPr="004446F5" w:rsidRDefault="004900D2" w:rsidP="00A5537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76.000</w:t>
            </w:r>
          </w:p>
        </w:tc>
        <w:tc>
          <w:tcPr>
            <w:tcW w:w="1134" w:type="dxa"/>
          </w:tcPr>
          <w:p w14:paraId="2A759C2D" w14:textId="5B898B97" w:rsidR="004900D2" w:rsidRPr="004446F5" w:rsidRDefault="004900D2" w:rsidP="00A55374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2.638</w:t>
            </w:r>
          </w:p>
        </w:tc>
        <w:tc>
          <w:tcPr>
            <w:tcW w:w="1276" w:type="dxa"/>
          </w:tcPr>
          <w:p w14:paraId="2BC4F594" w14:textId="4EBCA9BD" w:rsidR="004900D2" w:rsidRPr="004446F5" w:rsidRDefault="004900D2" w:rsidP="00D41C91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08</w:t>
            </w:r>
            <w:r w:rsidR="0088388D" w:rsidRPr="004446F5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579F74F" w14:textId="70EF6A11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3</w:t>
            </w:r>
          </w:p>
        </w:tc>
        <w:tc>
          <w:tcPr>
            <w:tcW w:w="1276" w:type="dxa"/>
          </w:tcPr>
          <w:p w14:paraId="131187DD" w14:textId="715B9261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=.008*</w:t>
            </w:r>
          </w:p>
        </w:tc>
      </w:tr>
      <w:tr w:rsidR="004446F5" w:rsidRPr="004446F5" w14:paraId="6C7DE811" w14:textId="77777777" w:rsidTr="004900D2">
        <w:trPr>
          <w:trHeight w:val="220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6CD538E5" w14:textId="77777777" w:rsidR="004900D2" w:rsidRPr="004446F5" w:rsidRDefault="004900D2" w:rsidP="006E1C7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F491F1" w14:textId="77777777" w:rsidR="004900D2" w:rsidRPr="004446F5" w:rsidRDefault="004900D2" w:rsidP="006E1C7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1276" w:type="dxa"/>
          </w:tcPr>
          <w:p w14:paraId="238FA1FF" w14:textId="33AD653A" w:rsidR="004900D2" w:rsidRPr="004446F5" w:rsidRDefault="004900D2" w:rsidP="00E679EE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0 (.20)</w:t>
            </w:r>
          </w:p>
        </w:tc>
        <w:tc>
          <w:tcPr>
            <w:tcW w:w="1985" w:type="dxa"/>
          </w:tcPr>
          <w:p w14:paraId="58466623" w14:textId="77777777" w:rsidR="004900D2" w:rsidRPr="004446F5" w:rsidRDefault="004900D2" w:rsidP="006E1C7F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- FTD</w:t>
            </w:r>
          </w:p>
        </w:tc>
        <w:tc>
          <w:tcPr>
            <w:tcW w:w="1275" w:type="dxa"/>
          </w:tcPr>
          <w:p w14:paraId="1FC936E4" w14:textId="03F53DB8" w:rsidR="004900D2" w:rsidRPr="004446F5" w:rsidRDefault="004900D2" w:rsidP="006E1C7F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16.000</w:t>
            </w:r>
          </w:p>
        </w:tc>
        <w:tc>
          <w:tcPr>
            <w:tcW w:w="1134" w:type="dxa"/>
          </w:tcPr>
          <w:p w14:paraId="054B8B12" w14:textId="5D3AEABE" w:rsidR="004900D2" w:rsidRPr="004446F5" w:rsidRDefault="004900D2" w:rsidP="006E1C7F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47</w:t>
            </w:r>
          </w:p>
        </w:tc>
        <w:tc>
          <w:tcPr>
            <w:tcW w:w="1276" w:type="dxa"/>
          </w:tcPr>
          <w:p w14:paraId="397E8A3A" w14:textId="3BF10A9B" w:rsidR="004900D2" w:rsidRPr="004446F5" w:rsidRDefault="004900D2" w:rsidP="00D41C91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900</w:t>
            </w:r>
          </w:p>
        </w:tc>
        <w:tc>
          <w:tcPr>
            <w:tcW w:w="1276" w:type="dxa"/>
          </w:tcPr>
          <w:p w14:paraId="59403893" w14:textId="3E0DFBB8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</w:tcPr>
          <w:p w14:paraId="0FC75112" w14:textId="711EFD44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5034FF4A" w14:textId="77777777" w:rsidTr="004900D2">
        <w:trPr>
          <w:trHeight w:val="220"/>
        </w:trPr>
        <w:tc>
          <w:tcPr>
            <w:tcW w:w="3969" w:type="dxa"/>
            <w:vMerge/>
            <w:tcBorders>
              <w:top w:val="nil"/>
              <w:bottom w:val="nil"/>
            </w:tcBorders>
          </w:tcPr>
          <w:p w14:paraId="353CCDC9" w14:textId="77777777" w:rsidR="004900D2" w:rsidRPr="004446F5" w:rsidRDefault="004900D2" w:rsidP="00491DF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AF6A5D" w14:textId="77777777" w:rsidR="004900D2" w:rsidRPr="004446F5" w:rsidRDefault="004900D2" w:rsidP="00491DF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C906386" w14:textId="77777777" w:rsidR="004900D2" w:rsidRPr="004446F5" w:rsidRDefault="004900D2" w:rsidP="00491DF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A4701B1" w14:textId="77777777" w:rsidR="004900D2" w:rsidRPr="004446F5" w:rsidRDefault="004900D2" w:rsidP="00491DF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 vs. SZ+FTD</w:t>
            </w:r>
          </w:p>
        </w:tc>
        <w:tc>
          <w:tcPr>
            <w:tcW w:w="1275" w:type="dxa"/>
            <w:tcBorders>
              <w:bottom w:val="nil"/>
            </w:tcBorders>
          </w:tcPr>
          <w:p w14:paraId="2118C070" w14:textId="1606A394" w:rsidR="004900D2" w:rsidRPr="004446F5" w:rsidRDefault="004900D2" w:rsidP="00491DF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101.000</w:t>
            </w:r>
          </w:p>
        </w:tc>
        <w:tc>
          <w:tcPr>
            <w:tcW w:w="1134" w:type="dxa"/>
            <w:tcBorders>
              <w:bottom w:val="nil"/>
            </w:tcBorders>
          </w:tcPr>
          <w:p w14:paraId="4D9B5A0F" w14:textId="3DFC8105" w:rsidR="004900D2" w:rsidRPr="004446F5" w:rsidRDefault="004900D2" w:rsidP="00491DF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 xml:space="preserve">    -.480</w:t>
            </w:r>
          </w:p>
        </w:tc>
        <w:tc>
          <w:tcPr>
            <w:tcW w:w="1276" w:type="dxa"/>
            <w:tcBorders>
              <w:bottom w:val="nil"/>
            </w:tcBorders>
          </w:tcPr>
          <w:p w14:paraId="27A79BC1" w14:textId="7F12772D" w:rsidR="004900D2" w:rsidRPr="004446F5" w:rsidRDefault="004900D2" w:rsidP="00D41C91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-.906</w:t>
            </w:r>
          </w:p>
        </w:tc>
        <w:tc>
          <w:tcPr>
            <w:tcW w:w="1276" w:type="dxa"/>
            <w:tcBorders>
              <w:bottom w:val="nil"/>
            </w:tcBorders>
          </w:tcPr>
          <w:p w14:paraId="7536D639" w14:textId="63CF4469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bottom w:val="nil"/>
            </w:tcBorders>
          </w:tcPr>
          <w:p w14:paraId="53C53953" w14:textId="1AE1E3A1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  <w:tr w:rsidR="004446F5" w:rsidRPr="004446F5" w14:paraId="32895C39" w14:textId="77777777" w:rsidTr="004900D2">
        <w:trPr>
          <w:trHeight w:val="220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1C32A76E" w14:textId="77777777" w:rsidR="004900D2" w:rsidRPr="004446F5" w:rsidRDefault="004900D2" w:rsidP="00076F2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4DEFDD" w14:textId="77777777" w:rsidR="004900D2" w:rsidRPr="004446F5" w:rsidRDefault="004900D2" w:rsidP="00076F2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F7E75F" w14:textId="77777777" w:rsidR="004900D2" w:rsidRPr="004446F5" w:rsidRDefault="004900D2" w:rsidP="00076F2C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7740B8B" w14:textId="77777777" w:rsidR="004900D2" w:rsidRPr="004446F5" w:rsidRDefault="004900D2" w:rsidP="00076F2C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 xml:space="preserve">SZ-FTD vs. </w:t>
            </w:r>
          </w:p>
          <w:p w14:paraId="79EB99DA" w14:textId="77777777" w:rsidR="004900D2" w:rsidRPr="004446F5" w:rsidRDefault="004900D2" w:rsidP="00076F2C">
            <w:pPr>
              <w:spacing w:line="240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4446F5">
              <w:rPr>
                <w:color w:val="000000" w:themeColor="text1"/>
                <w:sz w:val="22"/>
                <w:szCs w:val="22"/>
                <w:lang w:val="de-DE"/>
              </w:rPr>
              <w:t>SZ+FT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E7A2F8A" w14:textId="2D2B03B5" w:rsidR="004900D2" w:rsidRPr="004446F5" w:rsidRDefault="004900D2" w:rsidP="00076F2C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125.5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07E97FA" w14:textId="0A137717" w:rsidR="004900D2" w:rsidRPr="004446F5" w:rsidRDefault="004900D2" w:rsidP="00076F2C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29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50CC98" w14:textId="64E29EC2" w:rsidR="004900D2" w:rsidRPr="004446F5" w:rsidRDefault="004900D2" w:rsidP="00D41C91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1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36C83C1" w14:textId="21805E5E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07425A" w14:textId="0906A5AF" w:rsidR="004900D2" w:rsidRPr="004446F5" w:rsidRDefault="004900D2" w:rsidP="00092466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&gt;.008</w:t>
            </w:r>
          </w:p>
        </w:tc>
      </w:tr>
    </w:tbl>
    <w:p w14:paraId="5AA3D557" w14:textId="77777777" w:rsidR="0066068E" w:rsidRPr="004446F5" w:rsidRDefault="0066068E" w:rsidP="0066068E">
      <w:pPr>
        <w:spacing w:line="240" w:lineRule="auto"/>
        <w:jc w:val="both"/>
        <w:rPr>
          <w:b/>
          <w:color w:val="000000" w:themeColor="text1"/>
          <w:sz w:val="22"/>
          <w:szCs w:val="22"/>
        </w:rPr>
      </w:pPr>
    </w:p>
    <w:p w14:paraId="5A3C5441" w14:textId="06E2C03B" w:rsidR="0066068E" w:rsidRPr="004446F5" w:rsidRDefault="0066068E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I</w:t>
      </w:r>
      <w:r w:rsidR="00D025EA" w:rsidRPr="004446F5">
        <w:rPr>
          <w:b/>
          <w:color w:val="000000" w:themeColor="text1"/>
          <w:sz w:val="22"/>
          <w:szCs w:val="22"/>
        </w:rPr>
        <w:t>.</w:t>
      </w:r>
      <w:r w:rsidRPr="004446F5">
        <w:rPr>
          <w:i/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</w:rPr>
        <w:t xml:space="preserve">Pairwise comparisons of neurotypical controls (NC), first degree relatives (FDR), participants with (SZ+FTD), and without </w:t>
      </w:r>
      <w:r w:rsidR="00101707" w:rsidRPr="004446F5">
        <w:rPr>
          <w:color w:val="000000" w:themeColor="text1"/>
          <w:sz w:val="22"/>
          <w:szCs w:val="22"/>
        </w:rPr>
        <w:t>f</w:t>
      </w:r>
      <w:r w:rsidRPr="004446F5">
        <w:rPr>
          <w:color w:val="000000" w:themeColor="text1"/>
          <w:sz w:val="22"/>
          <w:szCs w:val="22"/>
        </w:rPr>
        <w:t xml:space="preserve">ormal </w:t>
      </w:r>
      <w:r w:rsidR="00101707" w:rsidRPr="004446F5">
        <w:rPr>
          <w:color w:val="000000" w:themeColor="text1"/>
          <w:sz w:val="22"/>
          <w:szCs w:val="22"/>
        </w:rPr>
        <w:t>t</w:t>
      </w:r>
      <w:r w:rsidRPr="004446F5">
        <w:rPr>
          <w:color w:val="000000" w:themeColor="text1"/>
          <w:sz w:val="22"/>
          <w:szCs w:val="22"/>
        </w:rPr>
        <w:t xml:space="preserve">hought </w:t>
      </w:r>
      <w:r w:rsidR="00101707" w:rsidRPr="004446F5">
        <w:rPr>
          <w:color w:val="000000" w:themeColor="text1"/>
          <w:sz w:val="22"/>
          <w:szCs w:val="22"/>
        </w:rPr>
        <w:t>d</w:t>
      </w:r>
      <w:r w:rsidRPr="004446F5">
        <w:rPr>
          <w:color w:val="000000" w:themeColor="text1"/>
          <w:sz w:val="22"/>
          <w:szCs w:val="22"/>
        </w:rPr>
        <w:t xml:space="preserve">isorder (SZ-FTD) on the production of </w:t>
      </w:r>
      <w:r w:rsidR="00625691" w:rsidRPr="004446F5">
        <w:rPr>
          <w:color w:val="000000" w:themeColor="text1"/>
          <w:sz w:val="22"/>
          <w:szCs w:val="22"/>
        </w:rPr>
        <w:t>fillers</w:t>
      </w:r>
      <w:r w:rsidRPr="004446F5">
        <w:rPr>
          <w:color w:val="000000" w:themeColor="text1"/>
          <w:sz w:val="22"/>
          <w:szCs w:val="22"/>
        </w:rPr>
        <w:t xml:space="preserve"> and </w:t>
      </w:r>
      <w:r w:rsidR="00625691" w:rsidRPr="004446F5">
        <w:rPr>
          <w:color w:val="000000" w:themeColor="text1"/>
          <w:sz w:val="22"/>
          <w:szCs w:val="22"/>
        </w:rPr>
        <w:t>their</w:t>
      </w:r>
      <w:r w:rsidR="009B001B" w:rsidRPr="004446F5">
        <w:rPr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</w:rPr>
        <w:t xml:space="preserve">syntactic positions in </w:t>
      </w:r>
      <w:r w:rsidR="00101707" w:rsidRPr="004446F5">
        <w:rPr>
          <w:color w:val="000000" w:themeColor="text1"/>
          <w:sz w:val="22"/>
          <w:szCs w:val="22"/>
        </w:rPr>
        <w:t xml:space="preserve">the </w:t>
      </w:r>
      <w:r w:rsidRPr="004446F5">
        <w:rPr>
          <w:color w:val="000000" w:themeColor="text1"/>
          <w:sz w:val="22"/>
          <w:szCs w:val="22"/>
        </w:rPr>
        <w:t>Mann Whitney U Test</w:t>
      </w:r>
      <w:r w:rsidR="00B77D2F" w:rsidRPr="004446F5">
        <w:rPr>
          <w:color w:val="000000" w:themeColor="text1"/>
          <w:sz w:val="22"/>
          <w:szCs w:val="22"/>
        </w:rPr>
        <w:t>.</w:t>
      </w:r>
    </w:p>
    <w:p w14:paraId="13951311" w14:textId="59091EB5" w:rsidR="00B77D2F" w:rsidRPr="004446F5" w:rsidRDefault="00B77D2F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4DEBF40C" w14:textId="6FFE5895" w:rsidR="00B77D2F" w:rsidRPr="004446F5" w:rsidRDefault="00B77D2F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0B993F5F" w14:textId="1120E114" w:rsidR="00B77D2F" w:rsidRPr="004446F5" w:rsidRDefault="00B77D2F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44F7740D" w14:textId="6848B8F2" w:rsidR="00B77D2F" w:rsidRPr="004446F5" w:rsidRDefault="00B77D2F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48EC02CA" w14:textId="2133E849" w:rsidR="006C1CE0" w:rsidRPr="004446F5" w:rsidRDefault="006C1CE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5F62F762" w14:textId="72B953A6" w:rsidR="006C1CE0" w:rsidRPr="004446F5" w:rsidRDefault="006C1CE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4ACAFA78" w14:textId="67F7AE79" w:rsidR="006C1CE0" w:rsidRPr="004446F5" w:rsidRDefault="006C1CE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23ED52D7" w14:textId="628FD7BF" w:rsidR="006C1CE0" w:rsidRPr="004446F5" w:rsidRDefault="006C1CE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4354ABD4" w14:textId="2250BE02" w:rsidR="006C1CE0" w:rsidRPr="004446F5" w:rsidRDefault="006C1CE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0E960BFA" w14:textId="2D56209B" w:rsidR="006C1CE0" w:rsidRPr="004446F5" w:rsidRDefault="006C1CE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5C2DA948" w14:textId="77777777" w:rsidR="006C1CE0" w:rsidRPr="004446F5" w:rsidRDefault="006C1CE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028DCEF3" w14:textId="5DD69037" w:rsidR="00B77D2F" w:rsidRPr="004446F5" w:rsidRDefault="00B77D2F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0B67833F" w14:textId="1D22C5A1" w:rsidR="000B3689" w:rsidRPr="004446F5" w:rsidRDefault="000B3689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5A047EBD" w14:textId="797EFCE9" w:rsidR="000B3689" w:rsidRPr="004446F5" w:rsidRDefault="000B3689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17B97833" w14:textId="786F2C8D" w:rsidR="000B3689" w:rsidRPr="004446F5" w:rsidRDefault="000B3689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5C0D15A2" w14:textId="7D03BDCA" w:rsidR="00976BC0" w:rsidRPr="004446F5" w:rsidRDefault="00976BC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1394FBB3" w14:textId="5588CBAE" w:rsidR="00976BC0" w:rsidRPr="004446F5" w:rsidRDefault="00976BC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7BFAC140" w14:textId="5DD4BBCB" w:rsidR="00976BC0" w:rsidRPr="004446F5" w:rsidRDefault="00976BC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45354B37" w14:textId="77777777" w:rsidR="00976BC0" w:rsidRPr="004446F5" w:rsidRDefault="00976BC0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page" w:tblpX="939" w:tblpY="418"/>
        <w:tblW w:w="14459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997"/>
        <w:gridCol w:w="2570"/>
        <w:gridCol w:w="2892"/>
      </w:tblGrid>
      <w:tr w:rsidR="004446F5" w:rsidRPr="004446F5" w14:paraId="61175DE5" w14:textId="77777777" w:rsidTr="00C14CD2">
        <w:trPr>
          <w:trHeight w:val="220"/>
        </w:trPr>
        <w:tc>
          <w:tcPr>
            <w:tcW w:w="8997" w:type="dxa"/>
          </w:tcPr>
          <w:p w14:paraId="5DDE1951" w14:textId="77777777" w:rsidR="00B77D2F" w:rsidRPr="004446F5" w:rsidRDefault="00B77D2F" w:rsidP="00C14CD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lastRenderedPageBreak/>
              <w:t>Linguistic Variables</w:t>
            </w:r>
          </w:p>
        </w:tc>
        <w:tc>
          <w:tcPr>
            <w:tcW w:w="2570" w:type="dxa"/>
          </w:tcPr>
          <w:p w14:paraId="2C7E14D0" w14:textId="77777777" w:rsidR="00B77D2F" w:rsidRPr="004446F5" w:rsidRDefault="00B77D2F" w:rsidP="00C14CD2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2892" w:type="dxa"/>
          </w:tcPr>
          <w:p w14:paraId="7BF147F9" w14:textId="77777777" w:rsidR="00B77D2F" w:rsidRPr="004446F5" w:rsidRDefault="00B77D2F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Mean</w:t>
            </w:r>
          </w:p>
          <w:p w14:paraId="7263288B" w14:textId="77777777" w:rsidR="00B77D2F" w:rsidRPr="004446F5" w:rsidRDefault="00B77D2F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4446F5">
              <w:rPr>
                <w:color w:val="000000" w:themeColor="text1"/>
                <w:sz w:val="22"/>
                <w:szCs w:val="22"/>
              </w:rPr>
              <w:t>s.d.</w:t>
            </w:r>
            <w:proofErr w:type="spellEnd"/>
            <w:r w:rsidRPr="004446F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446F5" w:rsidRPr="004446F5" w14:paraId="6FECC7F0" w14:textId="77777777" w:rsidTr="00C14CD2">
        <w:trPr>
          <w:trHeight w:val="220"/>
        </w:trPr>
        <w:tc>
          <w:tcPr>
            <w:tcW w:w="8997" w:type="dxa"/>
            <w:vMerge w:val="restart"/>
          </w:tcPr>
          <w:p w14:paraId="02789D0C" w14:textId="19DA425C" w:rsidR="007676CE" w:rsidRPr="004446F5" w:rsidRDefault="000D45B8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Within-clause fillers</w:t>
            </w:r>
            <w:r w:rsidR="007676CE" w:rsidRPr="004446F5">
              <w:rPr>
                <w:color w:val="000000" w:themeColor="text1"/>
                <w:sz w:val="22"/>
                <w:szCs w:val="22"/>
              </w:rPr>
              <w:t>/total clauses</w:t>
            </w:r>
          </w:p>
          <w:p w14:paraId="587A0EB4" w14:textId="55F710A3" w:rsidR="007676CE" w:rsidRPr="004446F5" w:rsidRDefault="007676CE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70" w:type="dxa"/>
          </w:tcPr>
          <w:p w14:paraId="5D92FA89" w14:textId="77777777" w:rsidR="007676CE" w:rsidRPr="004446F5" w:rsidRDefault="007676CE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2892" w:type="dxa"/>
          </w:tcPr>
          <w:p w14:paraId="6AA2503B" w14:textId="4CDBE064" w:rsidR="007676CE" w:rsidRPr="004446F5" w:rsidRDefault="00A421B9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77 (1.07)</w:t>
            </w:r>
          </w:p>
        </w:tc>
      </w:tr>
      <w:tr w:rsidR="004446F5" w:rsidRPr="004446F5" w14:paraId="5A528C94" w14:textId="77777777" w:rsidTr="00C14CD2">
        <w:trPr>
          <w:trHeight w:val="220"/>
        </w:trPr>
        <w:tc>
          <w:tcPr>
            <w:tcW w:w="8997" w:type="dxa"/>
            <w:vMerge/>
          </w:tcPr>
          <w:p w14:paraId="69BF4097" w14:textId="77777777" w:rsidR="007676CE" w:rsidRPr="004446F5" w:rsidRDefault="007676CE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70" w:type="dxa"/>
          </w:tcPr>
          <w:p w14:paraId="691DCB2D" w14:textId="77777777" w:rsidR="007676CE" w:rsidRPr="004446F5" w:rsidRDefault="007676CE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2892" w:type="dxa"/>
          </w:tcPr>
          <w:p w14:paraId="370873E3" w14:textId="60A35260" w:rsidR="007676CE" w:rsidRPr="004446F5" w:rsidRDefault="003F3E2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33 (.48)</w:t>
            </w:r>
          </w:p>
        </w:tc>
      </w:tr>
      <w:tr w:rsidR="004446F5" w:rsidRPr="004446F5" w14:paraId="33BA05C3" w14:textId="77777777" w:rsidTr="00C14CD2">
        <w:trPr>
          <w:trHeight w:val="220"/>
        </w:trPr>
        <w:tc>
          <w:tcPr>
            <w:tcW w:w="8997" w:type="dxa"/>
            <w:vMerge/>
          </w:tcPr>
          <w:p w14:paraId="2BE7DDB0" w14:textId="77777777" w:rsidR="007676CE" w:rsidRPr="004446F5" w:rsidRDefault="007676CE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70" w:type="dxa"/>
          </w:tcPr>
          <w:p w14:paraId="79306D32" w14:textId="77777777" w:rsidR="007676CE" w:rsidRPr="004446F5" w:rsidRDefault="007676CE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2892" w:type="dxa"/>
          </w:tcPr>
          <w:p w14:paraId="51DA0336" w14:textId="71E6592E" w:rsidR="007676CE" w:rsidRPr="004446F5" w:rsidRDefault="003F3E2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44 (.65)</w:t>
            </w:r>
          </w:p>
        </w:tc>
      </w:tr>
      <w:tr w:rsidR="004446F5" w:rsidRPr="004446F5" w14:paraId="071E16F1" w14:textId="77777777" w:rsidTr="00C14CD2">
        <w:trPr>
          <w:trHeight w:val="220"/>
        </w:trPr>
        <w:tc>
          <w:tcPr>
            <w:tcW w:w="8997" w:type="dxa"/>
            <w:vMerge/>
          </w:tcPr>
          <w:p w14:paraId="027BC6D6" w14:textId="77777777" w:rsidR="007676CE" w:rsidRPr="004446F5" w:rsidRDefault="007676CE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70" w:type="dxa"/>
          </w:tcPr>
          <w:p w14:paraId="6187ADAC" w14:textId="77777777" w:rsidR="007676CE" w:rsidRPr="004446F5" w:rsidRDefault="007676CE" w:rsidP="007676CE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2892" w:type="dxa"/>
          </w:tcPr>
          <w:p w14:paraId="2D1E8697" w14:textId="4E6A217A" w:rsidR="007676CE" w:rsidRPr="004446F5" w:rsidRDefault="003F3E2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77 (1.06)</w:t>
            </w:r>
          </w:p>
        </w:tc>
      </w:tr>
      <w:tr w:rsidR="004446F5" w:rsidRPr="004446F5" w14:paraId="20EDC72F" w14:textId="77777777" w:rsidTr="00C14CD2">
        <w:trPr>
          <w:trHeight w:val="220"/>
        </w:trPr>
        <w:tc>
          <w:tcPr>
            <w:tcW w:w="8997" w:type="dxa"/>
            <w:vMerge w:val="restart"/>
          </w:tcPr>
          <w:p w14:paraId="629AE3E1" w14:textId="224FB663" w:rsidR="00FB343D" w:rsidRPr="004446F5" w:rsidRDefault="00FB343D" w:rsidP="00FB343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illers before embedded clauses/total embedded clauses</w:t>
            </w:r>
          </w:p>
        </w:tc>
        <w:tc>
          <w:tcPr>
            <w:tcW w:w="2570" w:type="dxa"/>
          </w:tcPr>
          <w:p w14:paraId="6B251FCE" w14:textId="236FADD4" w:rsidR="00FB343D" w:rsidRPr="004446F5" w:rsidRDefault="00FB343D" w:rsidP="00FB343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2892" w:type="dxa"/>
          </w:tcPr>
          <w:p w14:paraId="0A41FF5A" w14:textId="3781F8AB" w:rsidR="00FB343D" w:rsidRPr="004446F5" w:rsidRDefault="00FB343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49 (.099)</w:t>
            </w:r>
          </w:p>
        </w:tc>
      </w:tr>
      <w:tr w:rsidR="004446F5" w:rsidRPr="004446F5" w14:paraId="7AB5AA4C" w14:textId="77777777" w:rsidTr="00FB343D">
        <w:trPr>
          <w:trHeight w:val="85"/>
        </w:trPr>
        <w:tc>
          <w:tcPr>
            <w:tcW w:w="8997" w:type="dxa"/>
            <w:vMerge/>
          </w:tcPr>
          <w:p w14:paraId="41C6D29F" w14:textId="77777777" w:rsidR="00FB343D" w:rsidRPr="004446F5" w:rsidRDefault="00FB343D" w:rsidP="00FB343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70" w:type="dxa"/>
          </w:tcPr>
          <w:p w14:paraId="038AF116" w14:textId="102D81DB" w:rsidR="00FB343D" w:rsidRPr="004446F5" w:rsidRDefault="00FB343D" w:rsidP="00FB343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2892" w:type="dxa"/>
          </w:tcPr>
          <w:p w14:paraId="044F8BDF" w14:textId="3CDB57D8" w:rsidR="00FB343D" w:rsidRPr="004446F5" w:rsidRDefault="00FB343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20 (.047)</w:t>
            </w:r>
          </w:p>
        </w:tc>
      </w:tr>
      <w:tr w:rsidR="004446F5" w:rsidRPr="004446F5" w14:paraId="34AF655A" w14:textId="77777777" w:rsidTr="00FB343D">
        <w:trPr>
          <w:trHeight w:val="85"/>
        </w:trPr>
        <w:tc>
          <w:tcPr>
            <w:tcW w:w="8997" w:type="dxa"/>
            <w:vMerge/>
          </w:tcPr>
          <w:p w14:paraId="74EF7E30" w14:textId="77777777" w:rsidR="00FB343D" w:rsidRPr="004446F5" w:rsidRDefault="00FB343D" w:rsidP="00FB343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70" w:type="dxa"/>
          </w:tcPr>
          <w:p w14:paraId="22C8EDAE" w14:textId="02D2482E" w:rsidR="00FB343D" w:rsidRPr="004446F5" w:rsidRDefault="00FB343D" w:rsidP="00FB343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-FTD</w:t>
            </w:r>
          </w:p>
        </w:tc>
        <w:tc>
          <w:tcPr>
            <w:tcW w:w="2892" w:type="dxa"/>
          </w:tcPr>
          <w:p w14:paraId="1152E888" w14:textId="61693F4D" w:rsidR="00FB343D" w:rsidRPr="004446F5" w:rsidRDefault="00FB343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43 (.091)</w:t>
            </w:r>
          </w:p>
        </w:tc>
      </w:tr>
      <w:tr w:rsidR="004446F5" w:rsidRPr="004446F5" w14:paraId="43710300" w14:textId="77777777" w:rsidTr="00FB343D">
        <w:trPr>
          <w:trHeight w:val="85"/>
        </w:trPr>
        <w:tc>
          <w:tcPr>
            <w:tcW w:w="8997" w:type="dxa"/>
            <w:vMerge/>
          </w:tcPr>
          <w:p w14:paraId="5DDB9D1D" w14:textId="77777777" w:rsidR="00FB343D" w:rsidRPr="004446F5" w:rsidRDefault="00FB343D" w:rsidP="00FB343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70" w:type="dxa"/>
          </w:tcPr>
          <w:p w14:paraId="4D275B12" w14:textId="1DAE68E8" w:rsidR="00FB343D" w:rsidRPr="004446F5" w:rsidRDefault="00FB343D" w:rsidP="00FB343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SZ+FTD</w:t>
            </w:r>
          </w:p>
        </w:tc>
        <w:tc>
          <w:tcPr>
            <w:tcW w:w="2892" w:type="dxa"/>
          </w:tcPr>
          <w:p w14:paraId="79DD8CD7" w14:textId="46FB5BDB" w:rsidR="00FB343D" w:rsidRPr="004446F5" w:rsidRDefault="00FB343D" w:rsidP="00584205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4446F5">
              <w:rPr>
                <w:color w:val="000000" w:themeColor="text1"/>
                <w:sz w:val="22"/>
                <w:szCs w:val="22"/>
              </w:rPr>
              <w:t>.052 (.090)</w:t>
            </w:r>
          </w:p>
        </w:tc>
      </w:tr>
    </w:tbl>
    <w:p w14:paraId="5EED71AB" w14:textId="1EDCCF3A" w:rsidR="00B77D2F" w:rsidRPr="004446F5" w:rsidRDefault="00B77D2F" w:rsidP="0066068E">
      <w:pP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5C99A723" w14:textId="43F54F41" w:rsidR="00127ECD" w:rsidRPr="004446F5" w:rsidRDefault="00B77D2F" w:rsidP="00323C76">
      <w:pP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b/>
          <w:color w:val="000000" w:themeColor="text1"/>
          <w:sz w:val="22"/>
          <w:szCs w:val="22"/>
        </w:rPr>
        <w:t>Table</w:t>
      </w:r>
      <w:r w:rsidR="0017722D">
        <w:rPr>
          <w:b/>
          <w:color w:val="000000" w:themeColor="text1"/>
          <w:sz w:val="22"/>
          <w:szCs w:val="22"/>
        </w:rPr>
        <w:t xml:space="preserve"> J</w:t>
      </w:r>
      <w:r w:rsidR="00A27E73" w:rsidRPr="004446F5">
        <w:rPr>
          <w:b/>
          <w:color w:val="000000" w:themeColor="text1"/>
          <w:sz w:val="22"/>
          <w:szCs w:val="22"/>
        </w:rPr>
        <w:t>.</w:t>
      </w:r>
      <w:r w:rsidRPr="004446F5">
        <w:rPr>
          <w:color w:val="000000" w:themeColor="text1"/>
          <w:sz w:val="22"/>
          <w:szCs w:val="22"/>
        </w:rPr>
        <w:t xml:space="preserve"> Mean (M) and Standard Deviation (</w:t>
      </w:r>
      <w:proofErr w:type="spellStart"/>
      <w:r w:rsidRPr="004446F5">
        <w:rPr>
          <w:color w:val="000000" w:themeColor="text1"/>
          <w:sz w:val="22"/>
          <w:szCs w:val="22"/>
        </w:rPr>
        <w:t>s.d.</w:t>
      </w:r>
      <w:proofErr w:type="spellEnd"/>
      <w:r w:rsidRPr="004446F5">
        <w:rPr>
          <w:color w:val="000000" w:themeColor="text1"/>
          <w:sz w:val="22"/>
          <w:szCs w:val="22"/>
        </w:rPr>
        <w:t xml:space="preserve">) for </w:t>
      </w:r>
      <w:r w:rsidR="00323C76" w:rsidRPr="004446F5">
        <w:rPr>
          <w:color w:val="000000" w:themeColor="text1"/>
          <w:sz w:val="22"/>
          <w:szCs w:val="22"/>
        </w:rPr>
        <w:t xml:space="preserve">within-clause </w:t>
      </w:r>
      <w:r w:rsidR="000D45B8" w:rsidRPr="004446F5">
        <w:rPr>
          <w:color w:val="000000" w:themeColor="text1"/>
          <w:sz w:val="22"/>
          <w:szCs w:val="22"/>
        </w:rPr>
        <w:t xml:space="preserve">fillers </w:t>
      </w:r>
      <w:r w:rsidR="00323C76" w:rsidRPr="004446F5">
        <w:rPr>
          <w:color w:val="000000" w:themeColor="text1"/>
          <w:sz w:val="22"/>
          <w:szCs w:val="22"/>
        </w:rPr>
        <w:t>and fillers before embedded clauses</w:t>
      </w:r>
    </w:p>
    <w:p w14:paraId="5364DC25" w14:textId="534A3633" w:rsidR="00711A5C" w:rsidRPr="004446F5" w:rsidRDefault="00127E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</w:rPr>
        <w:br w:type="page"/>
      </w:r>
    </w:p>
    <w:p w14:paraId="7A19EE23" w14:textId="523DF804" w:rsidR="00711A5C" w:rsidRPr="004446F5" w:rsidRDefault="005B2AAF" w:rsidP="00711A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  <w:lang w:val="en-US"/>
        </w:rPr>
      </w:pPr>
      <w:r w:rsidRPr="004446F5">
        <w:rPr>
          <w:noProof/>
          <w:color w:val="000000" w:themeColor="text1"/>
          <w:sz w:val="22"/>
          <w:szCs w:val="22"/>
          <w:lang w:eastAsia="en-GB"/>
        </w:rPr>
        <w:lastRenderedPageBreak/>
        <w:drawing>
          <wp:inline distT="0" distB="0" distL="0" distR="0" wp14:anchorId="2E60830D" wp14:editId="1DE630F8">
            <wp:extent cx="4293326" cy="3126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ndmade Number of total dysfluency_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022" cy="3134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27753" w14:textId="55F6BD5F" w:rsidR="006A13B8" w:rsidRPr="004446F5" w:rsidRDefault="006A13B8" w:rsidP="006A13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color w:val="000000" w:themeColor="text1"/>
          <w:sz w:val="22"/>
          <w:szCs w:val="22"/>
        </w:rPr>
      </w:pPr>
    </w:p>
    <w:p w14:paraId="2CCAF4E1" w14:textId="34EE56D1" w:rsidR="006A13B8" w:rsidRPr="004446F5" w:rsidRDefault="008C54DC" w:rsidP="006A13B8">
      <w:pPr>
        <w:rPr>
          <w:color w:val="000000" w:themeColor="text1"/>
          <w:sz w:val="22"/>
          <w:szCs w:val="22"/>
          <w:lang w:val="en-US"/>
        </w:rPr>
      </w:pPr>
      <w:r w:rsidRPr="004446F5">
        <w:rPr>
          <w:b/>
          <w:color w:val="000000" w:themeColor="text1"/>
          <w:sz w:val="22"/>
          <w:szCs w:val="22"/>
        </w:rPr>
        <w:t>Figure</w:t>
      </w:r>
      <w:r w:rsidR="0017722D">
        <w:rPr>
          <w:b/>
          <w:color w:val="000000" w:themeColor="text1"/>
          <w:sz w:val="22"/>
          <w:szCs w:val="22"/>
        </w:rPr>
        <w:t xml:space="preserve"> A</w:t>
      </w:r>
      <w:r w:rsidRPr="004446F5">
        <w:rPr>
          <w:color w:val="000000" w:themeColor="text1"/>
          <w:sz w:val="22"/>
          <w:szCs w:val="22"/>
        </w:rPr>
        <w:t>.</w:t>
      </w:r>
      <w:r w:rsidR="006A13B8" w:rsidRPr="004446F5">
        <w:rPr>
          <w:color w:val="000000" w:themeColor="text1"/>
          <w:sz w:val="22"/>
          <w:szCs w:val="22"/>
        </w:rPr>
        <w:t xml:space="preserve"> </w:t>
      </w:r>
      <w:r w:rsidR="004C23E8" w:rsidRPr="004446F5">
        <w:rPr>
          <w:color w:val="000000" w:themeColor="text1"/>
          <w:sz w:val="22"/>
          <w:szCs w:val="22"/>
        </w:rPr>
        <w:t>Average</w:t>
      </w:r>
      <w:r w:rsidR="006A13B8" w:rsidRPr="004446F5">
        <w:rPr>
          <w:color w:val="000000" w:themeColor="text1"/>
          <w:sz w:val="22"/>
          <w:szCs w:val="22"/>
          <w:lang w:val="en-US"/>
        </w:rPr>
        <w:t xml:space="preserve"> </w:t>
      </w:r>
      <w:r w:rsidR="004C23E8" w:rsidRPr="004446F5">
        <w:rPr>
          <w:color w:val="000000" w:themeColor="text1"/>
          <w:sz w:val="22"/>
          <w:szCs w:val="22"/>
          <w:lang w:val="en-US"/>
        </w:rPr>
        <w:t>n</w:t>
      </w:r>
      <w:r w:rsidR="006A13B8" w:rsidRPr="004446F5">
        <w:rPr>
          <w:color w:val="000000" w:themeColor="text1"/>
          <w:sz w:val="22"/>
          <w:szCs w:val="22"/>
          <w:lang w:val="en-US"/>
        </w:rPr>
        <w:t>umber of dysfluenc</w:t>
      </w:r>
      <w:r w:rsidR="004F06C0" w:rsidRPr="004446F5">
        <w:rPr>
          <w:color w:val="000000" w:themeColor="text1"/>
          <w:sz w:val="22"/>
          <w:szCs w:val="22"/>
          <w:lang w:val="en-US"/>
        </w:rPr>
        <w:t>ies</w:t>
      </w:r>
      <w:r w:rsidR="006A13B8" w:rsidRPr="004446F5">
        <w:rPr>
          <w:color w:val="000000" w:themeColor="text1"/>
          <w:sz w:val="22"/>
          <w:szCs w:val="22"/>
          <w:lang w:val="en-US"/>
        </w:rPr>
        <w:t xml:space="preserve"> including both unfilled and filled pauses across neurotypical controls (NC), first degree relatives (FDR), participants with (SZ+FTD) and without thought disorder (SZ-FTD).</w:t>
      </w:r>
    </w:p>
    <w:p w14:paraId="52F58EE9" w14:textId="4247693C" w:rsidR="00711A5C" w:rsidRPr="004446F5" w:rsidRDefault="00711A5C" w:rsidP="00711A5C">
      <w:pPr>
        <w:rPr>
          <w:color w:val="000000" w:themeColor="text1"/>
          <w:sz w:val="22"/>
          <w:szCs w:val="22"/>
          <w:highlight w:val="yellow"/>
          <w:lang w:val="en-US"/>
        </w:rPr>
      </w:pPr>
    </w:p>
    <w:p w14:paraId="7DE46553" w14:textId="09F2BFEB" w:rsidR="00832A32" w:rsidRPr="004446F5" w:rsidRDefault="00832A32" w:rsidP="00711A5C">
      <w:pPr>
        <w:rPr>
          <w:color w:val="000000" w:themeColor="text1"/>
          <w:sz w:val="22"/>
          <w:szCs w:val="22"/>
          <w:highlight w:val="yellow"/>
          <w:lang w:val="en-US"/>
        </w:rPr>
      </w:pPr>
    </w:p>
    <w:p w14:paraId="40B946CE" w14:textId="1EDE1BAA" w:rsidR="00832A32" w:rsidRPr="004446F5" w:rsidRDefault="00832A32" w:rsidP="00711A5C">
      <w:pPr>
        <w:rPr>
          <w:color w:val="000000" w:themeColor="text1"/>
          <w:sz w:val="22"/>
          <w:szCs w:val="22"/>
          <w:highlight w:val="yellow"/>
          <w:lang w:val="en-US"/>
        </w:rPr>
      </w:pPr>
    </w:p>
    <w:p w14:paraId="5A29ACA3" w14:textId="296250D4" w:rsidR="00832A32" w:rsidRPr="004446F5" w:rsidRDefault="00832A32" w:rsidP="00711A5C">
      <w:pPr>
        <w:rPr>
          <w:color w:val="000000" w:themeColor="text1"/>
          <w:sz w:val="22"/>
          <w:szCs w:val="22"/>
          <w:highlight w:val="yellow"/>
          <w:lang w:val="en-US"/>
        </w:rPr>
      </w:pPr>
    </w:p>
    <w:p w14:paraId="669216D2" w14:textId="245B8F82" w:rsidR="00832A32" w:rsidRPr="004446F5" w:rsidRDefault="005B2AAF" w:rsidP="00711A5C">
      <w:pPr>
        <w:rPr>
          <w:color w:val="000000" w:themeColor="text1"/>
          <w:sz w:val="22"/>
          <w:szCs w:val="22"/>
          <w:highlight w:val="yellow"/>
          <w:lang w:val="en-US"/>
        </w:rPr>
      </w:pPr>
      <w:r w:rsidRPr="004446F5">
        <w:rPr>
          <w:noProof/>
          <w:color w:val="000000" w:themeColor="text1"/>
          <w:sz w:val="22"/>
          <w:szCs w:val="22"/>
          <w:lang w:eastAsia="en-GB"/>
        </w:rPr>
        <w:lastRenderedPageBreak/>
        <w:drawing>
          <wp:inline distT="0" distB="0" distL="0" distR="0" wp14:anchorId="679D2393" wp14:editId="73571F31">
            <wp:extent cx="4702175" cy="304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andmade Number of unfilled pauses_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349" cy="305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85E3B" w14:textId="36856079" w:rsidR="00711A5C" w:rsidRPr="004446F5" w:rsidRDefault="00711A5C" w:rsidP="00711A5C">
      <w:pPr>
        <w:rPr>
          <w:color w:val="000000" w:themeColor="text1"/>
          <w:sz w:val="22"/>
          <w:szCs w:val="22"/>
          <w:lang w:val="en-US"/>
        </w:rPr>
      </w:pPr>
      <w:r w:rsidRPr="004446F5">
        <w:rPr>
          <w:b/>
          <w:color w:val="000000" w:themeColor="text1"/>
          <w:sz w:val="22"/>
          <w:szCs w:val="22"/>
          <w:lang w:val="en-US"/>
        </w:rPr>
        <w:t>Figure</w:t>
      </w:r>
      <w:r w:rsidR="0017722D">
        <w:rPr>
          <w:b/>
          <w:color w:val="000000" w:themeColor="text1"/>
          <w:sz w:val="22"/>
          <w:szCs w:val="22"/>
          <w:lang w:val="en-US"/>
        </w:rPr>
        <w:t xml:space="preserve"> B</w:t>
      </w:r>
      <w:r w:rsidRPr="004446F5">
        <w:rPr>
          <w:color w:val="000000" w:themeColor="text1"/>
          <w:sz w:val="22"/>
          <w:szCs w:val="22"/>
          <w:lang w:val="en-US"/>
        </w:rPr>
        <w:t xml:space="preserve">. </w:t>
      </w:r>
      <w:r w:rsidR="004C23E8" w:rsidRPr="004446F5">
        <w:rPr>
          <w:color w:val="000000" w:themeColor="text1"/>
          <w:sz w:val="22"/>
          <w:szCs w:val="22"/>
          <w:lang w:val="en-US"/>
        </w:rPr>
        <w:t xml:space="preserve">Average of </w:t>
      </w:r>
      <w:r w:rsidRPr="004446F5">
        <w:rPr>
          <w:color w:val="000000" w:themeColor="text1"/>
          <w:sz w:val="22"/>
          <w:szCs w:val="22"/>
          <w:lang w:val="en-US"/>
        </w:rPr>
        <w:t xml:space="preserve">number of unfilled pauses across neurotypical controls (NC), first-degree relatives (FDR), participants with </w:t>
      </w:r>
      <w:r w:rsidR="004F06C0" w:rsidRPr="004446F5">
        <w:rPr>
          <w:color w:val="000000" w:themeColor="text1"/>
          <w:sz w:val="22"/>
          <w:szCs w:val="22"/>
          <w:lang w:val="en-US"/>
        </w:rPr>
        <w:t>(</w:t>
      </w:r>
      <w:r w:rsidRPr="004446F5">
        <w:rPr>
          <w:color w:val="000000" w:themeColor="text1"/>
          <w:sz w:val="22"/>
          <w:szCs w:val="22"/>
          <w:lang w:val="en-US"/>
        </w:rPr>
        <w:t>SZ+FTD</w:t>
      </w:r>
      <w:r w:rsidR="004F06C0" w:rsidRPr="004446F5">
        <w:rPr>
          <w:color w:val="000000" w:themeColor="text1"/>
          <w:sz w:val="22"/>
          <w:szCs w:val="22"/>
          <w:lang w:val="en-US"/>
        </w:rPr>
        <w:t>)</w:t>
      </w:r>
      <w:r w:rsidRPr="004446F5">
        <w:rPr>
          <w:color w:val="000000" w:themeColor="text1"/>
          <w:sz w:val="22"/>
          <w:szCs w:val="22"/>
          <w:lang w:val="en-US"/>
        </w:rPr>
        <w:t xml:space="preserve"> and without thought disorder (SZ-FTD).</w:t>
      </w:r>
    </w:p>
    <w:p w14:paraId="6F0E6C9B" w14:textId="4E1C89EF" w:rsidR="00711A5C" w:rsidRPr="004446F5" w:rsidRDefault="00711A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  <w:lang w:val="en-US"/>
        </w:rPr>
      </w:pPr>
    </w:p>
    <w:p w14:paraId="37E478A8" w14:textId="77777777" w:rsidR="008C54DC" w:rsidRPr="004446F5" w:rsidRDefault="008C54D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2A7E676D" w14:textId="77777777" w:rsidR="00EA7CF9" w:rsidRPr="004446F5" w:rsidRDefault="00EA7CF9" w:rsidP="00EA7CF9">
      <w:pPr>
        <w:rPr>
          <w:color w:val="000000" w:themeColor="text1"/>
          <w:sz w:val="22"/>
          <w:szCs w:val="22"/>
        </w:rPr>
      </w:pPr>
    </w:p>
    <w:p w14:paraId="51C20EF2" w14:textId="77777777" w:rsidR="00EA7CF9" w:rsidRPr="004446F5" w:rsidRDefault="00EA7CF9" w:rsidP="00EA7CF9">
      <w:pPr>
        <w:rPr>
          <w:color w:val="000000" w:themeColor="text1"/>
          <w:sz w:val="22"/>
          <w:szCs w:val="22"/>
        </w:rPr>
      </w:pPr>
    </w:p>
    <w:p w14:paraId="40E9544F" w14:textId="26FDEB29" w:rsidR="008C54DC" w:rsidRPr="004446F5" w:rsidRDefault="008C54D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0C1FA245" w14:textId="766ADAAE" w:rsidR="00832A32" w:rsidRPr="004446F5" w:rsidRDefault="0083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7C543AEC" w14:textId="4665575C" w:rsidR="00832A32" w:rsidRPr="004446F5" w:rsidRDefault="0083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38D5465B" w14:textId="68F8D40B" w:rsidR="00832A32" w:rsidRPr="004446F5" w:rsidRDefault="0083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2CEB92AC" w14:textId="6466A0CE" w:rsidR="00832A32" w:rsidRPr="004446F5" w:rsidRDefault="0083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5033F43F" w14:textId="54C2F70E" w:rsidR="00832A32" w:rsidRPr="004446F5" w:rsidRDefault="0083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noProof/>
          <w:color w:val="000000" w:themeColor="text1"/>
          <w:sz w:val="22"/>
          <w:szCs w:val="22"/>
          <w:lang w:eastAsia="en-GB"/>
        </w:rPr>
        <w:lastRenderedPageBreak/>
        <w:drawing>
          <wp:inline distT="0" distB="0" distL="0" distR="0" wp14:anchorId="568CB305" wp14:editId="6EBCA5F9">
            <wp:extent cx="5567680" cy="294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umber_of_utterance_initial_unfilled_pauses_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68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EFD56" w14:textId="0119C04F" w:rsidR="00832A32" w:rsidRPr="004446F5" w:rsidRDefault="0083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53F35809" w14:textId="77777777" w:rsidR="00832A32" w:rsidRPr="004446F5" w:rsidRDefault="0083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18C09C7D" w14:textId="35D2E5EA" w:rsidR="00EA7CF9" w:rsidRPr="004446F5" w:rsidRDefault="00EA7CF9" w:rsidP="00EA7CF9">
      <w:pPr>
        <w:rPr>
          <w:color w:val="000000" w:themeColor="text1"/>
          <w:sz w:val="22"/>
          <w:szCs w:val="22"/>
          <w:lang w:val="en-US"/>
        </w:rPr>
      </w:pPr>
      <w:r w:rsidRPr="004446F5">
        <w:rPr>
          <w:b/>
          <w:color w:val="000000" w:themeColor="text1"/>
          <w:sz w:val="22"/>
          <w:szCs w:val="22"/>
        </w:rPr>
        <w:t>Figure</w:t>
      </w:r>
      <w:r w:rsidR="0017722D">
        <w:rPr>
          <w:b/>
          <w:color w:val="000000" w:themeColor="text1"/>
          <w:sz w:val="22"/>
          <w:szCs w:val="22"/>
        </w:rPr>
        <w:t xml:space="preserve"> C</w:t>
      </w:r>
      <w:r w:rsidRPr="004446F5">
        <w:rPr>
          <w:color w:val="000000" w:themeColor="text1"/>
          <w:sz w:val="22"/>
          <w:szCs w:val="22"/>
        </w:rPr>
        <w:t xml:space="preserve">. </w:t>
      </w:r>
      <w:r w:rsidRPr="004446F5">
        <w:rPr>
          <w:color w:val="000000" w:themeColor="text1"/>
          <w:sz w:val="22"/>
          <w:szCs w:val="22"/>
          <w:lang w:val="en-US"/>
        </w:rPr>
        <w:t xml:space="preserve"> </w:t>
      </w:r>
      <w:r w:rsidR="00011BE2" w:rsidRPr="004446F5">
        <w:rPr>
          <w:color w:val="000000" w:themeColor="text1"/>
          <w:sz w:val="22"/>
          <w:szCs w:val="22"/>
          <w:lang w:val="en-US"/>
        </w:rPr>
        <w:t>Average n</w:t>
      </w:r>
      <w:r w:rsidRPr="004446F5">
        <w:rPr>
          <w:color w:val="000000" w:themeColor="text1"/>
          <w:sz w:val="22"/>
          <w:szCs w:val="22"/>
          <w:lang w:val="en-US"/>
        </w:rPr>
        <w:t>umber of utterance initial unfilled pauses across neurotypical controls (NC), first degree relatives (FDR), participants with (SZ+FTD) and without thought disorder (SZ-FTD).</w:t>
      </w:r>
    </w:p>
    <w:p w14:paraId="340E041D" w14:textId="0D7ECB65" w:rsidR="002B2A6B" w:rsidRPr="004446F5" w:rsidRDefault="002B2A6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544D9085" w14:textId="38E0A114" w:rsidR="002B2A6B" w:rsidRPr="004446F5" w:rsidRDefault="002B2A6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color w:val="000000" w:themeColor="text1"/>
          <w:sz w:val="22"/>
          <w:szCs w:val="22"/>
        </w:rPr>
        <w:br w:type="page"/>
      </w:r>
    </w:p>
    <w:p w14:paraId="5AD934F1" w14:textId="7ABC6BA1" w:rsidR="00832A32" w:rsidRPr="004446F5" w:rsidRDefault="0083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p w14:paraId="297A09E2" w14:textId="14AE089E" w:rsidR="00832A32" w:rsidRPr="004446F5" w:rsidRDefault="005B2AA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  <w:r w:rsidRPr="004446F5">
        <w:rPr>
          <w:noProof/>
          <w:color w:val="000000" w:themeColor="text1"/>
          <w:sz w:val="22"/>
          <w:szCs w:val="22"/>
          <w:lang w:eastAsia="en-GB"/>
        </w:rPr>
        <w:drawing>
          <wp:inline distT="0" distB="0" distL="0" distR="0" wp14:anchorId="738D4E57" wp14:editId="3E905CF8">
            <wp:extent cx="5085806" cy="3639638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andmade Number of within clause unfilled pauses_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320" cy="3647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5C9BF" w14:textId="76CB0152" w:rsidR="00A1401D" w:rsidRPr="004446F5" w:rsidRDefault="002B2A6B" w:rsidP="002B2A6B">
      <w:pPr>
        <w:rPr>
          <w:color w:val="000000" w:themeColor="text1"/>
          <w:sz w:val="22"/>
          <w:szCs w:val="22"/>
          <w:lang w:val="en-US"/>
        </w:rPr>
      </w:pPr>
      <w:r w:rsidRPr="004446F5">
        <w:rPr>
          <w:b/>
          <w:color w:val="000000" w:themeColor="text1"/>
          <w:sz w:val="22"/>
          <w:szCs w:val="22"/>
        </w:rPr>
        <w:t>Figure</w:t>
      </w:r>
      <w:r w:rsidR="0017722D">
        <w:rPr>
          <w:b/>
          <w:color w:val="000000" w:themeColor="text1"/>
          <w:sz w:val="22"/>
          <w:szCs w:val="22"/>
        </w:rPr>
        <w:t xml:space="preserve"> D</w:t>
      </w:r>
      <w:r w:rsidRPr="004446F5">
        <w:rPr>
          <w:color w:val="000000" w:themeColor="text1"/>
          <w:sz w:val="22"/>
          <w:szCs w:val="22"/>
        </w:rPr>
        <w:t xml:space="preserve">. </w:t>
      </w:r>
      <w:r w:rsidRPr="004446F5">
        <w:rPr>
          <w:color w:val="000000" w:themeColor="text1"/>
          <w:sz w:val="22"/>
          <w:szCs w:val="22"/>
          <w:lang w:val="en-US"/>
        </w:rPr>
        <w:t xml:space="preserve"> </w:t>
      </w:r>
      <w:r w:rsidR="00011BE2" w:rsidRPr="004446F5">
        <w:rPr>
          <w:color w:val="000000" w:themeColor="text1"/>
          <w:sz w:val="22"/>
          <w:szCs w:val="22"/>
          <w:lang w:val="en-US"/>
        </w:rPr>
        <w:t>Average n</w:t>
      </w:r>
      <w:r w:rsidRPr="004446F5">
        <w:rPr>
          <w:color w:val="000000" w:themeColor="text1"/>
          <w:sz w:val="22"/>
          <w:szCs w:val="22"/>
          <w:lang w:val="en-US"/>
        </w:rPr>
        <w:t>umber of withi</w:t>
      </w:r>
      <w:r w:rsidR="00DE3C02" w:rsidRPr="004446F5">
        <w:rPr>
          <w:color w:val="000000" w:themeColor="text1"/>
          <w:sz w:val="22"/>
          <w:szCs w:val="22"/>
          <w:lang w:val="en-US"/>
        </w:rPr>
        <w:t>n-</w:t>
      </w:r>
      <w:r w:rsidRPr="004446F5">
        <w:rPr>
          <w:color w:val="000000" w:themeColor="text1"/>
          <w:sz w:val="22"/>
          <w:szCs w:val="22"/>
          <w:lang w:val="en-US"/>
        </w:rPr>
        <w:t>clause unfilled pauses across neurotypical controls (NC), first degree relatives (FDR), participants with (SZ+FTD) and without thought disorder (SZ-FTD).</w:t>
      </w:r>
    </w:p>
    <w:p w14:paraId="522D72EA" w14:textId="77777777" w:rsidR="00A1401D" w:rsidRPr="004446F5" w:rsidRDefault="00A1401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  <w:lang w:val="en-US"/>
        </w:rPr>
      </w:pPr>
      <w:r w:rsidRPr="004446F5">
        <w:rPr>
          <w:color w:val="000000" w:themeColor="text1"/>
          <w:sz w:val="22"/>
          <w:szCs w:val="22"/>
          <w:lang w:val="en-US"/>
        </w:rPr>
        <w:br w:type="page"/>
      </w:r>
    </w:p>
    <w:p w14:paraId="2E277D7E" w14:textId="5C9878D9" w:rsidR="002B2A6B" w:rsidRPr="004446F5" w:rsidRDefault="005B2AAF" w:rsidP="002B2A6B">
      <w:pPr>
        <w:rPr>
          <w:color w:val="000000" w:themeColor="text1"/>
          <w:sz w:val="22"/>
          <w:szCs w:val="22"/>
          <w:lang w:val="en-US"/>
        </w:rPr>
      </w:pPr>
      <w:r w:rsidRPr="004446F5">
        <w:rPr>
          <w:noProof/>
          <w:color w:val="000000" w:themeColor="text1"/>
          <w:sz w:val="22"/>
          <w:szCs w:val="22"/>
          <w:lang w:eastAsia="en-GB"/>
        </w:rPr>
        <w:lastRenderedPageBreak/>
        <w:drawing>
          <wp:inline distT="0" distB="0" distL="0" distR="0" wp14:anchorId="702DBA35" wp14:editId="037E21BC">
            <wp:extent cx="5973466" cy="37621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andmade Number of embedded clause unfilled pauses_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7467" cy="3770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73BB3" w14:textId="64FE9349" w:rsidR="00A1401D" w:rsidRPr="004446F5" w:rsidRDefault="00A1401D" w:rsidP="00A1401D">
      <w:pPr>
        <w:rPr>
          <w:color w:val="000000" w:themeColor="text1"/>
          <w:sz w:val="22"/>
          <w:szCs w:val="22"/>
          <w:lang w:val="en-US"/>
        </w:rPr>
      </w:pPr>
      <w:r w:rsidRPr="004446F5">
        <w:rPr>
          <w:b/>
          <w:color w:val="000000" w:themeColor="text1"/>
          <w:sz w:val="22"/>
          <w:szCs w:val="22"/>
        </w:rPr>
        <w:t>Figure</w:t>
      </w:r>
      <w:r w:rsidR="0017722D">
        <w:rPr>
          <w:b/>
          <w:color w:val="000000" w:themeColor="text1"/>
          <w:sz w:val="22"/>
          <w:szCs w:val="22"/>
        </w:rPr>
        <w:t xml:space="preserve"> E</w:t>
      </w:r>
      <w:r w:rsidRPr="004446F5">
        <w:rPr>
          <w:color w:val="000000" w:themeColor="text1"/>
          <w:sz w:val="22"/>
          <w:szCs w:val="22"/>
        </w:rPr>
        <w:t xml:space="preserve">. </w:t>
      </w:r>
      <w:r w:rsidRPr="004446F5">
        <w:rPr>
          <w:color w:val="000000" w:themeColor="text1"/>
          <w:sz w:val="22"/>
          <w:szCs w:val="22"/>
          <w:lang w:val="en-US"/>
        </w:rPr>
        <w:t xml:space="preserve"> </w:t>
      </w:r>
      <w:r w:rsidR="009A0263" w:rsidRPr="004446F5">
        <w:rPr>
          <w:color w:val="000000" w:themeColor="text1"/>
          <w:sz w:val="22"/>
          <w:szCs w:val="22"/>
          <w:lang w:val="en-US"/>
        </w:rPr>
        <w:t>Average n</w:t>
      </w:r>
      <w:r w:rsidRPr="004446F5">
        <w:rPr>
          <w:color w:val="000000" w:themeColor="text1"/>
          <w:sz w:val="22"/>
          <w:szCs w:val="22"/>
          <w:lang w:val="en-US"/>
        </w:rPr>
        <w:t>umber of embedded clause unfilled pauses across neurotypical controls (NC), first degree relatives (FDR), participants with (SZ+FTD) and without thought disorder (SZ-FTD).</w:t>
      </w:r>
    </w:p>
    <w:p w14:paraId="621760AC" w14:textId="2C07C967" w:rsidR="00537694" w:rsidRPr="004446F5" w:rsidRDefault="00537694" w:rsidP="00A1401D">
      <w:pPr>
        <w:rPr>
          <w:color w:val="000000" w:themeColor="text1"/>
          <w:sz w:val="22"/>
          <w:szCs w:val="22"/>
          <w:lang w:val="en-US"/>
        </w:rPr>
      </w:pPr>
    </w:p>
    <w:p w14:paraId="41C64843" w14:textId="77777777" w:rsidR="00537694" w:rsidRPr="004446F5" w:rsidRDefault="0053769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  <w:lang w:val="en-US"/>
        </w:rPr>
      </w:pPr>
      <w:r w:rsidRPr="004446F5">
        <w:rPr>
          <w:color w:val="000000" w:themeColor="text1"/>
          <w:sz w:val="22"/>
          <w:szCs w:val="22"/>
          <w:lang w:val="en-US"/>
        </w:rPr>
        <w:br w:type="page"/>
      </w:r>
    </w:p>
    <w:p w14:paraId="1A46DFE3" w14:textId="23B652EF" w:rsidR="00537694" w:rsidRPr="004446F5" w:rsidRDefault="00537694" w:rsidP="00A1401D">
      <w:pPr>
        <w:rPr>
          <w:color w:val="000000" w:themeColor="text1"/>
          <w:sz w:val="22"/>
          <w:szCs w:val="22"/>
          <w:lang w:val="en-US"/>
        </w:rPr>
      </w:pPr>
      <w:r w:rsidRPr="004446F5">
        <w:rPr>
          <w:noProof/>
          <w:color w:val="000000" w:themeColor="text1"/>
          <w:sz w:val="22"/>
          <w:szCs w:val="22"/>
          <w:lang w:eastAsia="en-GB"/>
        </w:rPr>
        <w:lastRenderedPageBreak/>
        <w:drawing>
          <wp:inline distT="0" distB="0" distL="0" distR="0" wp14:anchorId="2498617C" wp14:editId="10D18B1C">
            <wp:extent cx="4892675" cy="36742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5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476" cy="367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3FDB4" w14:textId="176DB780" w:rsidR="00537694" w:rsidRPr="004446F5" w:rsidRDefault="00537694" w:rsidP="00537694">
      <w:pPr>
        <w:rPr>
          <w:color w:val="000000" w:themeColor="text1"/>
          <w:sz w:val="22"/>
          <w:szCs w:val="22"/>
          <w:lang w:val="en-US"/>
        </w:rPr>
      </w:pPr>
      <w:r w:rsidRPr="004446F5">
        <w:rPr>
          <w:b/>
          <w:color w:val="000000" w:themeColor="text1"/>
          <w:sz w:val="22"/>
          <w:szCs w:val="22"/>
        </w:rPr>
        <w:t>Figure</w:t>
      </w:r>
      <w:r w:rsidR="0017722D">
        <w:rPr>
          <w:b/>
          <w:color w:val="000000" w:themeColor="text1"/>
          <w:sz w:val="22"/>
          <w:szCs w:val="22"/>
        </w:rPr>
        <w:t xml:space="preserve"> F</w:t>
      </w:r>
      <w:r w:rsidR="00115AE0" w:rsidRPr="004446F5">
        <w:rPr>
          <w:color w:val="000000" w:themeColor="text1"/>
          <w:sz w:val="22"/>
          <w:szCs w:val="22"/>
        </w:rPr>
        <w:t>.</w:t>
      </w:r>
      <w:r w:rsidRPr="004446F5">
        <w:rPr>
          <w:color w:val="000000" w:themeColor="text1"/>
          <w:sz w:val="22"/>
          <w:szCs w:val="22"/>
        </w:rPr>
        <w:t xml:space="preserve"> </w:t>
      </w:r>
      <w:r w:rsidRPr="004446F5">
        <w:rPr>
          <w:color w:val="000000" w:themeColor="text1"/>
          <w:sz w:val="22"/>
          <w:szCs w:val="22"/>
          <w:lang w:val="en-US"/>
        </w:rPr>
        <w:t xml:space="preserve"> </w:t>
      </w:r>
      <w:r w:rsidR="00370F7A" w:rsidRPr="004446F5">
        <w:rPr>
          <w:color w:val="000000" w:themeColor="text1"/>
          <w:sz w:val="22"/>
          <w:szCs w:val="22"/>
          <w:lang w:val="en-US"/>
        </w:rPr>
        <w:t>Average n</w:t>
      </w:r>
      <w:r w:rsidRPr="004446F5">
        <w:rPr>
          <w:color w:val="000000" w:themeColor="text1"/>
          <w:sz w:val="22"/>
          <w:szCs w:val="22"/>
          <w:lang w:val="en-US"/>
        </w:rPr>
        <w:t xml:space="preserve">umber of </w:t>
      </w:r>
      <w:bookmarkStart w:id="0" w:name="_GoBack"/>
      <w:bookmarkEnd w:id="0"/>
      <w:r w:rsidRPr="004446F5">
        <w:rPr>
          <w:color w:val="000000" w:themeColor="text1"/>
          <w:sz w:val="22"/>
          <w:szCs w:val="22"/>
          <w:lang w:val="en-US"/>
        </w:rPr>
        <w:t>filled pauses across neurotypical controls (NC), first degree relatives (FDR), participants with (SZ+FTD) and without thought disorder (SZ-FTD).</w:t>
      </w:r>
    </w:p>
    <w:p w14:paraId="5D3320D1" w14:textId="77777777" w:rsidR="00EA7CF9" w:rsidRPr="004446F5" w:rsidRDefault="00EA7CF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color w:val="000000" w:themeColor="text1"/>
          <w:sz w:val="22"/>
          <w:szCs w:val="22"/>
        </w:rPr>
      </w:pPr>
    </w:p>
    <w:sectPr w:rsidR="00EA7CF9" w:rsidRPr="004446F5" w:rsidSect="005151C8">
      <w:footerReference w:type="even" r:id="rId15"/>
      <w:footerReference w:type="default" r:id="rId16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DC9E7" w14:textId="77777777" w:rsidR="00924B98" w:rsidRDefault="00924B98" w:rsidP="006C3C70">
      <w:pPr>
        <w:spacing w:line="240" w:lineRule="auto"/>
      </w:pPr>
      <w:r>
        <w:separator/>
      </w:r>
    </w:p>
  </w:endnote>
  <w:endnote w:type="continuationSeparator" w:id="0">
    <w:p w14:paraId="125735A4" w14:textId="77777777" w:rsidR="00924B98" w:rsidRDefault="00924B98" w:rsidP="006C3C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06034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D3B2DF" w14:textId="3252B4BC" w:rsidR="0017722D" w:rsidRDefault="0017722D" w:rsidP="003E63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B97BEB" w14:textId="77777777" w:rsidR="0017722D" w:rsidRDefault="0017722D" w:rsidP="006C3C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36129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A76AD9" w14:textId="452FCE88" w:rsidR="0017722D" w:rsidRDefault="0017722D" w:rsidP="003E63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63E5DEF6" w14:textId="77777777" w:rsidR="0017722D" w:rsidRDefault="0017722D" w:rsidP="006C3C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F6EE9" w14:textId="77777777" w:rsidR="00924B98" w:rsidRDefault="00924B98" w:rsidP="006C3C70">
      <w:pPr>
        <w:spacing w:line="240" w:lineRule="auto"/>
      </w:pPr>
      <w:r>
        <w:separator/>
      </w:r>
    </w:p>
  </w:footnote>
  <w:footnote w:type="continuationSeparator" w:id="0">
    <w:p w14:paraId="739B49A4" w14:textId="77777777" w:rsidR="00924B98" w:rsidRDefault="00924B98" w:rsidP="006C3C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323EB"/>
    <w:multiLevelType w:val="hybridMultilevel"/>
    <w:tmpl w:val="E9C6D2B0"/>
    <w:lvl w:ilvl="0" w:tplc="975049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C2220"/>
    <w:multiLevelType w:val="hybridMultilevel"/>
    <w:tmpl w:val="E08AB8A8"/>
    <w:lvl w:ilvl="0" w:tplc="0409000B">
      <w:start w:val="10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879CF"/>
    <w:multiLevelType w:val="hybridMultilevel"/>
    <w:tmpl w:val="E9C6D2B0"/>
    <w:lvl w:ilvl="0" w:tplc="975049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EE56B8"/>
    <w:multiLevelType w:val="hybridMultilevel"/>
    <w:tmpl w:val="32263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047B55"/>
    <w:multiLevelType w:val="hybridMultilevel"/>
    <w:tmpl w:val="205A5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67347"/>
    <w:multiLevelType w:val="hybridMultilevel"/>
    <w:tmpl w:val="205A9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420"/>
    <w:rsid w:val="00000420"/>
    <w:rsid w:val="00000ABE"/>
    <w:rsid w:val="0000179F"/>
    <w:rsid w:val="00002912"/>
    <w:rsid w:val="000036C5"/>
    <w:rsid w:val="00003BC3"/>
    <w:rsid w:val="00005A4C"/>
    <w:rsid w:val="00007A43"/>
    <w:rsid w:val="0001005A"/>
    <w:rsid w:val="00011BE2"/>
    <w:rsid w:val="00013E2E"/>
    <w:rsid w:val="00021E72"/>
    <w:rsid w:val="00027701"/>
    <w:rsid w:val="00036EE7"/>
    <w:rsid w:val="00037316"/>
    <w:rsid w:val="0004193C"/>
    <w:rsid w:val="00041B40"/>
    <w:rsid w:val="0004410E"/>
    <w:rsid w:val="0004621F"/>
    <w:rsid w:val="000477C0"/>
    <w:rsid w:val="0005089C"/>
    <w:rsid w:val="0005677B"/>
    <w:rsid w:val="00057DCF"/>
    <w:rsid w:val="00063D5C"/>
    <w:rsid w:val="00067E9C"/>
    <w:rsid w:val="0007020D"/>
    <w:rsid w:val="00070F02"/>
    <w:rsid w:val="00072B1E"/>
    <w:rsid w:val="00073585"/>
    <w:rsid w:val="00076F2C"/>
    <w:rsid w:val="000776E6"/>
    <w:rsid w:val="0007798F"/>
    <w:rsid w:val="00081A28"/>
    <w:rsid w:val="00085D45"/>
    <w:rsid w:val="00092466"/>
    <w:rsid w:val="00093E24"/>
    <w:rsid w:val="000A054C"/>
    <w:rsid w:val="000A3C94"/>
    <w:rsid w:val="000A64CC"/>
    <w:rsid w:val="000B153E"/>
    <w:rsid w:val="000B2880"/>
    <w:rsid w:val="000B3550"/>
    <w:rsid w:val="000B3689"/>
    <w:rsid w:val="000B399F"/>
    <w:rsid w:val="000C22A8"/>
    <w:rsid w:val="000C6749"/>
    <w:rsid w:val="000C70FF"/>
    <w:rsid w:val="000D13D2"/>
    <w:rsid w:val="000D1BA1"/>
    <w:rsid w:val="000D45B8"/>
    <w:rsid w:val="000D4B00"/>
    <w:rsid w:val="000D51AB"/>
    <w:rsid w:val="000D797F"/>
    <w:rsid w:val="000E24C4"/>
    <w:rsid w:val="000E4B5F"/>
    <w:rsid w:val="000E6363"/>
    <w:rsid w:val="000F0D92"/>
    <w:rsid w:val="000F37B3"/>
    <w:rsid w:val="000F7133"/>
    <w:rsid w:val="00100F9E"/>
    <w:rsid w:val="00101707"/>
    <w:rsid w:val="00113D0F"/>
    <w:rsid w:val="00115AE0"/>
    <w:rsid w:val="0012145A"/>
    <w:rsid w:val="001236AF"/>
    <w:rsid w:val="00123A83"/>
    <w:rsid w:val="00125995"/>
    <w:rsid w:val="00127ECD"/>
    <w:rsid w:val="0013049E"/>
    <w:rsid w:val="00130684"/>
    <w:rsid w:val="00134A50"/>
    <w:rsid w:val="00136FC1"/>
    <w:rsid w:val="00141A30"/>
    <w:rsid w:val="00142B12"/>
    <w:rsid w:val="00150363"/>
    <w:rsid w:val="00153E3B"/>
    <w:rsid w:val="001549F2"/>
    <w:rsid w:val="00162500"/>
    <w:rsid w:val="0016305A"/>
    <w:rsid w:val="00171426"/>
    <w:rsid w:val="00176D99"/>
    <w:rsid w:val="0017722D"/>
    <w:rsid w:val="0018094F"/>
    <w:rsid w:val="0018164C"/>
    <w:rsid w:val="00186E9A"/>
    <w:rsid w:val="001901E6"/>
    <w:rsid w:val="001901F1"/>
    <w:rsid w:val="001A43DD"/>
    <w:rsid w:val="001B0EFA"/>
    <w:rsid w:val="001B23B8"/>
    <w:rsid w:val="001B3D82"/>
    <w:rsid w:val="001C02A6"/>
    <w:rsid w:val="001C05C5"/>
    <w:rsid w:val="001C09AF"/>
    <w:rsid w:val="001C180A"/>
    <w:rsid w:val="001C361F"/>
    <w:rsid w:val="001D0525"/>
    <w:rsid w:val="001D0F75"/>
    <w:rsid w:val="001D5282"/>
    <w:rsid w:val="001D56E2"/>
    <w:rsid w:val="001D6976"/>
    <w:rsid w:val="001E1FD7"/>
    <w:rsid w:val="001E2CD2"/>
    <w:rsid w:val="001E3949"/>
    <w:rsid w:val="001E56C8"/>
    <w:rsid w:val="001F08AD"/>
    <w:rsid w:val="001F4DAD"/>
    <w:rsid w:val="001F69C9"/>
    <w:rsid w:val="00204ABB"/>
    <w:rsid w:val="0021027E"/>
    <w:rsid w:val="002221C9"/>
    <w:rsid w:val="00230B1C"/>
    <w:rsid w:val="0023162A"/>
    <w:rsid w:val="00231ABA"/>
    <w:rsid w:val="002368CF"/>
    <w:rsid w:val="00236C57"/>
    <w:rsid w:val="0024077C"/>
    <w:rsid w:val="002467BF"/>
    <w:rsid w:val="0025071D"/>
    <w:rsid w:val="00250D2C"/>
    <w:rsid w:val="00260110"/>
    <w:rsid w:val="002619D8"/>
    <w:rsid w:val="00277339"/>
    <w:rsid w:val="0028455A"/>
    <w:rsid w:val="00284F23"/>
    <w:rsid w:val="00286B13"/>
    <w:rsid w:val="00287305"/>
    <w:rsid w:val="00290B50"/>
    <w:rsid w:val="00292C50"/>
    <w:rsid w:val="00294475"/>
    <w:rsid w:val="002A041B"/>
    <w:rsid w:val="002A6BD2"/>
    <w:rsid w:val="002A7988"/>
    <w:rsid w:val="002B118A"/>
    <w:rsid w:val="002B2A6B"/>
    <w:rsid w:val="002B4D41"/>
    <w:rsid w:val="002B72FE"/>
    <w:rsid w:val="002C2E7B"/>
    <w:rsid w:val="002C3CFC"/>
    <w:rsid w:val="002D0843"/>
    <w:rsid w:val="002D1F22"/>
    <w:rsid w:val="002D3AB5"/>
    <w:rsid w:val="002D48B5"/>
    <w:rsid w:val="002E0B00"/>
    <w:rsid w:val="002F34D9"/>
    <w:rsid w:val="002F38A0"/>
    <w:rsid w:val="002F78CF"/>
    <w:rsid w:val="0030294B"/>
    <w:rsid w:val="00304E70"/>
    <w:rsid w:val="00304F52"/>
    <w:rsid w:val="003110B5"/>
    <w:rsid w:val="003124E7"/>
    <w:rsid w:val="003202A5"/>
    <w:rsid w:val="003207F8"/>
    <w:rsid w:val="00320BAF"/>
    <w:rsid w:val="00321744"/>
    <w:rsid w:val="003223B3"/>
    <w:rsid w:val="00322E4B"/>
    <w:rsid w:val="00323C76"/>
    <w:rsid w:val="003254AF"/>
    <w:rsid w:val="00327BD8"/>
    <w:rsid w:val="003304B7"/>
    <w:rsid w:val="00332B50"/>
    <w:rsid w:val="00332CB9"/>
    <w:rsid w:val="003347C3"/>
    <w:rsid w:val="00350F87"/>
    <w:rsid w:val="00355566"/>
    <w:rsid w:val="0036371B"/>
    <w:rsid w:val="00365906"/>
    <w:rsid w:val="00367506"/>
    <w:rsid w:val="00367B22"/>
    <w:rsid w:val="003708F7"/>
    <w:rsid w:val="00370F7A"/>
    <w:rsid w:val="003725E5"/>
    <w:rsid w:val="00373596"/>
    <w:rsid w:val="003758CB"/>
    <w:rsid w:val="0038118A"/>
    <w:rsid w:val="00382183"/>
    <w:rsid w:val="00385E1A"/>
    <w:rsid w:val="00386456"/>
    <w:rsid w:val="00387D7E"/>
    <w:rsid w:val="00393CDF"/>
    <w:rsid w:val="003945D5"/>
    <w:rsid w:val="00394BB5"/>
    <w:rsid w:val="0039549A"/>
    <w:rsid w:val="003A08E8"/>
    <w:rsid w:val="003B1603"/>
    <w:rsid w:val="003B2591"/>
    <w:rsid w:val="003B48DE"/>
    <w:rsid w:val="003C1113"/>
    <w:rsid w:val="003C2446"/>
    <w:rsid w:val="003C29EC"/>
    <w:rsid w:val="003C4CC4"/>
    <w:rsid w:val="003C5EA6"/>
    <w:rsid w:val="003D5412"/>
    <w:rsid w:val="003D54B9"/>
    <w:rsid w:val="003E3559"/>
    <w:rsid w:val="003E603C"/>
    <w:rsid w:val="003E63B1"/>
    <w:rsid w:val="003F07A5"/>
    <w:rsid w:val="003F168C"/>
    <w:rsid w:val="003F195E"/>
    <w:rsid w:val="003F3E2D"/>
    <w:rsid w:val="00400015"/>
    <w:rsid w:val="00400F70"/>
    <w:rsid w:val="004015C3"/>
    <w:rsid w:val="00410DD5"/>
    <w:rsid w:val="00414067"/>
    <w:rsid w:val="00415C46"/>
    <w:rsid w:val="004254EC"/>
    <w:rsid w:val="004353BD"/>
    <w:rsid w:val="004425A7"/>
    <w:rsid w:val="004446F5"/>
    <w:rsid w:val="0044586B"/>
    <w:rsid w:val="00452E8A"/>
    <w:rsid w:val="00464134"/>
    <w:rsid w:val="0046680D"/>
    <w:rsid w:val="00474C1A"/>
    <w:rsid w:val="0048328C"/>
    <w:rsid w:val="00487E30"/>
    <w:rsid w:val="004900D2"/>
    <w:rsid w:val="00490478"/>
    <w:rsid w:val="00491DFC"/>
    <w:rsid w:val="00494A3E"/>
    <w:rsid w:val="00494D5E"/>
    <w:rsid w:val="0049655A"/>
    <w:rsid w:val="004A1CDC"/>
    <w:rsid w:val="004A2E5E"/>
    <w:rsid w:val="004A5EFA"/>
    <w:rsid w:val="004B38C7"/>
    <w:rsid w:val="004B3A76"/>
    <w:rsid w:val="004C1254"/>
    <w:rsid w:val="004C13CA"/>
    <w:rsid w:val="004C23E8"/>
    <w:rsid w:val="004D1C55"/>
    <w:rsid w:val="004D760E"/>
    <w:rsid w:val="004F06C0"/>
    <w:rsid w:val="004F0B11"/>
    <w:rsid w:val="004F208D"/>
    <w:rsid w:val="004F2C7D"/>
    <w:rsid w:val="004F619E"/>
    <w:rsid w:val="004F6DE6"/>
    <w:rsid w:val="004F7BB0"/>
    <w:rsid w:val="005016C5"/>
    <w:rsid w:val="0050479C"/>
    <w:rsid w:val="00504CD2"/>
    <w:rsid w:val="00506072"/>
    <w:rsid w:val="005119D6"/>
    <w:rsid w:val="00511AAF"/>
    <w:rsid w:val="00512A2A"/>
    <w:rsid w:val="00514ED8"/>
    <w:rsid w:val="005151C8"/>
    <w:rsid w:val="0051538F"/>
    <w:rsid w:val="005227CE"/>
    <w:rsid w:val="00522B46"/>
    <w:rsid w:val="00524CDA"/>
    <w:rsid w:val="00530ACC"/>
    <w:rsid w:val="00531878"/>
    <w:rsid w:val="005321D6"/>
    <w:rsid w:val="00532DEF"/>
    <w:rsid w:val="0053303F"/>
    <w:rsid w:val="00534341"/>
    <w:rsid w:val="00535961"/>
    <w:rsid w:val="00537568"/>
    <w:rsid w:val="00537694"/>
    <w:rsid w:val="005400EF"/>
    <w:rsid w:val="00541895"/>
    <w:rsid w:val="00543A58"/>
    <w:rsid w:val="00544D39"/>
    <w:rsid w:val="005451ED"/>
    <w:rsid w:val="00550317"/>
    <w:rsid w:val="00552DE8"/>
    <w:rsid w:val="005535F6"/>
    <w:rsid w:val="00553D98"/>
    <w:rsid w:val="00554BFE"/>
    <w:rsid w:val="00556D91"/>
    <w:rsid w:val="00561FFB"/>
    <w:rsid w:val="005636FA"/>
    <w:rsid w:val="005644BA"/>
    <w:rsid w:val="005645E6"/>
    <w:rsid w:val="00570716"/>
    <w:rsid w:val="00571FBB"/>
    <w:rsid w:val="0057677F"/>
    <w:rsid w:val="00584205"/>
    <w:rsid w:val="00586701"/>
    <w:rsid w:val="00591EF2"/>
    <w:rsid w:val="005944FD"/>
    <w:rsid w:val="005A0759"/>
    <w:rsid w:val="005A1718"/>
    <w:rsid w:val="005B2AAF"/>
    <w:rsid w:val="005B5839"/>
    <w:rsid w:val="005B65BB"/>
    <w:rsid w:val="005C01C6"/>
    <w:rsid w:val="005C0E14"/>
    <w:rsid w:val="005C10F3"/>
    <w:rsid w:val="005C2A1A"/>
    <w:rsid w:val="005C74A4"/>
    <w:rsid w:val="005D19E8"/>
    <w:rsid w:val="005D413C"/>
    <w:rsid w:val="005E2038"/>
    <w:rsid w:val="005E5EE8"/>
    <w:rsid w:val="005E63E3"/>
    <w:rsid w:val="005E7263"/>
    <w:rsid w:val="005F0843"/>
    <w:rsid w:val="005F1AAD"/>
    <w:rsid w:val="005F7607"/>
    <w:rsid w:val="006039FF"/>
    <w:rsid w:val="0062547C"/>
    <w:rsid w:val="00625691"/>
    <w:rsid w:val="00630214"/>
    <w:rsid w:val="0063068D"/>
    <w:rsid w:val="00631EB3"/>
    <w:rsid w:val="0063251F"/>
    <w:rsid w:val="00634F20"/>
    <w:rsid w:val="00637496"/>
    <w:rsid w:val="00637FE2"/>
    <w:rsid w:val="0064096D"/>
    <w:rsid w:val="006421B3"/>
    <w:rsid w:val="00642383"/>
    <w:rsid w:val="0064336E"/>
    <w:rsid w:val="0064404E"/>
    <w:rsid w:val="0064790C"/>
    <w:rsid w:val="00651ECB"/>
    <w:rsid w:val="006544C2"/>
    <w:rsid w:val="00655116"/>
    <w:rsid w:val="00655382"/>
    <w:rsid w:val="006555A3"/>
    <w:rsid w:val="00656CE8"/>
    <w:rsid w:val="0066068E"/>
    <w:rsid w:val="00661861"/>
    <w:rsid w:val="006648BB"/>
    <w:rsid w:val="0067325E"/>
    <w:rsid w:val="0067333A"/>
    <w:rsid w:val="00681DA1"/>
    <w:rsid w:val="00682500"/>
    <w:rsid w:val="00683A0F"/>
    <w:rsid w:val="00687E2F"/>
    <w:rsid w:val="00690E2D"/>
    <w:rsid w:val="00694044"/>
    <w:rsid w:val="00696561"/>
    <w:rsid w:val="006A13B8"/>
    <w:rsid w:val="006A4BC6"/>
    <w:rsid w:val="006A51E2"/>
    <w:rsid w:val="006A63F4"/>
    <w:rsid w:val="006B3AE0"/>
    <w:rsid w:val="006C1CE0"/>
    <w:rsid w:val="006C3C70"/>
    <w:rsid w:val="006C3E0A"/>
    <w:rsid w:val="006D1709"/>
    <w:rsid w:val="006D1ACE"/>
    <w:rsid w:val="006E1C7F"/>
    <w:rsid w:val="006E7924"/>
    <w:rsid w:val="006F1001"/>
    <w:rsid w:val="006F1183"/>
    <w:rsid w:val="006F1460"/>
    <w:rsid w:val="006F29ED"/>
    <w:rsid w:val="006F367B"/>
    <w:rsid w:val="00704645"/>
    <w:rsid w:val="00705785"/>
    <w:rsid w:val="00707D82"/>
    <w:rsid w:val="0071036D"/>
    <w:rsid w:val="007117AB"/>
    <w:rsid w:val="00711A5C"/>
    <w:rsid w:val="007164E2"/>
    <w:rsid w:val="007176A9"/>
    <w:rsid w:val="00730973"/>
    <w:rsid w:val="00733D30"/>
    <w:rsid w:val="00742658"/>
    <w:rsid w:val="00743439"/>
    <w:rsid w:val="00752048"/>
    <w:rsid w:val="007548A3"/>
    <w:rsid w:val="007570DF"/>
    <w:rsid w:val="00762AA2"/>
    <w:rsid w:val="00766610"/>
    <w:rsid w:val="007676CE"/>
    <w:rsid w:val="007706F6"/>
    <w:rsid w:val="00775D84"/>
    <w:rsid w:val="00776AE9"/>
    <w:rsid w:val="00781AEC"/>
    <w:rsid w:val="00782202"/>
    <w:rsid w:val="00782DCB"/>
    <w:rsid w:val="00790176"/>
    <w:rsid w:val="00790540"/>
    <w:rsid w:val="0079095B"/>
    <w:rsid w:val="00795867"/>
    <w:rsid w:val="00795940"/>
    <w:rsid w:val="007A11C7"/>
    <w:rsid w:val="007B1930"/>
    <w:rsid w:val="007B4350"/>
    <w:rsid w:val="007C1C1F"/>
    <w:rsid w:val="007C5E06"/>
    <w:rsid w:val="007C601B"/>
    <w:rsid w:val="007D23E2"/>
    <w:rsid w:val="007D3EED"/>
    <w:rsid w:val="007E008F"/>
    <w:rsid w:val="007E0138"/>
    <w:rsid w:val="007E1EC9"/>
    <w:rsid w:val="007E2414"/>
    <w:rsid w:val="007E3F14"/>
    <w:rsid w:val="007E6B68"/>
    <w:rsid w:val="007F4595"/>
    <w:rsid w:val="007F484A"/>
    <w:rsid w:val="007F50A6"/>
    <w:rsid w:val="007F5FC2"/>
    <w:rsid w:val="007F6052"/>
    <w:rsid w:val="007F6977"/>
    <w:rsid w:val="007F77D2"/>
    <w:rsid w:val="00800E01"/>
    <w:rsid w:val="0080570B"/>
    <w:rsid w:val="00813460"/>
    <w:rsid w:val="008200CD"/>
    <w:rsid w:val="00821B4A"/>
    <w:rsid w:val="00821D7E"/>
    <w:rsid w:val="008222E1"/>
    <w:rsid w:val="00822654"/>
    <w:rsid w:val="0082591F"/>
    <w:rsid w:val="008268D5"/>
    <w:rsid w:val="0083077A"/>
    <w:rsid w:val="00832A32"/>
    <w:rsid w:val="0083558B"/>
    <w:rsid w:val="00841F6A"/>
    <w:rsid w:val="00842312"/>
    <w:rsid w:val="00843512"/>
    <w:rsid w:val="008470E3"/>
    <w:rsid w:val="008472D8"/>
    <w:rsid w:val="008473F3"/>
    <w:rsid w:val="008504AB"/>
    <w:rsid w:val="00852688"/>
    <w:rsid w:val="008573D4"/>
    <w:rsid w:val="00860AD8"/>
    <w:rsid w:val="00862D32"/>
    <w:rsid w:val="0086553B"/>
    <w:rsid w:val="00866730"/>
    <w:rsid w:val="00870DC6"/>
    <w:rsid w:val="00880939"/>
    <w:rsid w:val="00880D60"/>
    <w:rsid w:val="0088388D"/>
    <w:rsid w:val="00893FC8"/>
    <w:rsid w:val="0089464C"/>
    <w:rsid w:val="00896685"/>
    <w:rsid w:val="008A0629"/>
    <w:rsid w:val="008A19A3"/>
    <w:rsid w:val="008A1D19"/>
    <w:rsid w:val="008A29AF"/>
    <w:rsid w:val="008A3F2A"/>
    <w:rsid w:val="008A638C"/>
    <w:rsid w:val="008A74B9"/>
    <w:rsid w:val="008B334E"/>
    <w:rsid w:val="008B357A"/>
    <w:rsid w:val="008B3888"/>
    <w:rsid w:val="008B45DE"/>
    <w:rsid w:val="008B65A6"/>
    <w:rsid w:val="008C4CD2"/>
    <w:rsid w:val="008C4DD5"/>
    <w:rsid w:val="008C53AF"/>
    <w:rsid w:val="008C54DC"/>
    <w:rsid w:val="008C7558"/>
    <w:rsid w:val="008D3334"/>
    <w:rsid w:val="008D439D"/>
    <w:rsid w:val="008D462D"/>
    <w:rsid w:val="008E17AA"/>
    <w:rsid w:val="008E49BB"/>
    <w:rsid w:val="008E5E97"/>
    <w:rsid w:val="008E6EF7"/>
    <w:rsid w:val="008F5E70"/>
    <w:rsid w:val="008F6288"/>
    <w:rsid w:val="008F6E3C"/>
    <w:rsid w:val="0090360C"/>
    <w:rsid w:val="00914DCD"/>
    <w:rsid w:val="00917A47"/>
    <w:rsid w:val="0092060F"/>
    <w:rsid w:val="0092337B"/>
    <w:rsid w:val="0092394E"/>
    <w:rsid w:val="00924B98"/>
    <w:rsid w:val="00925379"/>
    <w:rsid w:val="009260D2"/>
    <w:rsid w:val="00927DF4"/>
    <w:rsid w:val="009352C0"/>
    <w:rsid w:val="00937B9D"/>
    <w:rsid w:val="00942BD9"/>
    <w:rsid w:val="009528AD"/>
    <w:rsid w:val="00952BFC"/>
    <w:rsid w:val="009571A3"/>
    <w:rsid w:val="009615F1"/>
    <w:rsid w:val="00965EA1"/>
    <w:rsid w:val="00973589"/>
    <w:rsid w:val="00976130"/>
    <w:rsid w:val="00976A5A"/>
    <w:rsid w:val="00976BC0"/>
    <w:rsid w:val="0097747A"/>
    <w:rsid w:val="009876BE"/>
    <w:rsid w:val="0099027D"/>
    <w:rsid w:val="0099206F"/>
    <w:rsid w:val="00992286"/>
    <w:rsid w:val="0099538C"/>
    <w:rsid w:val="009A0263"/>
    <w:rsid w:val="009A04BC"/>
    <w:rsid w:val="009A2A68"/>
    <w:rsid w:val="009A48E4"/>
    <w:rsid w:val="009A7DF1"/>
    <w:rsid w:val="009B001B"/>
    <w:rsid w:val="009B11A9"/>
    <w:rsid w:val="009B20C7"/>
    <w:rsid w:val="009B3C30"/>
    <w:rsid w:val="009B66EA"/>
    <w:rsid w:val="009B6AEE"/>
    <w:rsid w:val="009C6844"/>
    <w:rsid w:val="009C7B41"/>
    <w:rsid w:val="009D0D3C"/>
    <w:rsid w:val="009D5154"/>
    <w:rsid w:val="009E0940"/>
    <w:rsid w:val="009E3840"/>
    <w:rsid w:val="009F0BE2"/>
    <w:rsid w:val="009F6006"/>
    <w:rsid w:val="00A00CB8"/>
    <w:rsid w:val="00A02EC2"/>
    <w:rsid w:val="00A06383"/>
    <w:rsid w:val="00A1401D"/>
    <w:rsid w:val="00A1407E"/>
    <w:rsid w:val="00A23237"/>
    <w:rsid w:val="00A23459"/>
    <w:rsid w:val="00A2688C"/>
    <w:rsid w:val="00A27E73"/>
    <w:rsid w:val="00A30B30"/>
    <w:rsid w:val="00A4085B"/>
    <w:rsid w:val="00A421B9"/>
    <w:rsid w:val="00A43B34"/>
    <w:rsid w:val="00A479F3"/>
    <w:rsid w:val="00A47DCC"/>
    <w:rsid w:val="00A501F1"/>
    <w:rsid w:val="00A515FC"/>
    <w:rsid w:val="00A52E85"/>
    <w:rsid w:val="00A55374"/>
    <w:rsid w:val="00A56978"/>
    <w:rsid w:val="00A603CC"/>
    <w:rsid w:val="00A62D2A"/>
    <w:rsid w:val="00A6317A"/>
    <w:rsid w:val="00A6374E"/>
    <w:rsid w:val="00A70AE8"/>
    <w:rsid w:val="00A7158B"/>
    <w:rsid w:val="00A74E04"/>
    <w:rsid w:val="00A80ED2"/>
    <w:rsid w:val="00A818FF"/>
    <w:rsid w:val="00A83DDA"/>
    <w:rsid w:val="00A86E7F"/>
    <w:rsid w:val="00A8739C"/>
    <w:rsid w:val="00A93CA4"/>
    <w:rsid w:val="00A96A13"/>
    <w:rsid w:val="00AA0F4A"/>
    <w:rsid w:val="00AA24DB"/>
    <w:rsid w:val="00AA754B"/>
    <w:rsid w:val="00AB22A6"/>
    <w:rsid w:val="00AB36C9"/>
    <w:rsid w:val="00AB3F1B"/>
    <w:rsid w:val="00AB6024"/>
    <w:rsid w:val="00AC13F5"/>
    <w:rsid w:val="00AD27E8"/>
    <w:rsid w:val="00AE29DB"/>
    <w:rsid w:val="00AF282D"/>
    <w:rsid w:val="00AF3222"/>
    <w:rsid w:val="00B04980"/>
    <w:rsid w:val="00B05BDC"/>
    <w:rsid w:val="00B06D79"/>
    <w:rsid w:val="00B06F68"/>
    <w:rsid w:val="00B119D6"/>
    <w:rsid w:val="00B11ED7"/>
    <w:rsid w:val="00B24EDE"/>
    <w:rsid w:val="00B30580"/>
    <w:rsid w:val="00B32711"/>
    <w:rsid w:val="00B32D84"/>
    <w:rsid w:val="00B34098"/>
    <w:rsid w:val="00B3431D"/>
    <w:rsid w:val="00B35DB8"/>
    <w:rsid w:val="00B40858"/>
    <w:rsid w:val="00B40C2C"/>
    <w:rsid w:val="00B42F3A"/>
    <w:rsid w:val="00B44040"/>
    <w:rsid w:val="00B50EF3"/>
    <w:rsid w:val="00B53321"/>
    <w:rsid w:val="00B55D75"/>
    <w:rsid w:val="00B63485"/>
    <w:rsid w:val="00B65622"/>
    <w:rsid w:val="00B65B56"/>
    <w:rsid w:val="00B6739A"/>
    <w:rsid w:val="00B723E8"/>
    <w:rsid w:val="00B770BC"/>
    <w:rsid w:val="00B77D2F"/>
    <w:rsid w:val="00B80F61"/>
    <w:rsid w:val="00B84718"/>
    <w:rsid w:val="00B85ACE"/>
    <w:rsid w:val="00B85C7B"/>
    <w:rsid w:val="00B875C9"/>
    <w:rsid w:val="00B941A3"/>
    <w:rsid w:val="00B95007"/>
    <w:rsid w:val="00B95FEC"/>
    <w:rsid w:val="00BA02B1"/>
    <w:rsid w:val="00BA4C85"/>
    <w:rsid w:val="00BB67F9"/>
    <w:rsid w:val="00BC18EF"/>
    <w:rsid w:val="00BD02BF"/>
    <w:rsid w:val="00BD6678"/>
    <w:rsid w:val="00BE5444"/>
    <w:rsid w:val="00BE5C54"/>
    <w:rsid w:val="00BE7414"/>
    <w:rsid w:val="00BF0253"/>
    <w:rsid w:val="00BF15AC"/>
    <w:rsid w:val="00BF23FC"/>
    <w:rsid w:val="00BF57CC"/>
    <w:rsid w:val="00BF71A4"/>
    <w:rsid w:val="00C000CA"/>
    <w:rsid w:val="00C04444"/>
    <w:rsid w:val="00C065E8"/>
    <w:rsid w:val="00C12BC6"/>
    <w:rsid w:val="00C14BD3"/>
    <w:rsid w:val="00C14CD2"/>
    <w:rsid w:val="00C242DE"/>
    <w:rsid w:val="00C33DBC"/>
    <w:rsid w:val="00C35098"/>
    <w:rsid w:val="00C364FF"/>
    <w:rsid w:val="00C36D57"/>
    <w:rsid w:val="00C37718"/>
    <w:rsid w:val="00C40A7D"/>
    <w:rsid w:val="00C44180"/>
    <w:rsid w:val="00C46A28"/>
    <w:rsid w:val="00C51042"/>
    <w:rsid w:val="00C54A26"/>
    <w:rsid w:val="00C5749B"/>
    <w:rsid w:val="00C61860"/>
    <w:rsid w:val="00C62E01"/>
    <w:rsid w:val="00C64CBE"/>
    <w:rsid w:val="00C65B8E"/>
    <w:rsid w:val="00C71917"/>
    <w:rsid w:val="00C73F05"/>
    <w:rsid w:val="00C76ACF"/>
    <w:rsid w:val="00C805C6"/>
    <w:rsid w:val="00C83023"/>
    <w:rsid w:val="00C936E7"/>
    <w:rsid w:val="00CA1482"/>
    <w:rsid w:val="00CA5D20"/>
    <w:rsid w:val="00CA720D"/>
    <w:rsid w:val="00CA789E"/>
    <w:rsid w:val="00CB02DC"/>
    <w:rsid w:val="00CB0368"/>
    <w:rsid w:val="00CB2FE0"/>
    <w:rsid w:val="00CB4619"/>
    <w:rsid w:val="00CB50C2"/>
    <w:rsid w:val="00CB52F6"/>
    <w:rsid w:val="00CB5F42"/>
    <w:rsid w:val="00CC0F0D"/>
    <w:rsid w:val="00CD171F"/>
    <w:rsid w:val="00CD39D9"/>
    <w:rsid w:val="00CD689A"/>
    <w:rsid w:val="00CD7832"/>
    <w:rsid w:val="00CE1CDA"/>
    <w:rsid w:val="00CE4172"/>
    <w:rsid w:val="00CF3132"/>
    <w:rsid w:val="00CF7FF0"/>
    <w:rsid w:val="00D025EA"/>
    <w:rsid w:val="00D04F54"/>
    <w:rsid w:val="00D07082"/>
    <w:rsid w:val="00D16726"/>
    <w:rsid w:val="00D22CE5"/>
    <w:rsid w:val="00D22EE4"/>
    <w:rsid w:val="00D2452F"/>
    <w:rsid w:val="00D26B67"/>
    <w:rsid w:val="00D3071D"/>
    <w:rsid w:val="00D312EA"/>
    <w:rsid w:val="00D31576"/>
    <w:rsid w:val="00D4166B"/>
    <w:rsid w:val="00D41C91"/>
    <w:rsid w:val="00D462C7"/>
    <w:rsid w:val="00D468CE"/>
    <w:rsid w:val="00D47AA5"/>
    <w:rsid w:val="00D5405C"/>
    <w:rsid w:val="00D66112"/>
    <w:rsid w:val="00D70263"/>
    <w:rsid w:val="00D7608E"/>
    <w:rsid w:val="00D76C54"/>
    <w:rsid w:val="00D81FCC"/>
    <w:rsid w:val="00D86831"/>
    <w:rsid w:val="00D92A17"/>
    <w:rsid w:val="00DA01A4"/>
    <w:rsid w:val="00DA1C4F"/>
    <w:rsid w:val="00DA5528"/>
    <w:rsid w:val="00DA71AA"/>
    <w:rsid w:val="00DB03A7"/>
    <w:rsid w:val="00DB6612"/>
    <w:rsid w:val="00DC12FB"/>
    <w:rsid w:val="00DC14D5"/>
    <w:rsid w:val="00DD1489"/>
    <w:rsid w:val="00DD7B57"/>
    <w:rsid w:val="00DE2541"/>
    <w:rsid w:val="00DE3C02"/>
    <w:rsid w:val="00DF0FE0"/>
    <w:rsid w:val="00DF166D"/>
    <w:rsid w:val="00DF33CA"/>
    <w:rsid w:val="00E002CB"/>
    <w:rsid w:val="00E01F1D"/>
    <w:rsid w:val="00E111A6"/>
    <w:rsid w:val="00E12C1D"/>
    <w:rsid w:val="00E13936"/>
    <w:rsid w:val="00E13CAE"/>
    <w:rsid w:val="00E239B9"/>
    <w:rsid w:val="00E3086A"/>
    <w:rsid w:val="00E3199E"/>
    <w:rsid w:val="00E34A7B"/>
    <w:rsid w:val="00E34E7D"/>
    <w:rsid w:val="00E35C78"/>
    <w:rsid w:val="00E36091"/>
    <w:rsid w:val="00E37FEF"/>
    <w:rsid w:val="00E4084B"/>
    <w:rsid w:val="00E47BFE"/>
    <w:rsid w:val="00E529B2"/>
    <w:rsid w:val="00E54141"/>
    <w:rsid w:val="00E642EE"/>
    <w:rsid w:val="00E6546C"/>
    <w:rsid w:val="00E65793"/>
    <w:rsid w:val="00E679EE"/>
    <w:rsid w:val="00E77A28"/>
    <w:rsid w:val="00E80A6A"/>
    <w:rsid w:val="00E8189F"/>
    <w:rsid w:val="00E93567"/>
    <w:rsid w:val="00E935FD"/>
    <w:rsid w:val="00EA62B0"/>
    <w:rsid w:val="00EA7CF9"/>
    <w:rsid w:val="00EC1299"/>
    <w:rsid w:val="00EC2B91"/>
    <w:rsid w:val="00EC2EC4"/>
    <w:rsid w:val="00EC4481"/>
    <w:rsid w:val="00EC4695"/>
    <w:rsid w:val="00EC53A8"/>
    <w:rsid w:val="00EC60BF"/>
    <w:rsid w:val="00EC613E"/>
    <w:rsid w:val="00EC6DBA"/>
    <w:rsid w:val="00ED1856"/>
    <w:rsid w:val="00ED21B0"/>
    <w:rsid w:val="00ED2D6E"/>
    <w:rsid w:val="00ED61ED"/>
    <w:rsid w:val="00ED714D"/>
    <w:rsid w:val="00EE19D3"/>
    <w:rsid w:val="00EE2E2A"/>
    <w:rsid w:val="00EF1827"/>
    <w:rsid w:val="00EF5B3E"/>
    <w:rsid w:val="00EF6629"/>
    <w:rsid w:val="00EF7D97"/>
    <w:rsid w:val="00F03994"/>
    <w:rsid w:val="00F049A7"/>
    <w:rsid w:val="00F0693C"/>
    <w:rsid w:val="00F110B2"/>
    <w:rsid w:val="00F1338D"/>
    <w:rsid w:val="00F14696"/>
    <w:rsid w:val="00F17770"/>
    <w:rsid w:val="00F17ABA"/>
    <w:rsid w:val="00F23B4D"/>
    <w:rsid w:val="00F30DFD"/>
    <w:rsid w:val="00F35316"/>
    <w:rsid w:val="00F37762"/>
    <w:rsid w:val="00F41F63"/>
    <w:rsid w:val="00F611D2"/>
    <w:rsid w:val="00F70890"/>
    <w:rsid w:val="00F75075"/>
    <w:rsid w:val="00F779C9"/>
    <w:rsid w:val="00F77EBC"/>
    <w:rsid w:val="00F81933"/>
    <w:rsid w:val="00F82482"/>
    <w:rsid w:val="00F83179"/>
    <w:rsid w:val="00F83DF8"/>
    <w:rsid w:val="00F8579C"/>
    <w:rsid w:val="00F85A3C"/>
    <w:rsid w:val="00F92807"/>
    <w:rsid w:val="00F94194"/>
    <w:rsid w:val="00F95148"/>
    <w:rsid w:val="00FA5B0F"/>
    <w:rsid w:val="00FB26A3"/>
    <w:rsid w:val="00FB343D"/>
    <w:rsid w:val="00FB40BA"/>
    <w:rsid w:val="00FC052E"/>
    <w:rsid w:val="00FC5CDF"/>
    <w:rsid w:val="00FD34EF"/>
    <w:rsid w:val="00FD4002"/>
    <w:rsid w:val="00FD480B"/>
    <w:rsid w:val="00FE0EEF"/>
    <w:rsid w:val="00FE13F2"/>
    <w:rsid w:val="00FE278B"/>
    <w:rsid w:val="00FE6502"/>
    <w:rsid w:val="00FE6B98"/>
    <w:rsid w:val="00FE6E59"/>
    <w:rsid w:val="00FF4281"/>
    <w:rsid w:val="00FF4CA8"/>
    <w:rsid w:val="00FF4EF0"/>
    <w:rsid w:val="00FF4F76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662CB"/>
  <w15:chartTrackingRefBased/>
  <w15:docId w15:val="{57E33C8F-8070-004C-BE3D-A7AA3167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00420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420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000420"/>
    <w:pPr>
      <w:framePr w:hSpace="141" w:wrap="around" w:vAnchor="text" w:hAnchor="margin" w:y="160"/>
      <w:suppressAutoHyphens/>
    </w:pPr>
    <w:rPr>
      <w:rFonts w:ascii="Times New Roman" w:eastAsia="Calibri" w:hAnsi="Times New Roman" w:cs="Times New Roman"/>
      <w:color w:val="000000"/>
      <w:sz w:val="20"/>
      <w:szCs w:val="20"/>
      <w:u w:color="000000"/>
      <w:lang w:val="en-U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65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B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B8E"/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B8E"/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B8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B8E"/>
    <w:rPr>
      <w:rFonts w:ascii="Times New Roman" w:eastAsia="Times New Roman" w:hAnsi="Times New Roman" w:cs="Times New Roman"/>
      <w:color w:val="000000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F23B4D"/>
    <w:pPr>
      <w:ind w:left="720"/>
      <w:contextualSpacing/>
    </w:pPr>
  </w:style>
  <w:style w:type="paragraph" w:styleId="Revision">
    <w:name w:val="Revision"/>
    <w:hidden/>
    <w:uiPriority w:val="99"/>
    <w:semiHidden/>
    <w:rsid w:val="00D92A17"/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3C70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C70"/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C3C70"/>
  </w:style>
  <w:style w:type="paragraph" w:styleId="NoSpacing">
    <w:name w:val="No Spacing"/>
    <w:uiPriority w:val="1"/>
    <w:qFormat/>
    <w:rsid w:val="00286B13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E60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4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7504/protocols.io.zqrf5v6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55FBD5-E4FA-4043-856B-C7F317254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1835</Words>
  <Characters>1046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 cokal</dc:creator>
  <cp:keywords/>
  <dc:description/>
  <cp:lastModifiedBy>derya cokal</cp:lastModifiedBy>
  <cp:revision>6</cp:revision>
  <dcterms:created xsi:type="dcterms:W3CDTF">2019-05-16T10:02:00Z</dcterms:created>
  <dcterms:modified xsi:type="dcterms:W3CDTF">2019-05-17T10:37:00Z</dcterms:modified>
</cp:coreProperties>
</file>